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8E1AF" w14:textId="03A75F58" w:rsidR="004F319F" w:rsidRPr="004F319F" w:rsidRDefault="004F319F" w:rsidP="002E4D8E">
      <w:pPr>
        <w:rPr>
          <w:rFonts w:cs="Times New Roman"/>
        </w:rPr>
      </w:pPr>
      <w:r w:rsidRPr="004F319F">
        <w:rPr>
          <w:rFonts w:cs="Times New Roman"/>
          <w:b/>
        </w:rPr>
        <w:t>T</w:t>
      </w:r>
      <w:r w:rsidR="00FB28B7">
        <w:rPr>
          <w:rFonts w:cs="Times New Roman"/>
          <w:b/>
        </w:rPr>
        <w:t>ABLE</w:t>
      </w:r>
      <w:r w:rsidRPr="004F319F">
        <w:rPr>
          <w:rFonts w:cs="Times New Roman"/>
          <w:b/>
        </w:rPr>
        <w:t xml:space="preserve"> S</w:t>
      </w:r>
      <w:r w:rsidR="00F27814">
        <w:rPr>
          <w:rFonts w:cs="Times New Roman"/>
          <w:b/>
        </w:rPr>
        <w:t>2</w:t>
      </w:r>
      <w:r w:rsidRPr="004F319F">
        <w:rPr>
          <w:rFonts w:cs="Times New Roman"/>
        </w:rPr>
        <w:t xml:space="preserve"> List of the human </w:t>
      </w:r>
      <w:proofErr w:type="spellStart"/>
      <w:r w:rsidRPr="004F319F">
        <w:rPr>
          <w:rFonts w:cs="Times New Roman"/>
        </w:rPr>
        <w:t>proteins</w:t>
      </w:r>
      <w:proofErr w:type="spellEnd"/>
      <w:r w:rsidRPr="004F319F">
        <w:rPr>
          <w:rFonts w:cs="Times New Roman"/>
        </w:rPr>
        <w:t xml:space="preserve"> in the </w:t>
      </w:r>
      <w:bookmarkStart w:id="0" w:name="_GoBack"/>
      <w:bookmarkEnd w:id="0"/>
      <w:proofErr w:type="spellStart"/>
      <w:r w:rsidR="008969AB">
        <w:rPr>
          <w:rFonts w:cs="Times New Roman"/>
        </w:rPr>
        <w:t>lectin-glycan</w:t>
      </w:r>
      <w:proofErr w:type="spellEnd"/>
      <w:r w:rsidR="008969AB" w:rsidRPr="004F319F">
        <w:rPr>
          <w:rFonts w:cs="Times New Roman"/>
        </w:rPr>
        <w:t xml:space="preserve"> </w:t>
      </w:r>
      <w:proofErr w:type="spellStart"/>
      <w:r w:rsidRPr="004F319F">
        <w:rPr>
          <w:rFonts w:cs="Times New Roman"/>
        </w:rPr>
        <w:t>interaction</w:t>
      </w:r>
      <w:proofErr w:type="spellEnd"/>
      <w:r w:rsidRPr="004F319F">
        <w:rPr>
          <w:rFonts w:cs="Times New Roman"/>
        </w:rPr>
        <w:t xml:space="preserve"> network and the </w:t>
      </w:r>
      <w:proofErr w:type="spellStart"/>
      <w:r w:rsidRPr="004F319F">
        <w:rPr>
          <w:rFonts w:cs="Times New Roman"/>
        </w:rPr>
        <w:t>related</w:t>
      </w:r>
      <w:proofErr w:type="spellEnd"/>
      <w:r w:rsidRPr="004F319F">
        <w:rPr>
          <w:rFonts w:cs="Times New Roman"/>
        </w:rPr>
        <w:t xml:space="preserve"> </w:t>
      </w:r>
      <w:proofErr w:type="spellStart"/>
      <w:r w:rsidRPr="004F319F">
        <w:rPr>
          <w:rFonts w:cs="Times New Roman"/>
        </w:rPr>
        <w:t>abbreviations</w:t>
      </w:r>
      <w:proofErr w:type="spellEnd"/>
      <w:r w:rsidRPr="004F319F">
        <w:rPr>
          <w:rFonts w:cs="Times New Roman"/>
        </w:rPr>
        <w:t>.</w:t>
      </w:r>
    </w:p>
    <w:tbl>
      <w:tblPr>
        <w:tblW w:w="83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80"/>
        <w:gridCol w:w="4632"/>
        <w:gridCol w:w="1384"/>
      </w:tblGrid>
      <w:tr w:rsidR="004F319F" w:rsidRPr="008533E3" w14:paraId="4774F102" w14:textId="77777777" w:rsidTr="00933860">
        <w:trPr>
          <w:trHeight w:val="280"/>
        </w:trPr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AE2C" w14:textId="77777777" w:rsidR="004F319F" w:rsidRPr="00136C71" w:rsidRDefault="004F319F" w:rsidP="002E4D8E">
            <w:pPr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b/>
                <w:bCs/>
                <w:color w:val="000000"/>
                <w:sz w:val="20"/>
              </w:rPr>
              <w:t xml:space="preserve">Human body </w:t>
            </w:r>
            <w:proofErr w:type="spellStart"/>
            <w:r w:rsidRPr="00136C71">
              <w:rPr>
                <w:rFonts w:eastAsia="Times New Roman" w:cs="Times New Roman"/>
                <w:b/>
                <w:bCs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49F49" w14:textId="77777777" w:rsidR="004F319F" w:rsidRPr="00136C71" w:rsidRDefault="004F319F" w:rsidP="002E4D8E">
            <w:pPr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b/>
                <w:bCs/>
                <w:color w:val="000000"/>
                <w:sz w:val="20"/>
              </w:rPr>
              <w:t>Protein</w:t>
            </w:r>
            <w:proofErr w:type="spellEnd"/>
            <w:r w:rsidRPr="00136C71">
              <w:rPr>
                <w:rFonts w:eastAsia="Times New Roman" w:cs="Times New Roman"/>
                <w:b/>
                <w:bCs/>
                <w:color w:val="000000"/>
                <w:sz w:val="20"/>
              </w:rPr>
              <w:t xml:space="preserve"> - full </w:t>
            </w:r>
            <w:proofErr w:type="spellStart"/>
            <w:r w:rsidRPr="00136C71">
              <w:rPr>
                <w:rFonts w:eastAsia="Times New Roman" w:cs="Times New Roman"/>
                <w:b/>
                <w:bCs/>
                <w:color w:val="000000"/>
                <w:sz w:val="20"/>
              </w:rPr>
              <w:t>name</w:t>
            </w:r>
            <w:proofErr w:type="spellEnd"/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6A11" w14:textId="77777777" w:rsidR="004F319F" w:rsidRPr="00136C71" w:rsidRDefault="004F319F" w:rsidP="002E4D8E">
            <w:pPr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b/>
                <w:bCs/>
                <w:color w:val="000000"/>
                <w:sz w:val="20"/>
              </w:rPr>
              <w:t>Protein</w:t>
            </w:r>
            <w:proofErr w:type="spellEnd"/>
            <w:r w:rsidRPr="00136C71">
              <w:rPr>
                <w:rFonts w:eastAsia="Times New Roman" w:cs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b/>
                <w:bCs/>
                <w:color w:val="000000"/>
                <w:sz w:val="20"/>
              </w:rPr>
              <w:t>abbreviation</w:t>
            </w:r>
            <w:proofErr w:type="spellEnd"/>
          </w:p>
        </w:tc>
      </w:tr>
      <w:tr w:rsidR="004F319F" w:rsidRPr="008533E3" w14:paraId="7E072A1C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A39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ardiovascula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4EE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ondroit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ulfat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oglyca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7C1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SPG4</w:t>
            </w:r>
          </w:p>
        </w:tc>
      </w:tr>
      <w:tr w:rsidR="004F319F" w:rsidRPr="008533E3" w14:paraId="49F35359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775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Digestive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537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Bile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al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ctivate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ipas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37D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BAL</w:t>
            </w:r>
          </w:p>
        </w:tc>
      </w:tr>
      <w:tr w:rsidR="004F319F" w:rsidRPr="008533E3" w14:paraId="56C46157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51E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CDB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ymotrypsin-lik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elastas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family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membe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3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861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ELA3B</w:t>
            </w:r>
          </w:p>
        </w:tc>
      </w:tr>
      <w:tr w:rsidR="004F319F" w:rsidRPr="008533E3" w14:paraId="755A76C4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29A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172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ucose-rich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eptides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10E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FRGP</w:t>
            </w:r>
          </w:p>
        </w:tc>
      </w:tr>
      <w:tr w:rsidR="004F319F" w:rsidRPr="008533E3" w14:paraId="74ADEE14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242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DC3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in-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E61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-1</w:t>
            </w:r>
          </w:p>
        </w:tc>
      </w:tr>
      <w:tr w:rsidR="004F319F" w:rsidRPr="008533E3" w14:paraId="51D62C29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65A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C98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in-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192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-2</w:t>
            </w:r>
          </w:p>
        </w:tc>
      </w:tr>
      <w:tr w:rsidR="004F319F" w:rsidRPr="008533E3" w14:paraId="785D519F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FAD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AFD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in-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A05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-3</w:t>
            </w:r>
          </w:p>
        </w:tc>
      </w:tr>
      <w:tr w:rsidR="004F319F" w:rsidRPr="008533E3" w14:paraId="2BD0D895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3D5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1BA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in-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EEE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-4</w:t>
            </w:r>
          </w:p>
        </w:tc>
      </w:tr>
      <w:tr w:rsidR="004F319F" w:rsidRPr="008533E3" w14:paraId="7C0B0EA9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A7D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C98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in-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4BD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-5</w:t>
            </w:r>
          </w:p>
        </w:tc>
      </w:tr>
      <w:tr w:rsidR="004F319F" w:rsidRPr="008533E3" w14:paraId="3DF0B859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5E2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183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in-5A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E17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-5AC</w:t>
            </w:r>
          </w:p>
        </w:tc>
      </w:tr>
      <w:tr w:rsidR="004F319F" w:rsidRPr="008533E3" w14:paraId="073C8550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FCA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A59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in-5B (MG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C04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-5B</w:t>
            </w:r>
          </w:p>
        </w:tc>
      </w:tr>
      <w:tr w:rsidR="004F319F" w:rsidRPr="008533E3" w14:paraId="30CA3E3A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FFA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000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in-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4CF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-6</w:t>
            </w:r>
          </w:p>
        </w:tc>
      </w:tr>
      <w:tr w:rsidR="004F319F" w:rsidRPr="008533E3" w14:paraId="163100A7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0E2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311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onsecretory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ribonucleas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8AD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Rnas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2</w:t>
            </w:r>
          </w:p>
        </w:tc>
      </w:tr>
      <w:tr w:rsidR="004F319F" w:rsidRPr="008533E3" w14:paraId="0652593D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BB4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0D2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o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ttache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to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395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.a.t.p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.</w:t>
            </w:r>
          </w:p>
        </w:tc>
      </w:tr>
      <w:tr w:rsidR="004F319F" w:rsidRPr="008533E3" w14:paraId="331C4232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325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B10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activat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olypeptid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5F8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PSAP</w:t>
            </w:r>
          </w:p>
        </w:tc>
      </w:tr>
      <w:tr w:rsidR="004F319F" w:rsidRPr="008533E3" w14:paraId="6B4F79E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44D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D8C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RG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DFE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RGM</w:t>
            </w:r>
          </w:p>
        </w:tc>
      </w:tr>
      <w:tr w:rsidR="004F319F" w:rsidRPr="008533E3" w14:paraId="4538BDEA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979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Endocrine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9C7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hormones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lpha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a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9F0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FSH-a</w:t>
            </w:r>
          </w:p>
        </w:tc>
      </w:tr>
      <w:tr w:rsidR="004F319F" w:rsidRPr="008533E3" w14:paraId="152388D0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82D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3AD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utrop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ubuni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be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F21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LH-B</w:t>
            </w:r>
          </w:p>
        </w:tc>
      </w:tr>
      <w:tr w:rsidR="004F319F" w:rsidRPr="008533E3" w14:paraId="1A17EFAA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591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DD2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Thyroglobul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656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G</w:t>
            </w:r>
          </w:p>
        </w:tc>
      </w:tr>
      <w:tr w:rsidR="004F319F" w:rsidRPr="008533E3" w14:paraId="7537E1B1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13C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Exocrin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0DB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lpha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mylas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FD7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MY1</w:t>
            </w:r>
          </w:p>
        </w:tc>
      </w:tr>
      <w:tr w:rsidR="004F319F" w:rsidRPr="008533E3" w14:paraId="4EBAE334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36F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732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lpha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B67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a</w:t>
            </w:r>
          </w:p>
        </w:tc>
      </w:tr>
      <w:tr w:rsidR="004F319F" w:rsidRPr="008533E3" w14:paraId="1EFCB1FA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1D2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442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Kappa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as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3DB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k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asein</w:t>
            </w:r>
            <w:proofErr w:type="spellEnd"/>
          </w:p>
        </w:tc>
      </w:tr>
      <w:tr w:rsidR="004F319F" w:rsidRPr="008533E3" w14:paraId="3A984131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954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3C8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actotransferr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actoferr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C7C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LTF</w:t>
            </w:r>
          </w:p>
        </w:tc>
      </w:tr>
      <w:tr w:rsidR="004F319F" w:rsidRPr="008533E3" w14:paraId="65E25B9F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CB5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C0F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Muc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AC9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</w:t>
            </w:r>
          </w:p>
        </w:tc>
      </w:tr>
      <w:tr w:rsidR="004F319F" w:rsidRPr="008533E3" w14:paraId="7E362A88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CE4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931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in-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F1F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-1</w:t>
            </w:r>
          </w:p>
        </w:tc>
      </w:tr>
      <w:tr w:rsidR="004F319F" w:rsidRPr="008533E3" w14:paraId="48BF4D21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A96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BF6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in-5B (MG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080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-5B</w:t>
            </w:r>
          </w:p>
        </w:tc>
      </w:tr>
      <w:tr w:rsidR="004F319F" w:rsidRPr="008533E3" w14:paraId="346A0330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D65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6C6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in-7 (MG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65B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-7</w:t>
            </w:r>
          </w:p>
        </w:tc>
      </w:tr>
      <w:tr w:rsidR="004F319F" w:rsidRPr="008533E3" w14:paraId="78E7CECD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281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056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o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ttache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to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251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.a.t.p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.</w:t>
            </w:r>
          </w:p>
        </w:tc>
      </w:tr>
      <w:tr w:rsidR="004F319F" w:rsidRPr="008533E3" w14:paraId="05D3DFFF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7A7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378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olymeric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recepto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7D2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IgR</w:t>
            </w:r>
            <w:proofErr w:type="spellEnd"/>
          </w:p>
        </w:tc>
      </w:tr>
      <w:tr w:rsidR="004F319F" w:rsidRPr="008533E3" w14:paraId="748EE67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F96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ADF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oglyca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F7B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PRG</w:t>
            </w:r>
          </w:p>
        </w:tc>
      </w:tr>
      <w:tr w:rsidR="004F319F" w:rsidRPr="008533E3" w14:paraId="10EF328C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66C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0B6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Tissue-typ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lasminoge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ctivato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299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-PA</w:t>
            </w:r>
          </w:p>
        </w:tc>
      </w:tr>
      <w:tr w:rsidR="004F319F" w:rsidRPr="008533E3" w14:paraId="36B06D5F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D56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Hemic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11F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Alpha-1-acid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1/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C4A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GP 1/2</w:t>
            </w:r>
          </w:p>
        </w:tc>
      </w:tr>
      <w:tr w:rsidR="004F319F" w:rsidRPr="008533E3" w14:paraId="54BB1E9C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B78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334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lpha-1-antichymotryps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C29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CT</w:t>
            </w:r>
          </w:p>
        </w:tc>
      </w:tr>
      <w:tr w:rsidR="004F319F" w:rsidRPr="008533E3" w14:paraId="2EE9A525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202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B3E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lpha-1-antitryps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B94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AT</w:t>
            </w:r>
          </w:p>
        </w:tc>
      </w:tr>
      <w:tr w:rsidR="004F319F" w:rsidRPr="008533E3" w14:paraId="2026E48A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59C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F3C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lpha-2-HS-glycoprote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E44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HSG</w:t>
            </w:r>
          </w:p>
        </w:tc>
      </w:tr>
      <w:tr w:rsidR="004F319F" w:rsidRPr="008533E3" w14:paraId="34BD38B3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41D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FE4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polip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(a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3C8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po(a)</w:t>
            </w:r>
          </w:p>
        </w:tc>
      </w:tr>
      <w:tr w:rsidR="004F319F" w:rsidRPr="008533E3" w14:paraId="429CD1AB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F83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C02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polip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B-1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DA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po B-100</w:t>
            </w:r>
          </w:p>
        </w:tc>
      </w:tr>
      <w:tr w:rsidR="004F319F" w:rsidRPr="008533E3" w14:paraId="0FBD3DD1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6CA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333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polip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C-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71B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po C-III</w:t>
            </w:r>
          </w:p>
        </w:tc>
      </w:tr>
      <w:tr w:rsidR="004F319F" w:rsidRPr="008533E3" w14:paraId="7B59DFBD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479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CBA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eruloplasm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020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P</w:t>
            </w:r>
          </w:p>
        </w:tc>
      </w:tr>
      <w:tr w:rsidR="004F319F" w:rsidRPr="008533E3" w14:paraId="160C24E9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4DC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F0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oagulatio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act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I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541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F9</w:t>
            </w:r>
          </w:p>
        </w:tc>
      </w:tr>
      <w:tr w:rsidR="004F319F" w:rsidRPr="008533E3" w14:paraId="678E17DD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C77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5C1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oagulatio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act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2D2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F10</w:t>
            </w:r>
          </w:p>
        </w:tc>
      </w:tr>
      <w:tr w:rsidR="004F319F" w:rsidRPr="008533E3" w14:paraId="460020F1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610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6C3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ollage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alpha-1(XVIII)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a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endostat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60A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OL18A1</w:t>
            </w:r>
          </w:p>
        </w:tc>
      </w:tr>
      <w:tr w:rsidR="004F319F" w:rsidRPr="008533E3" w14:paraId="07082323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869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C5F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omplemen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C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6E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3</w:t>
            </w:r>
          </w:p>
        </w:tc>
      </w:tr>
      <w:tr w:rsidR="004F319F" w:rsidRPr="008533E3" w14:paraId="7AA925D5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B0A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18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ibrinoge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EE6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FG</w:t>
            </w:r>
          </w:p>
        </w:tc>
      </w:tr>
      <w:tr w:rsidR="004F319F" w:rsidRPr="008533E3" w14:paraId="42B223C7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479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B61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ibrinoge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lpha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a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4D5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FGA</w:t>
            </w:r>
          </w:p>
        </w:tc>
      </w:tr>
      <w:tr w:rsidR="004F319F" w:rsidRPr="008533E3" w14:paraId="43E85D41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580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742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ibrinoge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beta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a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44C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FGB</w:t>
            </w:r>
          </w:p>
        </w:tc>
      </w:tr>
      <w:tr w:rsidR="004F319F" w:rsidRPr="008533E3" w14:paraId="480ED493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68D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055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ibronect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3FB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FN</w:t>
            </w:r>
          </w:p>
        </w:tc>
      </w:tr>
      <w:tr w:rsidR="004F319F" w:rsidRPr="008533E3" w14:paraId="49034A0D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F2B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B5E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hor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-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C50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GYPA</w:t>
            </w:r>
          </w:p>
        </w:tc>
      </w:tr>
      <w:tr w:rsidR="004F319F" w:rsidRPr="008533E3" w14:paraId="4AECD9D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AAA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22B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hor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-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69A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GYPB</w:t>
            </w:r>
          </w:p>
        </w:tc>
      </w:tr>
      <w:tr w:rsidR="004F319F" w:rsidRPr="008533E3" w14:paraId="279F8F09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031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B92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hor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-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0C6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GYPC</w:t>
            </w:r>
          </w:p>
        </w:tc>
      </w:tr>
      <w:tr w:rsidR="004F319F" w:rsidRPr="008533E3" w14:paraId="0ED796DA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132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929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A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7E8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A1</w:t>
            </w:r>
          </w:p>
        </w:tc>
      </w:tr>
      <w:tr w:rsidR="004F319F" w:rsidRPr="008533E3" w14:paraId="1265EC1B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D73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AD9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alpha-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99F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a-1</w:t>
            </w:r>
          </w:p>
        </w:tc>
      </w:tr>
      <w:tr w:rsidR="004F319F" w:rsidRPr="008533E3" w14:paraId="40970646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8AF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362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B16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E</w:t>
            </w:r>
          </w:p>
        </w:tc>
      </w:tr>
      <w:tr w:rsidR="004F319F" w:rsidRPr="008533E3" w14:paraId="4043413B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924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A33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gamm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1A0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g</w:t>
            </w:r>
          </w:p>
        </w:tc>
      </w:tr>
      <w:tr w:rsidR="004F319F" w:rsidRPr="008533E3" w14:paraId="23994FD6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416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3B5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gamma-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8AC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g-1</w:t>
            </w:r>
          </w:p>
        </w:tc>
      </w:tr>
      <w:tr w:rsidR="004F319F" w:rsidRPr="008533E3" w14:paraId="01D48A31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802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804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gamma-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214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g-2</w:t>
            </w:r>
          </w:p>
        </w:tc>
      </w:tr>
      <w:tr w:rsidR="004F319F" w:rsidRPr="008533E3" w14:paraId="467B6425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298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14E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gamma-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ED1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g-3</w:t>
            </w:r>
          </w:p>
        </w:tc>
      </w:tr>
      <w:tr w:rsidR="004F319F" w:rsidRPr="008533E3" w14:paraId="6689938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C2B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008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gamma-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4CA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g-4</w:t>
            </w:r>
          </w:p>
        </w:tc>
      </w:tr>
      <w:tr w:rsidR="004F319F" w:rsidRPr="008533E3" w14:paraId="1164B4A0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AF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4AD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heavy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a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V-II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regio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WA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3B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V-II WAH</w:t>
            </w:r>
          </w:p>
        </w:tc>
      </w:tr>
      <w:tr w:rsidR="004F319F" w:rsidRPr="008533E3" w14:paraId="6B2FF8BB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253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30B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J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a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702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J</w:t>
            </w:r>
          </w:p>
        </w:tc>
      </w:tr>
      <w:tr w:rsidR="004F319F" w:rsidRPr="008533E3" w14:paraId="1FA42931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0E4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91E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mu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3C6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m</w:t>
            </w:r>
          </w:p>
        </w:tc>
      </w:tr>
      <w:tr w:rsidR="004F319F" w:rsidRPr="008533E3" w14:paraId="5639DF9A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F43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FE9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8BE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M</w:t>
            </w:r>
          </w:p>
        </w:tc>
      </w:tr>
      <w:tr w:rsidR="004F319F" w:rsidRPr="008533E3" w14:paraId="410ADC10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0A1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4F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ntercellula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dhesio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molecul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CEB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CAM-3</w:t>
            </w:r>
          </w:p>
        </w:tc>
      </w:tr>
      <w:tr w:rsidR="004F319F" w:rsidRPr="008533E3" w14:paraId="700344E7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C8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D17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nterferon alpha-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901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FN-a-14</w:t>
            </w:r>
          </w:p>
        </w:tc>
      </w:tr>
      <w:tr w:rsidR="004F319F" w:rsidRPr="008533E3" w14:paraId="1AB14288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328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379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Interferon alpha-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3C3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FN-a-2</w:t>
            </w:r>
          </w:p>
        </w:tc>
      </w:tr>
      <w:tr w:rsidR="004F319F" w:rsidRPr="008533E3" w14:paraId="671B7DD4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1D9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2C6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eukosial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28E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D43</w:t>
            </w:r>
          </w:p>
        </w:tc>
      </w:tr>
      <w:tr w:rsidR="004F319F" w:rsidRPr="008533E3" w14:paraId="35E4603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276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57C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ysosome-associate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membrane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1/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8AC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LAMP 1/2</w:t>
            </w:r>
          </w:p>
        </w:tc>
      </w:tr>
      <w:tr w:rsidR="004F319F" w:rsidRPr="008533E3" w14:paraId="49A7C7FF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03D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165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atrix metalloproteinase-9 (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typ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IV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ollagenas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BDA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MP-9</w:t>
            </w:r>
          </w:p>
        </w:tc>
      </w:tr>
      <w:tr w:rsidR="004F319F" w:rsidRPr="008533E3" w14:paraId="66F8D1C6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661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56A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o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ttache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to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2E2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.a.t.p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.</w:t>
            </w:r>
          </w:p>
        </w:tc>
      </w:tr>
      <w:tr w:rsidR="004F319F" w:rsidRPr="008533E3" w14:paraId="52543F7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89B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59A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lasminoge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AD1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PLG</w:t>
            </w:r>
          </w:p>
        </w:tc>
      </w:tr>
      <w:tr w:rsidR="004F319F" w:rsidRPr="008533E3" w14:paraId="37C51509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B37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AC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latele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b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lpha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a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calic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FCC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PIbA</w:t>
            </w:r>
            <w:proofErr w:type="spellEnd"/>
          </w:p>
        </w:tc>
      </w:tr>
      <w:tr w:rsidR="004F319F" w:rsidRPr="008533E3" w14:paraId="18196BE9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D87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C05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hromb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C08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F2</w:t>
            </w:r>
          </w:p>
        </w:tc>
      </w:tr>
      <w:tr w:rsidR="004F319F" w:rsidRPr="008533E3" w14:paraId="63597C5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947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47A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P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elect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igand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862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PSGL-1</w:t>
            </w:r>
          </w:p>
        </w:tc>
      </w:tr>
      <w:tr w:rsidR="004F319F" w:rsidRPr="008533E3" w14:paraId="671E2070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FD7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F81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Receptor-typ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tyrosine-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hosphatas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B05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D45</w:t>
            </w:r>
          </w:p>
        </w:tc>
      </w:tr>
      <w:tr w:rsidR="004F319F" w:rsidRPr="008533E3" w14:paraId="3A7098B8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633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4E5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erotransferr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CC3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F</w:t>
            </w:r>
          </w:p>
        </w:tc>
      </w:tr>
      <w:tr w:rsidR="004F319F" w:rsidRPr="008533E3" w14:paraId="5D4BA552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9CA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0D1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erum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myloi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P-componen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CAF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SAP</w:t>
            </w:r>
          </w:p>
        </w:tc>
      </w:tr>
      <w:tr w:rsidR="004F319F" w:rsidRPr="008533E3" w14:paraId="25CD69F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261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F80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Sex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hormone-binding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obul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FCC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SHBG</w:t>
            </w:r>
          </w:p>
        </w:tc>
      </w:tr>
      <w:tr w:rsidR="004F319F" w:rsidRPr="008533E3" w14:paraId="1C8DF0B3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F21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2F4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Solute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arrie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family 2,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acilitate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ucos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transporte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membe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BFF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GLUT-1</w:t>
            </w:r>
          </w:p>
        </w:tc>
      </w:tr>
      <w:tr w:rsidR="004F319F" w:rsidRPr="008533E3" w14:paraId="1DF0F48C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BC9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1A1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Tumor-necrosis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acto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964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NF-a</w:t>
            </w:r>
          </w:p>
        </w:tc>
      </w:tr>
      <w:tr w:rsidR="004F319F" w:rsidRPr="008533E3" w14:paraId="17E9ABC3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59E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D1D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Vitam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D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binding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775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DBP</w:t>
            </w:r>
          </w:p>
        </w:tc>
      </w:tr>
      <w:tr w:rsidR="004F319F" w:rsidRPr="008533E3" w14:paraId="7D1B9190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192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BC2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Von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Willebran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acto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C25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vWF</w:t>
            </w:r>
            <w:proofErr w:type="spellEnd"/>
          </w:p>
        </w:tc>
      </w:tr>
      <w:tr w:rsidR="004F319F" w:rsidRPr="008533E3" w14:paraId="400ABD9F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2FF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Immune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94F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gamm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86F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g</w:t>
            </w:r>
          </w:p>
        </w:tc>
      </w:tr>
      <w:tr w:rsidR="004F319F" w:rsidRPr="008533E3" w14:paraId="5E0CD940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5B5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B7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eukosial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4CF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D43</w:t>
            </w:r>
          </w:p>
        </w:tc>
      </w:tr>
      <w:tr w:rsidR="004F319F" w:rsidRPr="008533E3" w14:paraId="28FF9F1A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629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00E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onsecretory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ribonucleas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BE6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Rnas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2</w:t>
            </w:r>
          </w:p>
        </w:tc>
      </w:tr>
      <w:tr w:rsidR="004F319F" w:rsidRPr="008533E3" w14:paraId="13A474E4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78B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0CB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o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ttache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to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CB5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.a.t.p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.</w:t>
            </w:r>
          </w:p>
        </w:tc>
      </w:tr>
      <w:tr w:rsidR="004F319F" w:rsidRPr="008533E3" w14:paraId="1ECA47DB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0FB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DBD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activat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olypeptid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sapos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74D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PSAP</w:t>
            </w:r>
          </w:p>
        </w:tc>
      </w:tr>
      <w:tr w:rsidR="004F319F" w:rsidRPr="008533E3" w14:paraId="3687C876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57A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ntegumentary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6DC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nterstitial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ollagenas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9C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MP-1</w:t>
            </w:r>
          </w:p>
        </w:tc>
      </w:tr>
      <w:tr w:rsidR="004F319F" w:rsidRPr="008533E3" w14:paraId="36976B4D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4B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51C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Tissue-typ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lasminoge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ctivato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B8E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-PA</w:t>
            </w:r>
          </w:p>
        </w:tc>
      </w:tr>
      <w:tr w:rsidR="004F319F" w:rsidRPr="008533E3" w14:paraId="125F6604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417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Musculoskeletal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399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Osteopont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202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SPP-1</w:t>
            </w:r>
          </w:p>
        </w:tc>
      </w:tr>
      <w:tr w:rsidR="004F319F" w:rsidRPr="008533E3" w14:paraId="5BC40FFF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660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ervous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9AF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myloi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beta A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DFB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PP</w:t>
            </w:r>
          </w:p>
        </w:tc>
      </w:tr>
      <w:tr w:rsidR="004F319F" w:rsidRPr="008533E3" w14:paraId="39B0935D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A36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39E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o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ttache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to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0F1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.a.t.p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.</w:t>
            </w:r>
          </w:p>
        </w:tc>
      </w:tr>
      <w:tr w:rsidR="004F319F" w:rsidRPr="008533E3" w14:paraId="60415DA7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1E7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9B1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erotransferr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C0F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F</w:t>
            </w:r>
          </w:p>
        </w:tc>
      </w:tr>
      <w:tr w:rsidR="004F319F" w:rsidRPr="008533E3" w14:paraId="3836B38C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CA2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Respiratory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F98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eukosia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F64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D43</w:t>
            </w:r>
          </w:p>
        </w:tc>
      </w:tr>
      <w:tr w:rsidR="004F319F" w:rsidRPr="008533E3" w14:paraId="3299B58B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CCB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4D9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Muc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794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</w:t>
            </w:r>
          </w:p>
        </w:tc>
      </w:tr>
      <w:tr w:rsidR="004F319F" w:rsidRPr="008533E3" w14:paraId="21095779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6F0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886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o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ttache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to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CDD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.a.t.p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.</w:t>
            </w:r>
          </w:p>
        </w:tc>
      </w:tr>
      <w:tr w:rsidR="004F319F" w:rsidRPr="008533E3" w14:paraId="2DA9E583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706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ensory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23F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nterphotorecept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matrix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oglyca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C72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SPACR</w:t>
            </w:r>
          </w:p>
        </w:tc>
      </w:tr>
      <w:tr w:rsidR="004F319F" w:rsidRPr="008533E3" w14:paraId="1481CDBC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963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EFE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Rhodops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B59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Opsin-2</w:t>
            </w:r>
          </w:p>
        </w:tc>
      </w:tr>
      <w:tr w:rsidR="004F319F" w:rsidRPr="008533E3" w14:paraId="52A25331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514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Urogenital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028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lpha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etoprot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114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FP</w:t>
            </w:r>
          </w:p>
        </w:tc>
      </w:tr>
      <w:tr w:rsidR="004F319F" w:rsidRPr="008533E3" w14:paraId="27D30357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17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69A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lpha-N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cetylgalactosaminidas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42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NAGA</w:t>
            </w:r>
          </w:p>
        </w:tc>
      </w:tr>
      <w:tr w:rsidR="004F319F" w:rsidRPr="008533E3" w14:paraId="0727363F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E52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5DD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rylsulfatas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E16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SA</w:t>
            </w:r>
          </w:p>
        </w:tc>
      </w:tr>
      <w:tr w:rsidR="004F319F" w:rsidRPr="008533E3" w14:paraId="67191098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B6F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4F1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Beta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ecretas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F18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BACE1</w:t>
            </w:r>
          </w:p>
        </w:tc>
      </w:tr>
      <w:tr w:rsidR="004F319F" w:rsidRPr="008533E3" w14:paraId="456425B9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878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775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adherin-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7BD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D144</w:t>
            </w:r>
          </w:p>
        </w:tc>
      </w:tr>
      <w:tr w:rsidR="004F319F" w:rsidRPr="008533E3" w14:paraId="03B1B992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07A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0BD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CD40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igan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tum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ecrosis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act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igan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uperfamily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membe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710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D40-L</w:t>
            </w:r>
          </w:p>
        </w:tc>
      </w:tr>
      <w:tr w:rsidR="004F319F" w:rsidRPr="008533E3" w14:paraId="1EC8A2B4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D23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0FA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CD59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rot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34D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D59</w:t>
            </w:r>
          </w:p>
        </w:tc>
      </w:tr>
      <w:tr w:rsidR="004F319F" w:rsidRPr="008533E3" w14:paraId="4092CC50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864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C55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imeric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lasminoge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ctivato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080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K2tu-PA</w:t>
            </w:r>
          </w:p>
        </w:tc>
      </w:tr>
      <w:tr w:rsidR="004F319F" w:rsidRPr="008533E3" w14:paraId="6DEA584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00F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C14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oriogonadotrop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ubuni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lpha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and be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92B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G-a/b</w:t>
            </w:r>
          </w:p>
        </w:tc>
      </w:tr>
      <w:tr w:rsidR="004F319F" w:rsidRPr="008533E3" w14:paraId="3A613845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978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052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oriogonadotrop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ubuni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lpha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DE0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G-a</w:t>
            </w:r>
          </w:p>
        </w:tc>
      </w:tr>
      <w:tr w:rsidR="004F319F" w:rsidRPr="008533E3" w14:paraId="742C412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749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010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oriogonadotrop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ubuni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be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3AA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G-b</w:t>
            </w:r>
          </w:p>
        </w:tc>
      </w:tr>
      <w:tr w:rsidR="004F319F" w:rsidRPr="008533E3" w14:paraId="17BAF247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6F1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402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romogran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-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7D0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gA</w:t>
            </w:r>
            <w:proofErr w:type="spellEnd"/>
          </w:p>
        </w:tc>
      </w:tr>
      <w:tr w:rsidR="004F319F" w:rsidRPr="008533E3" w14:paraId="0FD0D01C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5B3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58F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oagulatio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act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V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DB3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F8C</w:t>
            </w:r>
          </w:p>
        </w:tc>
      </w:tr>
      <w:tr w:rsidR="004F319F" w:rsidRPr="008533E3" w14:paraId="343A8A76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70B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7B8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Epidermal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rowth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act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recepto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2D6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EGFR</w:t>
            </w:r>
          </w:p>
        </w:tc>
      </w:tr>
      <w:tr w:rsidR="004F319F" w:rsidRPr="008533E3" w14:paraId="49F97919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9ED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87D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Erythropoiet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DB4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EPO</w:t>
            </w:r>
          </w:p>
        </w:tc>
      </w:tr>
      <w:tr w:rsidR="004F319F" w:rsidRPr="008533E3" w14:paraId="3AB56668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32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F5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del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2B8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GD</w:t>
            </w:r>
          </w:p>
        </w:tc>
      </w:tr>
      <w:tr w:rsidR="004F319F" w:rsidRPr="008533E3" w14:paraId="01A634AB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7C7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F06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eptides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5D5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GP</w:t>
            </w:r>
          </w:p>
        </w:tc>
      </w:tr>
      <w:tr w:rsidR="004F319F" w:rsidRPr="008533E3" w14:paraId="2F758705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380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F97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hormones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lpha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a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AFD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FSH-a</w:t>
            </w:r>
          </w:p>
        </w:tc>
      </w:tr>
      <w:tr w:rsidR="004F319F" w:rsidRPr="008533E3" w14:paraId="1643FE2F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971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4A1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hormones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beta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a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FE9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FSH-b</w:t>
            </w:r>
          </w:p>
        </w:tc>
      </w:tr>
      <w:tr w:rsidR="004F319F" w:rsidRPr="008533E3" w14:paraId="6035441B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0E1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767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L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C0B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GPLN</w:t>
            </w:r>
          </w:p>
        </w:tc>
      </w:tr>
      <w:tr w:rsidR="004F319F" w:rsidRPr="008533E3" w14:paraId="6FB8B913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98A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E8A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R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5DB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GPRG</w:t>
            </w:r>
          </w:p>
        </w:tc>
      </w:tr>
      <w:tr w:rsidR="004F319F" w:rsidRPr="008533E3" w14:paraId="2FF1E6D2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035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062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Hepatocyt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rowth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acto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DEB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HGF</w:t>
            </w:r>
          </w:p>
        </w:tc>
      </w:tr>
      <w:tr w:rsidR="004F319F" w:rsidRPr="008533E3" w14:paraId="094705B9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AC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0CD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gamma-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859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g-1</w:t>
            </w:r>
          </w:p>
        </w:tc>
      </w:tr>
      <w:tr w:rsidR="004F319F" w:rsidRPr="008533E3" w14:paraId="49AA0C8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F5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716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gamma-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47D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g-3</w:t>
            </w:r>
          </w:p>
        </w:tc>
      </w:tr>
      <w:tr w:rsidR="004F319F" w:rsidRPr="008533E3" w14:paraId="6526F170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758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BDD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lambda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ha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S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11E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l-SM</w:t>
            </w:r>
          </w:p>
        </w:tc>
      </w:tr>
      <w:tr w:rsidR="004F319F" w:rsidRPr="008533E3" w14:paraId="78312D6B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39F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ADB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ntegr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alpha-5/beta-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07A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D49e/CD29</w:t>
            </w:r>
          </w:p>
        </w:tc>
      </w:tr>
      <w:tr w:rsidR="004F319F" w:rsidRPr="008533E3" w14:paraId="7AEB7492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5D3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6D2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nterferon gamm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71A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FN-g</w:t>
            </w:r>
          </w:p>
        </w:tc>
      </w:tr>
      <w:tr w:rsidR="004F319F" w:rsidRPr="008533E3" w14:paraId="217D466A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0DA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DEC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Interferon gamma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recept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A42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FN-g-R1</w:t>
            </w:r>
          </w:p>
        </w:tc>
      </w:tr>
      <w:tr w:rsidR="004F319F" w:rsidRPr="008533E3" w14:paraId="0233250A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11D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744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nterferon omega-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3F8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FNW1</w:t>
            </w:r>
          </w:p>
        </w:tc>
      </w:tr>
      <w:tr w:rsidR="004F319F" w:rsidRPr="008533E3" w14:paraId="1D7FE43A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96C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EED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nterleukin-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896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L-2</w:t>
            </w:r>
          </w:p>
        </w:tc>
      </w:tr>
      <w:tr w:rsidR="004F319F" w:rsidRPr="008533E3" w14:paraId="4E648A93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343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6C0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ntestinal-typ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lkalin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hosphatas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512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AP</w:t>
            </w:r>
          </w:p>
        </w:tc>
      </w:tr>
      <w:tr w:rsidR="004F319F" w:rsidRPr="008533E3" w14:paraId="16F9EE5B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019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F60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Kallikrein-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C4F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KLK-1</w:t>
            </w:r>
          </w:p>
        </w:tc>
      </w:tr>
      <w:tr w:rsidR="004F319F" w:rsidRPr="008533E3" w14:paraId="02CF4DBF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DC9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99C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actotransferr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CE0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LTF</w:t>
            </w:r>
          </w:p>
        </w:tc>
      </w:tr>
      <w:tr w:rsidR="004F319F" w:rsidRPr="008533E3" w14:paraId="447A18DB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526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43B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atent-transforming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rowth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act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beta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binding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59E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LTBP-1</w:t>
            </w:r>
          </w:p>
        </w:tc>
      </w:tr>
      <w:tr w:rsidR="004F319F" w:rsidRPr="008533E3" w14:paraId="6FB39A1F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56A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67B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L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elect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948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SELL</w:t>
            </w:r>
          </w:p>
        </w:tc>
      </w:tr>
      <w:tr w:rsidR="004F319F" w:rsidRPr="008533E3" w14:paraId="387A63BD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7A3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746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ymphotoxin-alpha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E2D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LT-a</w:t>
            </w:r>
          </w:p>
        </w:tc>
      </w:tr>
      <w:tr w:rsidR="004F319F" w:rsidRPr="008533E3" w14:paraId="4409A350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0E2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7C0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Metalloproteinas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nhibit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098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IMP-1</w:t>
            </w:r>
          </w:p>
        </w:tc>
      </w:tr>
      <w:tr w:rsidR="004F319F" w:rsidRPr="008533E3" w14:paraId="2C1913D3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060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562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Muc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93B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</w:t>
            </w:r>
          </w:p>
        </w:tc>
      </w:tr>
      <w:tr w:rsidR="004F319F" w:rsidRPr="008533E3" w14:paraId="7CF4AD6D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438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06A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in-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439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UC-1</w:t>
            </w:r>
          </w:p>
        </w:tc>
      </w:tr>
      <w:tr w:rsidR="004F319F" w:rsidRPr="008533E3" w14:paraId="3847C435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29E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8B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ex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to BRCA1 gene 1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81A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NBR1</w:t>
            </w:r>
          </w:p>
        </w:tc>
      </w:tr>
      <w:tr w:rsidR="004F319F" w:rsidRPr="008533E3" w14:paraId="73A62FC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F08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667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o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ttache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to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4FE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.a.t.p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.</w:t>
            </w:r>
          </w:p>
        </w:tc>
      </w:tr>
      <w:tr w:rsidR="004F319F" w:rsidRPr="008533E3" w14:paraId="79202271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E39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746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hosphatidylcholine-sterol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cyltransferas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E39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LCAT</w:t>
            </w:r>
          </w:p>
        </w:tc>
      </w:tr>
      <w:tr w:rsidR="004F319F" w:rsidRPr="008533E3" w14:paraId="66E14060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310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9E0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lasminoge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733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PLG</w:t>
            </w:r>
          </w:p>
        </w:tc>
      </w:tr>
      <w:tr w:rsidR="004F319F" w:rsidRPr="008533E3" w14:paraId="40D81093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879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176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Ren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8DB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REN</w:t>
            </w:r>
          </w:p>
        </w:tc>
      </w:tr>
      <w:tr w:rsidR="004F319F" w:rsidRPr="008533E3" w14:paraId="2AF2D345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BD9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B3D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erotransferr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C8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F</w:t>
            </w:r>
          </w:p>
        </w:tc>
      </w:tr>
      <w:tr w:rsidR="004F319F" w:rsidRPr="008533E3" w14:paraId="6E179E01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C44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92D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ialic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acid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binding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Ig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ik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ect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FAA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Siglec-5</w:t>
            </w:r>
          </w:p>
        </w:tc>
      </w:tr>
      <w:tr w:rsidR="004F319F" w:rsidRPr="008533E3" w14:paraId="32E8EB7A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806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BD6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ialic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acid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binding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Ig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ik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ect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D54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Siglec-7</w:t>
            </w:r>
          </w:p>
        </w:tc>
      </w:tr>
      <w:tr w:rsidR="004F319F" w:rsidRPr="008533E3" w14:paraId="390B171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6E9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F3A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ialic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acid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binding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Ig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ik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lect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A62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Siglec-8</w:t>
            </w:r>
          </w:p>
        </w:tc>
      </w:tr>
      <w:tr w:rsidR="004F319F" w:rsidRPr="008533E3" w14:paraId="5B22A794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9CA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D32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ell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urfac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ntige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CD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CF1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D2</w:t>
            </w:r>
          </w:p>
        </w:tc>
      </w:tr>
      <w:tr w:rsidR="004F319F" w:rsidRPr="008533E3" w14:paraId="0C90B869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CD2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483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ell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urfac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CD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A4D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D4</w:t>
            </w:r>
          </w:p>
        </w:tc>
      </w:tr>
      <w:tr w:rsidR="004F319F" w:rsidRPr="008533E3" w14:paraId="6C08C7E6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4CD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A76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cell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urfac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glyco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CD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201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CD5</w:t>
            </w:r>
          </w:p>
        </w:tc>
      </w:tr>
      <w:tr w:rsidR="004F319F" w:rsidRPr="008533E3" w14:paraId="0F0AD0F6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A45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52B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Thrombopoiet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A17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HPO</w:t>
            </w:r>
          </w:p>
        </w:tc>
      </w:tr>
      <w:tr w:rsidR="004F319F" w:rsidRPr="008533E3" w14:paraId="29BBD6E6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1D8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55D5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Tissu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act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athway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nhibito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9B4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FPI</w:t>
            </w:r>
          </w:p>
        </w:tc>
      </w:tr>
      <w:tr w:rsidR="004F319F" w:rsidRPr="008533E3" w14:paraId="634ECE82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02C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7D18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Tissue-typ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lasminoge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ctivato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B68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-PA</w:t>
            </w:r>
          </w:p>
        </w:tc>
      </w:tr>
      <w:tr w:rsidR="004F319F" w:rsidRPr="008533E3" w14:paraId="6DD8209B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2D2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793B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Transferr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receptor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7F2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R</w:t>
            </w:r>
          </w:p>
        </w:tc>
      </w:tr>
      <w:tr w:rsidR="004F319F" w:rsidRPr="008533E3" w14:paraId="03B4488B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DCE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A13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Uromodul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F11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UMOD</w:t>
            </w:r>
          </w:p>
        </w:tc>
      </w:tr>
      <w:tr w:rsidR="004F319F" w:rsidRPr="008533E3" w14:paraId="6B6DE4D8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A4A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A8A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Vitam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K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dependen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16E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PROC</w:t>
            </w:r>
          </w:p>
        </w:tc>
      </w:tr>
      <w:tr w:rsidR="004F319F" w:rsidRPr="008533E3" w14:paraId="6E9E0E68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1F5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239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Zona pellucida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perm-binding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s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3 and 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7A1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ZP-3/ZP-4</w:t>
            </w:r>
          </w:p>
        </w:tc>
      </w:tr>
      <w:tr w:rsidR="004F319F" w:rsidRPr="008533E3" w14:paraId="0F51904F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8E03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Unknow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yste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E80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lpha-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etoprot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0D5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AFP</w:t>
            </w:r>
          </w:p>
        </w:tc>
      </w:tr>
      <w:tr w:rsidR="004F319F" w:rsidRPr="008533E3" w14:paraId="40AAEC32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E81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69F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Fibronect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02D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FN</w:t>
            </w:r>
          </w:p>
        </w:tc>
      </w:tr>
      <w:tr w:rsidR="004F319F" w:rsidRPr="008533E3" w14:paraId="7E4699DE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031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994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mu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835F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m</w:t>
            </w:r>
          </w:p>
        </w:tc>
      </w:tr>
      <w:tr w:rsidR="004F319F" w:rsidRPr="008533E3" w14:paraId="113C02E4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C8FD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F1E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Immunoglobulin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3974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Ig M</w:t>
            </w:r>
          </w:p>
        </w:tc>
      </w:tr>
      <w:tr w:rsidR="004F319F" w:rsidRPr="008533E3" w14:paraId="254219CF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9FF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ECD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Myeloperoxisase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E8F6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MPO</w:t>
            </w:r>
          </w:p>
        </w:tc>
      </w:tr>
      <w:tr w:rsidR="004F319F" w:rsidRPr="008533E3" w14:paraId="49AD041C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D829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A56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ot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ttache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to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prote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AB8C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N.a.t.p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>.</w:t>
            </w:r>
          </w:p>
        </w:tc>
      </w:tr>
      <w:tr w:rsidR="004F319F" w:rsidRPr="008533E3" w14:paraId="200C86A6" w14:textId="77777777" w:rsidTr="00933860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6F61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A17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erum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amyloid</w:t>
            </w:r>
            <w:proofErr w:type="spellEnd"/>
            <w:r w:rsidRPr="00136C71">
              <w:rPr>
                <w:rFonts w:eastAsia="Times New Roman" w:cs="Times New Roman"/>
                <w:color w:val="000000"/>
                <w:sz w:val="20"/>
              </w:rPr>
              <w:t xml:space="preserve"> P-componen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7280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SAP</w:t>
            </w:r>
          </w:p>
        </w:tc>
      </w:tr>
      <w:tr w:rsidR="004F319F" w:rsidRPr="008533E3" w14:paraId="75BB4633" w14:textId="77777777" w:rsidTr="0093386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64262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D664A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136C71">
              <w:rPr>
                <w:rFonts w:eastAsia="Times New Roman" w:cs="Times New Roman"/>
                <w:color w:val="000000"/>
                <w:sz w:val="20"/>
              </w:rPr>
              <w:t>Serotransferr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A2A07" w14:textId="77777777" w:rsidR="004F319F" w:rsidRPr="00136C71" w:rsidRDefault="004F319F" w:rsidP="002E4D8E">
            <w:pPr>
              <w:rPr>
                <w:rFonts w:eastAsia="Times New Roman" w:cs="Times New Roman"/>
                <w:color w:val="000000"/>
                <w:sz w:val="20"/>
              </w:rPr>
            </w:pPr>
            <w:r w:rsidRPr="00136C71">
              <w:rPr>
                <w:rFonts w:eastAsia="Times New Roman" w:cs="Times New Roman"/>
                <w:color w:val="000000"/>
                <w:sz w:val="20"/>
              </w:rPr>
              <w:t>TF</w:t>
            </w:r>
          </w:p>
        </w:tc>
      </w:tr>
    </w:tbl>
    <w:p w14:paraId="2147DAD1" w14:textId="19AD5A3E" w:rsidR="00C21865" w:rsidRPr="00481E80" w:rsidRDefault="00C21865" w:rsidP="001E08D0">
      <w:pPr>
        <w:spacing w:line="480" w:lineRule="auto"/>
        <w:rPr>
          <w:rFonts w:cs="Times New Roman"/>
          <w:b/>
          <w:lang w:val="en-US"/>
        </w:rPr>
      </w:pPr>
    </w:p>
    <w:sectPr w:rsidR="00C21865" w:rsidRPr="00481E80" w:rsidSect="00361371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7BF7BC" w14:textId="77777777" w:rsidR="004214B5" w:rsidRDefault="004214B5" w:rsidP="00CE00F2">
      <w:pPr>
        <w:spacing w:line="240" w:lineRule="auto"/>
      </w:pPr>
      <w:r>
        <w:separator/>
      </w:r>
    </w:p>
  </w:endnote>
  <w:endnote w:type="continuationSeparator" w:id="0">
    <w:p w14:paraId="220EDE97" w14:textId="77777777" w:rsidR="004214B5" w:rsidRDefault="004214B5" w:rsidP="00CE00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jaVu Sans">
    <w:charset w:val="00"/>
    <w:family w:val="swiss"/>
    <w:pitch w:val="variable"/>
    <w:sig w:usb0="E7002EFF" w:usb1="D200FDFF" w:usb2="0A042029" w:usb3="00000000" w:csb0="800001FF" w:csb1="00000000"/>
  </w:font>
  <w:font w:name="StarSymbol">
    <w:altName w:val="MS Mincho"/>
    <w:charset w:val="80"/>
    <w:family w:val="auto"/>
    <w:pitch w:val="default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iverda Sans Com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algun Gothic">
    <w:charset w:val="81"/>
    <w:family w:val="auto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D68784" w14:textId="77777777" w:rsidR="0061686A" w:rsidRDefault="0061686A" w:rsidP="00241A64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969AB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5A6916" w14:textId="77777777" w:rsidR="004214B5" w:rsidRDefault="004214B5" w:rsidP="00CE00F2">
      <w:pPr>
        <w:spacing w:line="240" w:lineRule="auto"/>
      </w:pPr>
      <w:r>
        <w:separator/>
      </w:r>
    </w:p>
  </w:footnote>
  <w:footnote w:type="continuationSeparator" w:id="0">
    <w:p w14:paraId="77608935" w14:textId="77777777" w:rsidR="004214B5" w:rsidRDefault="004214B5" w:rsidP="00CE00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B669C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none"/>
      <w:suff w:val="nothing"/>
      <w:lvlText w:val="Abstract"/>
      <w:lvlJc w:val="left"/>
      <w:pPr>
        <w:tabs>
          <w:tab w:val="num" w:pos="1080"/>
        </w:tabs>
        <w:ind w:left="0" w:firstLine="0"/>
      </w:pPr>
      <w:rPr>
        <w:rFonts w:ascii="Arial" w:hAnsi="Arial" w:cs="DejaVu Sans"/>
        <w:b/>
        <w:i w:val="0"/>
        <w:sz w:val="20"/>
      </w:r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decimal"/>
      <w:lvlText w:val="Figure %1"/>
      <w:lvlJc w:val="left"/>
      <w:pPr>
        <w:tabs>
          <w:tab w:val="num" w:pos="1440"/>
        </w:tabs>
        <w:ind w:left="0" w:firstLine="0"/>
      </w:pPr>
      <w:rPr>
        <w:rFonts w:ascii="Arial" w:hAnsi="Arial" w:cs="DejaVu Sans"/>
        <w:b/>
        <w:i w:val="0"/>
      </w:r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  <w:sz w:val="18"/>
        <w:szCs w:val="18"/>
      </w:rPr>
    </w:lvl>
    <w:lvl w:ilvl="1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tarSymbol" w:hAnsi="StarSymbol"/>
        <w:sz w:val="18"/>
        <w:szCs w:val="18"/>
      </w:rPr>
    </w:lvl>
    <w:lvl w:ilvl="2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StarSymbol" w:hAnsi="StarSymbol"/>
        <w:sz w:val="18"/>
        <w:szCs w:val="18"/>
      </w:rPr>
    </w:lvl>
    <w:lvl w:ilvl="3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tarSymbol" w:hAnsi="StarSymbol"/>
        <w:sz w:val="18"/>
        <w:szCs w:val="18"/>
      </w:rPr>
    </w:lvl>
    <w:lvl w:ilvl="4">
      <w:start w:val="1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StarSymbol" w:hAnsi="StarSymbol"/>
        <w:sz w:val="18"/>
        <w:szCs w:val="18"/>
      </w:rPr>
    </w:lvl>
    <w:lvl w:ilvl="5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tarSymbol" w:hAnsi="StarSymbol"/>
        <w:sz w:val="18"/>
        <w:szCs w:val="18"/>
      </w:rPr>
    </w:lvl>
    <w:lvl w:ilvl="6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StarSymbol" w:hAnsi="StarSymbol"/>
        <w:sz w:val="18"/>
        <w:szCs w:val="18"/>
      </w:rPr>
    </w:lvl>
    <w:lvl w:ilvl="7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tarSymbol" w:hAnsi="StarSymbol"/>
        <w:sz w:val="18"/>
        <w:szCs w:val="18"/>
      </w:rPr>
    </w:lvl>
    <w:lvl w:ilvl="8">
      <w:start w:val="1"/>
      <w:numFmt w:val="bullet"/>
      <w:lvlText w:val="–"/>
      <w:lvlJc w:val="left"/>
      <w:pPr>
        <w:tabs>
          <w:tab w:val="num" w:pos="3240"/>
        </w:tabs>
        <w:ind w:left="3240" w:hanging="360"/>
      </w:pPr>
      <w:rPr>
        <w:rFonts w:ascii="StarSymbol" w:hAnsi="StarSymbol"/>
        <w:sz w:val="18"/>
        <w:szCs w:val="18"/>
      </w:rPr>
    </w:lvl>
  </w:abstractNum>
  <w:abstractNum w:abstractNumId="4">
    <w:nsid w:val="00000006"/>
    <w:multiLevelType w:val="multilevel"/>
    <w:tmpl w:val="00000006"/>
    <w:name w:val="WW8Num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  <w:sz w:val="18"/>
        <w:szCs w:val="18"/>
      </w:rPr>
    </w:lvl>
    <w:lvl w:ilvl="1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tarSymbol" w:hAnsi="StarSymbol"/>
        <w:sz w:val="18"/>
        <w:szCs w:val="18"/>
      </w:rPr>
    </w:lvl>
    <w:lvl w:ilvl="2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StarSymbol" w:hAnsi="StarSymbol"/>
        <w:sz w:val="18"/>
        <w:szCs w:val="18"/>
      </w:rPr>
    </w:lvl>
    <w:lvl w:ilvl="3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tarSymbol" w:hAnsi="StarSymbol"/>
        <w:sz w:val="18"/>
        <w:szCs w:val="18"/>
      </w:rPr>
    </w:lvl>
    <w:lvl w:ilvl="4">
      <w:start w:val="1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StarSymbol" w:hAnsi="StarSymbol"/>
        <w:sz w:val="18"/>
        <w:szCs w:val="18"/>
      </w:rPr>
    </w:lvl>
    <w:lvl w:ilvl="5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tarSymbol" w:hAnsi="StarSymbol"/>
        <w:sz w:val="18"/>
        <w:szCs w:val="18"/>
      </w:rPr>
    </w:lvl>
    <w:lvl w:ilvl="6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StarSymbol" w:hAnsi="StarSymbol"/>
        <w:sz w:val="18"/>
        <w:szCs w:val="18"/>
      </w:rPr>
    </w:lvl>
    <w:lvl w:ilvl="7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tarSymbol" w:hAnsi="StarSymbol"/>
        <w:sz w:val="18"/>
        <w:szCs w:val="18"/>
      </w:rPr>
    </w:lvl>
    <w:lvl w:ilvl="8">
      <w:start w:val="1"/>
      <w:numFmt w:val="bullet"/>
      <w:lvlText w:val="–"/>
      <w:lvlJc w:val="left"/>
      <w:pPr>
        <w:tabs>
          <w:tab w:val="num" w:pos="3240"/>
        </w:tabs>
        <w:ind w:left="3240" w:hanging="360"/>
      </w:pPr>
      <w:rPr>
        <w:rFonts w:ascii="StarSymbol" w:hAnsi="StarSymbol"/>
        <w:sz w:val="18"/>
        <w:szCs w:val="18"/>
      </w:rPr>
    </w:lvl>
  </w:abstractNum>
  <w:abstractNum w:abstractNumId="5">
    <w:nsid w:val="00000009"/>
    <w:multiLevelType w:val="singleLevel"/>
    <w:tmpl w:val="00000009"/>
    <w:name w:val="WW8Num10"/>
    <w:lvl w:ilvl="0">
      <w:start w:val="1"/>
      <w:numFmt w:val="decimal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DejaVu Sans"/>
        <w:b/>
        <w:i w:val="0"/>
      </w:rPr>
    </w:lvl>
  </w:abstractNum>
  <w:abstractNum w:abstractNumId="6">
    <w:nsid w:val="025538AE"/>
    <w:multiLevelType w:val="multilevel"/>
    <w:tmpl w:val="E1DA124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05B36225"/>
    <w:multiLevelType w:val="multilevel"/>
    <w:tmpl w:val="BE762B5E"/>
    <w:lvl w:ilvl="0">
      <w:start w:val="5"/>
      <w:numFmt w:val="decimal"/>
      <w:pStyle w:val="IUCrtablecaption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10E72907"/>
    <w:multiLevelType w:val="hybridMultilevel"/>
    <w:tmpl w:val="13EA5238"/>
    <w:lvl w:ilvl="0" w:tplc="08130013">
      <w:start w:val="1"/>
      <w:numFmt w:val="upp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15870667"/>
    <w:multiLevelType w:val="multilevel"/>
    <w:tmpl w:val="04100029"/>
    <w:lvl w:ilvl="0">
      <w:start w:val="1"/>
      <w:numFmt w:val="decimal"/>
      <w:pStyle w:val="IUCrfigurecaption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0">
    <w:nsid w:val="192F5E66"/>
    <w:multiLevelType w:val="multilevel"/>
    <w:tmpl w:val="E1DA124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2A111490"/>
    <w:multiLevelType w:val="multilevel"/>
    <w:tmpl w:val="9F8C3748"/>
    <w:styleLink w:val="Style1"/>
    <w:lvl w:ilvl="0">
      <w:start w:val="4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2F2E3A46"/>
    <w:multiLevelType w:val="hybridMultilevel"/>
    <w:tmpl w:val="B2222E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D2E7D"/>
    <w:multiLevelType w:val="multilevel"/>
    <w:tmpl w:val="0410001F"/>
    <w:lvl w:ilvl="0">
      <w:start w:val="1"/>
      <w:numFmt w:val="decimal"/>
      <w:pStyle w:val="IUCr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34911D3"/>
    <w:multiLevelType w:val="hybridMultilevel"/>
    <w:tmpl w:val="4C20B8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E37176"/>
    <w:multiLevelType w:val="hybridMultilevel"/>
    <w:tmpl w:val="F53A4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532928"/>
    <w:multiLevelType w:val="hybridMultilevel"/>
    <w:tmpl w:val="BA9EF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1"/>
  </w:num>
  <w:num w:numId="4">
    <w:abstractNumId w:val="7"/>
  </w:num>
  <w:num w:numId="5">
    <w:abstractNumId w:val="6"/>
  </w:num>
  <w:num w:numId="6">
    <w:abstractNumId w:val="6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</w:num>
  <w:num w:numId="8">
    <w:abstractNumId w:val="0"/>
  </w:num>
  <w:num w:numId="9">
    <w:abstractNumId w:val="12"/>
  </w:num>
  <w:num w:numId="10">
    <w:abstractNumId w:val="10"/>
  </w:num>
  <w:num w:numId="11">
    <w:abstractNumId w:val="16"/>
  </w:num>
  <w:num w:numId="12">
    <w:abstractNumId w:val="8"/>
  </w:num>
  <w:num w:numId="13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displayBackgroundShape/>
  <w:proofState w:spelling="clean" w:grammar="clean"/>
  <w:trackRevisions/>
  <w:defaultTabStop w:val="709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445"/>
    <w:rsid w:val="0000237F"/>
    <w:rsid w:val="000030DD"/>
    <w:rsid w:val="00003564"/>
    <w:rsid w:val="00004848"/>
    <w:rsid w:val="00004BF9"/>
    <w:rsid w:val="00004F4C"/>
    <w:rsid w:val="00004FCE"/>
    <w:rsid w:val="00005006"/>
    <w:rsid w:val="0000564F"/>
    <w:rsid w:val="00007EAB"/>
    <w:rsid w:val="00010002"/>
    <w:rsid w:val="000103AC"/>
    <w:rsid w:val="0001064B"/>
    <w:rsid w:val="00010807"/>
    <w:rsid w:val="00010DE0"/>
    <w:rsid w:val="000118C6"/>
    <w:rsid w:val="000139FA"/>
    <w:rsid w:val="00013B66"/>
    <w:rsid w:val="00013D25"/>
    <w:rsid w:val="000142B8"/>
    <w:rsid w:val="0001515D"/>
    <w:rsid w:val="00015267"/>
    <w:rsid w:val="00015630"/>
    <w:rsid w:val="00015C36"/>
    <w:rsid w:val="00016861"/>
    <w:rsid w:val="00016AE6"/>
    <w:rsid w:val="00016BA0"/>
    <w:rsid w:val="00017DD6"/>
    <w:rsid w:val="000209C2"/>
    <w:rsid w:val="00020A4B"/>
    <w:rsid w:val="0002141E"/>
    <w:rsid w:val="00021965"/>
    <w:rsid w:val="00021D81"/>
    <w:rsid w:val="00023138"/>
    <w:rsid w:val="0002388D"/>
    <w:rsid w:val="00023EB4"/>
    <w:rsid w:val="000246F1"/>
    <w:rsid w:val="000247CD"/>
    <w:rsid w:val="00026774"/>
    <w:rsid w:val="00026DCA"/>
    <w:rsid w:val="00026F0D"/>
    <w:rsid w:val="00031710"/>
    <w:rsid w:val="00031884"/>
    <w:rsid w:val="00032F04"/>
    <w:rsid w:val="00033571"/>
    <w:rsid w:val="00033C51"/>
    <w:rsid w:val="00036059"/>
    <w:rsid w:val="00036873"/>
    <w:rsid w:val="0003735A"/>
    <w:rsid w:val="00037EAC"/>
    <w:rsid w:val="0004101F"/>
    <w:rsid w:val="000416CF"/>
    <w:rsid w:val="00041FEE"/>
    <w:rsid w:val="00042FD2"/>
    <w:rsid w:val="000432BC"/>
    <w:rsid w:val="00043D76"/>
    <w:rsid w:val="0004439C"/>
    <w:rsid w:val="000446DE"/>
    <w:rsid w:val="00044BDF"/>
    <w:rsid w:val="0004519D"/>
    <w:rsid w:val="00046BFD"/>
    <w:rsid w:val="000471A0"/>
    <w:rsid w:val="00047510"/>
    <w:rsid w:val="00050960"/>
    <w:rsid w:val="000509DF"/>
    <w:rsid w:val="00050EB6"/>
    <w:rsid w:val="000514FC"/>
    <w:rsid w:val="00051F58"/>
    <w:rsid w:val="00052975"/>
    <w:rsid w:val="0005357D"/>
    <w:rsid w:val="00055461"/>
    <w:rsid w:val="000562B0"/>
    <w:rsid w:val="000578D5"/>
    <w:rsid w:val="00060384"/>
    <w:rsid w:val="000607A6"/>
    <w:rsid w:val="000619B1"/>
    <w:rsid w:val="000619E0"/>
    <w:rsid w:val="00061A67"/>
    <w:rsid w:val="00062881"/>
    <w:rsid w:val="00063089"/>
    <w:rsid w:val="00065210"/>
    <w:rsid w:val="00066469"/>
    <w:rsid w:val="00066D3C"/>
    <w:rsid w:val="000706E1"/>
    <w:rsid w:val="00070F9C"/>
    <w:rsid w:val="00071CBB"/>
    <w:rsid w:val="00072D3F"/>
    <w:rsid w:val="00073772"/>
    <w:rsid w:val="00074ACC"/>
    <w:rsid w:val="000763F1"/>
    <w:rsid w:val="00077D63"/>
    <w:rsid w:val="00080416"/>
    <w:rsid w:val="00081164"/>
    <w:rsid w:val="0008188D"/>
    <w:rsid w:val="0008199C"/>
    <w:rsid w:val="00083900"/>
    <w:rsid w:val="00083B23"/>
    <w:rsid w:val="00085078"/>
    <w:rsid w:val="00085242"/>
    <w:rsid w:val="00087EE9"/>
    <w:rsid w:val="00091954"/>
    <w:rsid w:val="00092DF0"/>
    <w:rsid w:val="00093A98"/>
    <w:rsid w:val="0009507C"/>
    <w:rsid w:val="00096501"/>
    <w:rsid w:val="00096786"/>
    <w:rsid w:val="000968ED"/>
    <w:rsid w:val="000A009A"/>
    <w:rsid w:val="000A05AF"/>
    <w:rsid w:val="000A07CF"/>
    <w:rsid w:val="000A096A"/>
    <w:rsid w:val="000A0BF4"/>
    <w:rsid w:val="000A16E3"/>
    <w:rsid w:val="000A208F"/>
    <w:rsid w:val="000A46FF"/>
    <w:rsid w:val="000A476B"/>
    <w:rsid w:val="000A4959"/>
    <w:rsid w:val="000A544F"/>
    <w:rsid w:val="000A5621"/>
    <w:rsid w:val="000A5DB1"/>
    <w:rsid w:val="000A6584"/>
    <w:rsid w:val="000A6B4C"/>
    <w:rsid w:val="000A6C5E"/>
    <w:rsid w:val="000A7126"/>
    <w:rsid w:val="000A7181"/>
    <w:rsid w:val="000B0F77"/>
    <w:rsid w:val="000B0F95"/>
    <w:rsid w:val="000B134F"/>
    <w:rsid w:val="000B1B5B"/>
    <w:rsid w:val="000B1BC0"/>
    <w:rsid w:val="000B3BF0"/>
    <w:rsid w:val="000B409B"/>
    <w:rsid w:val="000B5D35"/>
    <w:rsid w:val="000B67C2"/>
    <w:rsid w:val="000B6C06"/>
    <w:rsid w:val="000B7631"/>
    <w:rsid w:val="000C0874"/>
    <w:rsid w:val="000C0AD8"/>
    <w:rsid w:val="000C0D6D"/>
    <w:rsid w:val="000C0DD2"/>
    <w:rsid w:val="000C2847"/>
    <w:rsid w:val="000C4441"/>
    <w:rsid w:val="000C451A"/>
    <w:rsid w:val="000C5457"/>
    <w:rsid w:val="000C5F4D"/>
    <w:rsid w:val="000C6B80"/>
    <w:rsid w:val="000D1881"/>
    <w:rsid w:val="000D19DF"/>
    <w:rsid w:val="000D768F"/>
    <w:rsid w:val="000D7D90"/>
    <w:rsid w:val="000E0049"/>
    <w:rsid w:val="000E11F6"/>
    <w:rsid w:val="000E1CA2"/>
    <w:rsid w:val="000E2BB2"/>
    <w:rsid w:val="000E4149"/>
    <w:rsid w:val="000E4161"/>
    <w:rsid w:val="000E466C"/>
    <w:rsid w:val="000E53E4"/>
    <w:rsid w:val="000E6D20"/>
    <w:rsid w:val="000E6F87"/>
    <w:rsid w:val="000E7083"/>
    <w:rsid w:val="000E7193"/>
    <w:rsid w:val="000F015E"/>
    <w:rsid w:val="000F01CF"/>
    <w:rsid w:val="000F05B9"/>
    <w:rsid w:val="000F1635"/>
    <w:rsid w:val="000F1ED2"/>
    <w:rsid w:val="000F2A56"/>
    <w:rsid w:val="000F361E"/>
    <w:rsid w:val="000F3C87"/>
    <w:rsid w:val="000F4D66"/>
    <w:rsid w:val="000F68A8"/>
    <w:rsid w:val="00100220"/>
    <w:rsid w:val="00100871"/>
    <w:rsid w:val="00100EA5"/>
    <w:rsid w:val="00101786"/>
    <w:rsid w:val="001024D4"/>
    <w:rsid w:val="0010271B"/>
    <w:rsid w:val="00103EDE"/>
    <w:rsid w:val="00104FA3"/>
    <w:rsid w:val="00105856"/>
    <w:rsid w:val="00106CB4"/>
    <w:rsid w:val="00107263"/>
    <w:rsid w:val="001077C6"/>
    <w:rsid w:val="00110C85"/>
    <w:rsid w:val="001110B3"/>
    <w:rsid w:val="00111135"/>
    <w:rsid w:val="001117DA"/>
    <w:rsid w:val="001123A7"/>
    <w:rsid w:val="00112C3F"/>
    <w:rsid w:val="00112E58"/>
    <w:rsid w:val="001139B2"/>
    <w:rsid w:val="00113B7B"/>
    <w:rsid w:val="00114454"/>
    <w:rsid w:val="001145DB"/>
    <w:rsid w:val="0011488E"/>
    <w:rsid w:val="00114E9D"/>
    <w:rsid w:val="00115914"/>
    <w:rsid w:val="00115B3E"/>
    <w:rsid w:val="00120017"/>
    <w:rsid w:val="00120AB9"/>
    <w:rsid w:val="001236A8"/>
    <w:rsid w:val="00124120"/>
    <w:rsid w:val="001251E2"/>
    <w:rsid w:val="00125354"/>
    <w:rsid w:val="001259FD"/>
    <w:rsid w:val="00125CB4"/>
    <w:rsid w:val="0012617E"/>
    <w:rsid w:val="00131248"/>
    <w:rsid w:val="00131411"/>
    <w:rsid w:val="00133F40"/>
    <w:rsid w:val="00134650"/>
    <w:rsid w:val="00134820"/>
    <w:rsid w:val="001348DC"/>
    <w:rsid w:val="00135223"/>
    <w:rsid w:val="00137D33"/>
    <w:rsid w:val="00137F15"/>
    <w:rsid w:val="001417D0"/>
    <w:rsid w:val="00143599"/>
    <w:rsid w:val="00144406"/>
    <w:rsid w:val="00144683"/>
    <w:rsid w:val="00147BCF"/>
    <w:rsid w:val="00152165"/>
    <w:rsid w:val="0015228D"/>
    <w:rsid w:val="00154880"/>
    <w:rsid w:val="00154AF7"/>
    <w:rsid w:val="00155800"/>
    <w:rsid w:val="00155D1D"/>
    <w:rsid w:val="00157207"/>
    <w:rsid w:val="001610D4"/>
    <w:rsid w:val="00162CC7"/>
    <w:rsid w:val="00164E77"/>
    <w:rsid w:val="00167908"/>
    <w:rsid w:val="00167F65"/>
    <w:rsid w:val="00172E56"/>
    <w:rsid w:val="00173081"/>
    <w:rsid w:val="00174CD9"/>
    <w:rsid w:val="00175619"/>
    <w:rsid w:val="00175935"/>
    <w:rsid w:val="00175AF7"/>
    <w:rsid w:val="0017631E"/>
    <w:rsid w:val="001770F0"/>
    <w:rsid w:val="0018002A"/>
    <w:rsid w:val="0018037D"/>
    <w:rsid w:val="00180827"/>
    <w:rsid w:val="00180D0B"/>
    <w:rsid w:val="00181E85"/>
    <w:rsid w:val="00182242"/>
    <w:rsid w:val="00183D74"/>
    <w:rsid w:val="001855AE"/>
    <w:rsid w:val="00185694"/>
    <w:rsid w:val="001857DE"/>
    <w:rsid w:val="00185A02"/>
    <w:rsid w:val="00185A55"/>
    <w:rsid w:val="00185FA4"/>
    <w:rsid w:val="0018605B"/>
    <w:rsid w:val="00186951"/>
    <w:rsid w:val="00186ACA"/>
    <w:rsid w:val="00186CA6"/>
    <w:rsid w:val="00187B81"/>
    <w:rsid w:val="00191039"/>
    <w:rsid w:val="00194AF9"/>
    <w:rsid w:val="00194E93"/>
    <w:rsid w:val="001951F5"/>
    <w:rsid w:val="00195321"/>
    <w:rsid w:val="001954AF"/>
    <w:rsid w:val="001956F1"/>
    <w:rsid w:val="00195B68"/>
    <w:rsid w:val="00196367"/>
    <w:rsid w:val="001977BD"/>
    <w:rsid w:val="00197F95"/>
    <w:rsid w:val="001A0222"/>
    <w:rsid w:val="001A19DC"/>
    <w:rsid w:val="001A1B90"/>
    <w:rsid w:val="001A1BCE"/>
    <w:rsid w:val="001A1D76"/>
    <w:rsid w:val="001A1EC5"/>
    <w:rsid w:val="001A2A62"/>
    <w:rsid w:val="001A50A2"/>
    <w:rsid w:val="001A5644"/>
    <w:rsid w:val="001A5CFF"/>
    <w:rsid w:val="001A60C1"/>
    <w:rsid w:val="001A750B"/>
    <w:rsid w:val="001A79AE"/>
    <w:rsid w:val="001A7C1D"/>
    <w:rsid w:val="001A7E4B"/>
    <w:rsid w:val="001B0BF7"/>
    <w:rsid w:val="001B1940"/>
    <w:rsid w:val="001B1DCB"/>
    <w:rsid w:val="001B3211"/>
    <w:rsid w:val="001B3612"/>
    <w:rsid w:val="001B3617"/>
    <w:rsid w:val="001B3D99"/>
    <w:rsid w:val="001B40B0"/>
    <w:rsid w:val="001B42EA"/>
    <w:rsid w:val="001B4948"/>
    <w:rsid w:val="001B552F"/>
    <w:rsid w:val="001B623E"/>
    <w:rsid w:val="001B6D6D"/>
    <w:rsid w:val="001B7F1E"/>
    <w:rsid w:val="001C1251"/>
    <w:rsid w:val="001C274B"/>
    <w:rsid w:val="001D0FB1"/>
    <w:rsid w:val="001D3C38"/>
    <w:rsid w:val="001D43BD"/>
    <w:rsid w:val="001D44EE"/>
    <w:rsid w:val="001D4590"/>
    <w:rsid w:val="001D4FC2"/>
    <w:rsid w:val="001D60D0"/>
    <w:rsid w:val="001E0568"/>
    <w:rsid w:val="001E08D0"/>
    <w:rsid w:val="001E1C66"/>
    <w:rsid w:val="001E1D35"/>
    <w:rsid w:val="001E241E"/>
    <w:rsid w:val="001E24D9"/>
    <w:rsid w:val="001E315C"/>
    <w:rsid w:val="001E41A1"/>
    <w:rsid w:val="001E5602"/>
    <w:rsid w:val="001E5E05"/>
    <w:rsid w:val="001E6686"/>
    <w:rsid w:val="001F0473"/>
    <w:rsid w:val="001F2200"/>
    <w:rsid w:val="001F3B7D"/>
    <w:rsid w:val="001F4860"/>
    <w:rsid w:val="001F48FB"/>
    <w:rsid w:val="001F5361"/>
    <w:rsid w:val="001F55D2"/>
    <w:rsid w:val="001F5B50"/>
    <w:rsid w:val="001F7F1F"/>
    <w:rsid w:val="00200D83"/>
    <w:rsid w:val="00201647"/>
    <w:rsid w:val="00201D29"/>
    <w:rsid w:val="002021B1"/>
    <w:rsid w:val="002043B4"/>
    <w:rsid w:val="00204CCE"/>
    <w:rsid w:val="00205B4E"/>
    <w:rsid w:val="002065BD"/>
    <w:rsid w:val="002069AB"/>
    <w:rsid w:val="002114ED"/>
    <w:rsid w:val="002116EE"/>
    <w:rsid w:val="00211925"/>
    <w:rsid w:val="00212E8D"/>
    <w:rsid w:val="00214F5D"/>
    <w:rsid w:val="00215BB9"/>
    <w:rsid w:val="002162F0"/>
    <w:rsid w:val="00216DD8"/>
    <w:rsid w:val="00216F50"/>
    <w:rsid w:val="002171B2"/>
    <w:rsid w:val="00217564"/>
    <w:rsid w:val="00217640"/>
    <w:rsid w:val="0022131E"/>
    <w:rsid w:val="00221ED2"/>
    <w:rsid w:val="0022321F"/>
    <w:rsid w:val="00223522"/>
    <w:rsid w:val="002239D8"/>
    <w:rsid w:val="00223C01"/>
    <w:rsid w:val="00223EF5"/>
    <w:rsid w:val="00224311"/>
    <w:rsid w:val="00227994"/>
    <w:rsid w:val="00230796"/>
    <w:rsid w:val="00230C55"/>
    <w:rsid w:val="00231665"/>
    <w:rsid w:val="00235319"/>
    <w:rsid w:val="002363A4"/>
    <w:rsid w:val="0023668E"/>
    <w:rsid w:val="00237DD3"/>
    <w:rsid w:val="00241A64"/>
    <w:rsid w:val="002420FC"/>
    <w:rsid w:val="002427FF"/>
    <w:rsid w:val="00242B41"/>
    <w:rsid w:val="00243009"/>
    <w:rsid w:val="002449EB"/>
    <w:rsid w:val="00246A1E"/>
    <w:rsid w:val="00246EBF"/>
    <w:rsid w:val="0024721B"/>
    <w:rsid w:val="00250592"/>
    <w:rsid w:val="00250CFA"/>
    <w:rsid w:val="00251228"/>
    <w:rsid w:val="002524E9"/>
    <w:rsid w:val="00255006"/>
    <w:rsid w:val="00255396"/>
    <w:rsid w:val="00255968"/>
    <w:rsid w:val="00257393"/>
    <w:rsid w:val="002602EA"/>
    <w:rsid w:val="0026118F"/>
    <w:rsid w:val="0026173C"/>
    <w:rsid w:val="002617BE"/>
    <w:rsid w:val="00262777"/>
    <w:rsid w:val="0026604E"/>
    <w:rsid w:val="00266D9F"/>
    <w:rsid w:val="00270225"/>
    <w:rsid w:val="00271DFB"/>
    <w:rsid w:val="00273E74"/>
    <w:rsid w:val="00273FCE"/>
    <w:rsid w:val="00274E43"/>
    <w:rsid w:val="00276292"/>
    <w:rsid w:val="0027630E"/>
    <w:rsid w:val="002765A7"/>
    <w:rsid w:val="002765E3"/>
    <w:rsid w:val="002772C4"/>
    <w:rsid w:val="002774BC"/>
    <w:rsid w:val="002802F3"/>
    <w:rsid w:val="00280C54"/>
    <w:rsid w:val="00283201"/>
    <w:rsid w:val="00284714"/>
    <w:rsid w:val="00284A6A"/>
    <w:rsid w:val="002854BF"/>
    <w:rsid w:val="00285867"/>
    <w:rsid w:val="002859A8"/>
    <w:rsid w:val="002868B9"/>
    <w:rsid w:val="00286EC6"/>
    <w:rsid w:val="002870D2"/>
    <w:rsid w:val="002905EC"/>
    <w:rsid w:val="00290DBD"/>
    <w:rsid w:val="00291429"/>
    <w:rsid w:val="00292945"/>
    <w:rsid w:val="00292AA0"/>
    <w:rsid w:val="0029392A"/>
    <w:rsid w:val="00293AC6"/>
    <w:rsid w:val="002940D8"/>
    <w:rsid w:val="0029454A"/>
    <w:rsid w:val="002946ED"/>
    <w:rsid w:val="002951D2"/>
    <w:rsid w:val="00295F0D"/>
    <w:rsid w:val="00297B17"/>
    <w:rsid w:val="00297BA0"/>
    <w:rsid w:val="002A01D6"/>
    <w:rsid w:val="002A1467"/>
    <w:rsid w:val="002A31FB"/>
    <w:rsid w:val="002A5B54"/>
    <w:rsid w:val="002A5E51"/>
    <w:rsid w:val="002A5F6D"/>
    <w:rsid w:val="002A7A87"/>
    <w:rsid w:val="002A7CFF"/>
    <w:rsid w:val="002B065F"/>
    <w:rsid w:val="002B300B"/>
    <w:rsid w:val="002B41B4"/>
    <w:rsid w:val="002B55BF"/>
    <w:rsid w:val="002B5757"/>
    <w:rsid w:val="002B5807"/>
    <w:rsid w:val="002B6312"/>
    <w:rsid w:val="002B66AD"/>
    <w:rsid w:val="002B6BD2"/>
    <w:rsid w:val="002C0AA3"/>
    <w:rsid w:val="002C10D6"/>
    <w:rsid w:val="002C1654"/>
    <w:rsid w:val="002C1AA6"/>
    <w:rsid w:val="002C1DFD"/>
    <w:rsid w:val="002C22F9"/>
    <w:rsid w:val="002C2CB8"/>
    <w:rsid w:val="002C32FD"/>
    <w:rsid w:val="002C3CC4"/>
    <w:rsid w:val="002C4115"/>
    <w:rsid w:val="002C44CF"/>
    <w:rsid w:val="002C5D5B"/>
    <w:rsid w:val="002C5E73"/>
    <w:rsid w:val="002C63E9"/>
    <w:rsid w:val="002C6D69"/>
    <w:rsid w:val="002C71BF"/>
    <w:rsid w:val="002C7CF9"/>
    <w:rsid w:val="002D082F"/>
    <w:rsid w:val="002D0E3E"/>
    <w:rsid w:val="002D115E"/>
    <w:rsid w:val="002D1247"/>
    <w:rsid w:val="002D228E"/>
    <w:rsid w:val="002D25F0"/>
    <w:rsid w:val="002D2A36"/>
    <w:rsid w:val="002D3D5C"/>
    <w:rsid w:val="002D62DA"/>
    <w:rsid w:val="002D7142"/>
    <w:rsid w:val="002D75C5"/>
    <w:rsid w:val="002E0CDD"/>
    <w:rsid w:val="002E18B6"/>
    <w:rsid w:val="002E2BFA"/>
    <w:rsid w:val="002E350B"/>
    <w:rsid w:val="002E36C3"/>
    <w:rsid w:val="002E4740"/>
    <w:rsid w:val="002E4D8E"/>
    <w:rsid w:val="002E69DA"/>
    <w:rsid w:val="002F0125"/>
    <w:rsid w:val="002F0C18"/>
    <w:rsid w:val="002F145A"/>
    <w:rsid w:val="002F14B6"/>
    <w:rsid w:val="002F1CD5"/>
    <w:rsid w:val="002F27D4"/>
    <w:rsid w:val="002F4219"/>
    <w:rsid w:val="002F4CCD"/>
    <w:rsid w:val="002F51DE"/>
    <w:rsid w:val="002F5433"/>
    <w:rsid w:val="002F590E"/>
    <w:rsid w:val="002F6B4E"/>
    <w:rsid w:val="002F7C29"/>
    <w:rsid w:val="002F7CE8"/>
    <w:rsid w:val="003007EA"/>
    <w:rsid w:val="003008C2"/>
    <w:rsid w:val="003015F4"/>
    <w:rsid w:val="00301867"/>
    <w:rsid w:val="00303918"/>
    <w:rsid w:val="003041B8"/>
    <w:rsid w:val="00304683"/>
    <w:rsid w:val="00305215"/>
    <w:rsid w:val="00306393"/>
    <w:rsid w:val="00306717"/>
    <w:rsid w:val="003068AA"/>
    <w:rsid w:val="00306A07"/>
    <w:rsid w:val="00306AAB"/>
    <w:rsid w:val="00310563"/>
    <w:rsid w:val="003106E3"/>
    <w:rsid w:val="003106E9"/>
    <w:rsid w:val="00310CD6"/>
    <w:rsid w:val="003114BD"/>
    <w:rsid w:val="003121CF"/>
    <w:rsid w:val="00312231"/>
    <w:rsid w:val="00312ADC"/>
    <w:rsid w:val="00312C12"/>
    <w:rsid w:val="00312ED7"/>
    <w:rsid w:val="00313360"/>
    <w:rsid w:val="0031386B"/>
    <w:rsid w:val="00313AEA"/>
    <w:rsid w:val="0031455C"/>
    <w:rsid w:val="003145F3"/>
    <w:rsid w:val="00315841"/>
    <w:rsid w:val="003158F4"/>
    <w:rsid w:val="00315A19"/>
    <w:rsid w:val="003162EF"/>
    <w:rsid w:val="00316750"/>
    <w:rsid w:val="00317788"/>
    <w:rsid w:val="00320302"/>
    <w:rsid w:val="003203FC"/>
    <w:rsid w:val="00321788"/>
    <w:rsid w:val="00321DF0"/>
    <w:rsid w:val="0032294D"/>
    <w:rsid w:val="00322B58"/>
    <w:rsid w:val="003238C6"/>
    <w:rsid w:val="0032470A"/>
    <w:rsid w:val="00324B64"/>
    <w:rsid w:val="00324C3B"/>
    <w:rsid w:val="00325287"/>
    <w:rsid w:val="00325FBE"/>
    <w:rsid w:val="003275F9"/>
    <w:rsid w:val="003301AF"/>
    <w:rsid w:val="00330FD9"/>
    <w:rsid w:val="00331A7F"/>
    <w:rsid w:val="003325C9"/>
    <w:rsid w:val="00333B7E"/>
    <w:rsid w:val="00334A39"/>
    <w:rsid w:val="00334FC6"/>
    <w:rsid w:val="003368B7"/>
    <w:rsid w:val="003371D8"/>
    <w:rsid w:val="00341F15"/>
    <w:rsid w:val="00342FCB"/>
    <w:rsid w:val="0034378B"/>
    <w:rsid w:val="00343D3A"/>
    <w:rsid w:val="0034451F"/>
    <w:rsid w:val="0034654F"/>
    <w:rsid w:val="0034696D"/>
    <w:rsid w:val="00346D20"/>
    <w:rsid w:val="0035013A"/>
    <w:rsid w:val="00350705"/>
    <w:rsid w:val="003521B6"/>
    <w:rsid w:val="003521F8"/>
    <w:rsid w:val="00352674"/>
    <w:rsid w:val="00352802"/>
    <w:rsid w:val="00354160"/>
    <w:rsid w:val="003541A8"/>
    <w:rsid w:val="003551FF"/>
    <w:rsid w:val="0035522A"/>
    <w:rsid w:val="00355B74"/>
    <w:rsid w:val="0035623C"/>
    <w:rsid w:val="00357064"/>
    <w:rsid w:val="00357F18"/>
    <w:rsid w:val="00360613"/>
    <w:rsid w:val="00360A62"/>
    <w:rsid w:val="00361371"/>
    <w:rsid w:val="00361DA8"/>
    <w:rsid w:val="00362EAB"/>
    <w:rsid w:val="00364133"/>
    <w:rsid w:val="00364E5D"/>
    <w:rsid w:val="003664D8"/>
    <w:rsid w:val="00366D18"/>
    <w:rsid w:val="00367D76"/>
    <w:rsid w:val="0037136B"/>
    <w:rsid w:val="0037185E"/>
    <w:rsid w:val="00372424"/>
    <w:rsid w:val="00372F79"/>
    <w:rsid w:val="0037377D"/>
    <w:rsid w:val="003743A4"/>
    <w:rsid w:val="00374767"/>
    <w:rsid w:val="00374CEC"/>
    <w:rsid w:val="003772CD"/>
    <w:rsid w:val="00381C08"/>
    <w:rsid w:val="003821B1"/>
    <w:rsid w:val="003837C9"/>
    <w:rsid w:val="00384B4F"/>
    <w:rsid w:val="00385011"/>
    <w:rsid w:val="0038544C"/>
    <w:rsid w:val="00385B99"/>
    <w:rsid w:val="003870DC"/>
    <w:rsid w:val="00387863"/>
    <w:rsid w:val="003917AF"/>
    <w:rsid w:val="00391874"/>
    <w:rsid w:val="003920F6"/>
    <w:rsid w:val="00392194"/>
    <w:rsid w:val="00393580"/>
    <w:rsid w:val="00394432"/>
    <w:rsid w:val="00394770"/>
    <w:rsid w:val="00396C60"/>
    <w:rsid w:val="003972A8"/>
    <w:rsid w:val="003972E6"/>
    <w:rsid w:val="003976F5"/>
    <w:rsid w:val="003A0501"/>
    <w:rsid w:val="003A0E2E"/>
    <w:rsid w:val="003A1FA0"/>
    <w:rsid w:val="003A3D9C"/>
    <w:rsid w:val="003A48DD"/>
    <w:rsid w:val="003A48F2"/>
    <w:rsid w:val="003A495F"/>
    <w:rsid w:val="003A64B2"/>
    <w:rsid w:val="003A70EB"/>
    <w:rsid w:val="003B0150"/>
    <w:rsid w:val="003B1C19"/>
    <w:rsid w:val="003B2925"/>
    <w:rsid w:val="003B2D0D"/>
    <w:rsid w:val="003B3ABE"/>
    <w:rsid w:val="003B5A8A"/>
    <w:rsid w:val="003B5B15"/>
    <w:rsid w:val="003B5F79"/>
    <w:rsid w:val="003B61E4"/>
    <w:rsid w:val="003B639D"/>
    <w:rsid w:val="003B6432"/>
    <w:rsid w:val="003B69A8"/>
    <w:rsid w:val="003B7608"/>
    <w:rsid w:val="003C0D5E"/>
    <w:rsid w:val="003C1105"/>
    <w:rsid w:val="003C153E"/>
    <w:rsid w:val="003C16C1"/>
    <w:rsid w:val="003C1B47"/>
    <w:rsid w:val="003C1CA2"/>
    <w:rsid w:val="003C25AB"/>
    <w:rsid w:val="003C35AD"/>
    <w:rsid w:val="003C3A9D"/>
    <w:rsid w:val="003C3BBA"/>
    <w:rsid w:val="003C3BEB"/>
    <w:rsid w:val="003C422C"/>
    <w:rsid w:val="003C6D9B"/>
    <w:rsid w:val="003C77E7"/>
    <w:rsid w:val="003C7881"/>
    <w:rsid w:val="003D0135"/>
    <w:rsid w:val="003D0230"/>
    <w:rsid w:val="003D034B"/>
    <w:rsid w:val="003D129C"/>
    <w:rsid w:val="003D1696"/>
    <w:rsid w:val="003D1892"/>
    <w:rsid w:val="003D2002"/>
    <w:rsid w:val="003D51CE"/>
    <w:rsid w:val="003D6E0D"/>
    <w:rsid w:val="003D7386"/>
    <w:rsid w:val="003D7F37"/>
    <w:rsid w:val="003E1911"/>
    <w:rsid w:val="003E3591"/>
    <w:rsid w:val="003E3FF0"/>
    <w:rsid w:val="003E449D"/>
    <w:rsid w:val="003E5441"/>
    <w:rsid w:val="003E57D4"/>
    <w:rsid w:val="003E7AD3"/>
    <w:rsid w:val="003F0C91"/>
    <w:rsid w:val="003F3B42"/>
    <w:rsid w:val="003F4115"/>
    <w:rsid w:val="003F41AF"/>
    <w:rsid w:val="003F43D2"/>
    <w:rsid w:val="003F53B3"/>
    <w:rsid w:val="003F5438"/>
    <w:rsid w:val="003F69E3"/>
    <w:rsid w:val="003F6BAB"/>
    <w:rsid w:val="00400230"/>
    <w:rsid w:val="00400BE6"/>
    <w:rsid w:val="00400F7B"/>
    <w:rsid w:val="00402253"/>
    <w:rsid w:val="00403146"/>
    <w:rsid w:val="004042BA"/>
    <w:rsid w:val="0040545F"/>
    <w:rsid w:val="00406A28"/>
    <w:rsid w:val="004079DD"/>
    <w:rsid w:val="004111EB"/>
    <w:rsid w:val="00413061"/>
    <w:rsid w:val="00413063"/>
    <w:rsid w:val="004137BC"/>
    <w:rsid w:val="004139B7"/>
    <w:rsid w:val="00413ACE"/>
    <w:rsid w:val="0041412F"/>
    <w:rsid w:val="00414523"/>
    <w:rsid w:val="0041517D"/>
    <w:rsid w:val="00415DB7"/>
    <w:rsid w:val="00416CBB"/>
    <w:rsid w:val="00416D69"/>
    <w:rsid w:val="00420CB1"/>
    <w:rsid w:val="004214B5"/>
    <w:rsid w:val="00422260"/>
    <w:rsid w:val="004227A1"/>
    <w:rsid w:val="004235FB"/>
    <w:rsid w:val="00424076"/>
    <w:rsid w:val="00424984"/>
    <w:rsid w:val="00425126"/>
    <w:rsid w:val="0042575C"/>
    <w:rsid w:val="00425A70"/>
    <w:rsid w:val="004264D7"/>
    <w:rsid w:val="00426E84"/>
    <w:rsid w:val="00427671"/>
    <w:rsid w:val="00427E11"/>
    <w:rsid w:val="00427EAE"/>
    <w:rsid w:val="00430EA6"/>
    <w:rsid w:val="00431E4E"/>
    <w:rsid w:val="00433FBC"/>
    <w:rsid w:val="00434DDB"/>
    <w:rsid w:val="00435299"/>
    <w:rsid w:val="00435362"/>
    <w:rsid w:val="0043623F"/>
    <w:rsid w:val="00436B1D"/>
    <w:rsid w:val="0043754E"/>
    <w:rsid w:val="0044079B"/>
    <w:rsid w:val="00440D6C"/>
    <w:rsid w:val="004415AA"/>
    <w:rsid w:val="00443102"/>
    <w:rsid w:val="00444216"/>
    <w:rsid w:val="004442FA"/>
    <w:rsid w:val="004451CE"/>
    <w:rsid w:val="0044668B"/>
    <w:rsid w:val="00446DCB"/>
    <w:rsid w:val="00446F9E"/>
    <w:rsid w:val="0044756B"/>
    <w:rsid w:val="00447A3E"/>
    <w:rsid w:val="00447C74"/>
    <w:rsid w:val="00450BF4"/>
    <w:rsid w:val="00453025"/>
    <w:rsid w:val="00453995"/>
    <w:rsid w:val="00453B51"/>
    <w:rsid w:val="00453FF6"/>
    <w:rsid w:val="0045417B"/>
    <w:rsid w:val="00454B6A"/>
    <w:rsid w:val="0045784B"/>
    <w:rsid w:val="00460295"/>
    <w:rsid w:val="0046078E"/>
    <w:rsid w:val="00461219"/>
    <w:rsid w:val="00461692"/>
    <w:rsid w:val="004618F0"/>
    <w:rsid w:val="00462C4A"/>
    <w:rsid w:val="00462F29"/>
    <w:rsid w:val="00462FA1"/>
    <w:rsid w:val="00463876"/>
    <w:rsid w:val="0046453F"/>
    <w:rsid w:val="00464819"/>
    <w:rsid w:val="004648EF"/>
    <w:rsid w:val="00466D47"/>
    <w:rsid w:val="00467431"/>
    <w:rsid w:val="004678DC"/>
    <w:rsid w:val="00470D28"/>
    <w:rsid w:val="00472642"/>
    <w:rsid w:val="0047683B"/>
    <w:rsid w:val="00477106"/>
    <w:rsid w:val="0047720C"/>
    <w:rsid w:val="004775EE"/>
    <w:rsid w:val="00477B54"/>
    <w:rsid w:val="0048082A"/>
    <w:rsid w:val="00481011"/>
    <w:rsid w:val="0048115E"/>
    <w:rsid w:val="00481BF2"/>
    <w:rsid w:val="00481CFC"/>
    <w:rsid w:val="00481E80"/>
    <w:rsid w:val="004829DF"/>
    <w:rsid w:val="0048376F"/>
    <w:rsid w:val="004844D9"/>
    <w:rsid w:val="0048573A"/>
    <w:rsid w:val="004859C4"/>
    <w:rsid w:val="004860A1"/>
    <w:rsid w:val="00486BE4"/>
    <w:rsid w:val="00487507"/>
    <w:rsid w:val="00487F63"/>
    <w:rsid w:val="00490465"/>
    <w:rsid w:val="00490A59"/>
    <w:rsid w:val="00490B0D"/>
    <w:rsid w:val="0049164A"/>
    <w:rsid w:val="00494B8A"/>
    <w:rsid w:val="00496D05"/>
    <w:rsid w:val="00497696"/>
    <w:rsid w:val="00497D50"/>
    <w:rsid w:val="004A09D2"/>
    <w:rsid w:val="004A2786"/>
    <w:rsid w:val="004A2F52"/>
    <w:rsid w:val="004A339D"/>
    <w:rsid w:val="004A34B7"/>
    <w:rsid w:val="004A4A13"/>
    <w:rsid w:val="004A4A73"/>
    <w:rsid w:val="004A547F"/>
    <w:rsid w:val="004A599A"/>
    <w:rsid w:val="004A5E22"/>
    <w:rsid w:val="004A6D29"/>
    <w:rsid w:val="004A6E2E"/>
    <w:rsid w:val="004A7989"/>
    <w:rsid w:val="004A7EB2"/>
    <w:rsid w:val="004B00B6"/>
    <w:rsid w:val="004B14DA"/>
    <w:rsid w:val="004B17E4"/>
    <w:rsid w:val="004B31BB"/>
    <w:rsid w:val="004B41EE"/>
    <w:rsid w:val="004B571A"/>
    <w:rsid w:val="004B5C2B"/>
    <w:rsid w:val="004B6439"/>
    <w:rsid w:val="004B7061"/>
    <w:rsid w:val="004B7173"/>
    <w:rsid w:val="004B754E"/>
    <w:rsid w:val="004B7669"/>
    <w:rsid w:val="004C14E4"/>
    <w:rsid w:val="004C175D"/>
    <w:rsid w:val="004C1861"/>
    <w:rsid w:val="004C303A"/>
    <w:rsid w:val="004C4B36"/>
    <w:rsid w:val="004C5922"/>
    <w:rsid w:val="004C5F73"/>
    <w:rsid w:val="004C62D0"/>
    <w:rsid w:val="004D0BC9"/>
    <w:rsid w:val="004D1348"/>
    <w:rsid w:val="004D15FD"/>
    <w:rsid w:val="004D290A"/>
    <w:rsid w:val="004D4275"/>
    <w:rsid w:val="004D52C6"/>
    <w:rsid w:val="004D5A22"/>
    <w:rsid w:val="004D5DFC"/>
    <w:rsid w:val="004D7B9A"/>
    <w:rsid w:val="004E1BF7"/>
    <w:rsid w:val="004E1D3B"/>
    <w:rsid w:val="004E3C65"/>
    <w:rsid w:val="004E3F0A"/>
    <w:rsid w:val="004E40E3"/>
    <w:rsid w:val="004E4105"/>
    <w:rsid w:val="004E438F"/>
    <w:rsid w:val="004E5397"/>
    <w:rsid w:val="004E5690"/>
    <w:rsid w:val="004E667C"/>
    <w:rsid w:val="004F09B7"/>
    <w:rsid w:val="004F0B11"/>
    <w:rsid w:val="004F1039"/>
    <w:rsid w:val="004F23E4"/>
    <w:rsid w:val="004F319F"/>
    <w:rsid w:val="004F4244"/>
    <w:rsid w:val="004F5AC7"/>
    <w:rsid w:val="004F5B6B"/>
    <w:rsid w:val="004F6F00"/>
    <w:rsid w:val="0050047B"/>
    <w:rsid w:val="00500607"/>
    <w:rsid w:val="00500888"/>
    <w:rsid w:val="00501478"/>
    <w:rsid w:val="00502650"/>
    <w:rsid w:val="00502ABF"/>
    <w:rsid w:val="00503B40"/>
    <w:rsid w:val="0050410F"/>
    <w:rsid w:val="0050493B"/>
    <w:rsid w:val="00504C05"/>
    <w:rsid w:val="00505562"/>
    <w:rsid w:val="0050649F"/>
    <w:rsid w:val="00506551"/>
    <w:rsid w:val="00506B7D"/>
    <w:rsid w:val="00507445"/>
    <w:rsid w:val="00507A21"/>
    <w:rsid w:val="00507E5E"/>
    <w:rsid w:val="005107A7"/>
    <w:rsid w:val="00510A6E"/>
    <w:rsid w:val="00510ABC"/>
    <w:rsid w:val="00511B46"/>
    <w:rsid w:val="00512D35"/>
    <w:rsid w:val="005132DA"/>
    <w:rsid w:val="005132F9"/>
    <w:rsid w:val="005141BA"/>
    <w:rsid w:val="00514213"/>
    <w:rsid w:val="005145F9"/>
    <w:rsid w:val="0051487D"/>
    <w:rsid w:val="00514E39"/>
    <w:rsid w:val="00516022"/>
    <w:rsid w:val="005168F3"/>
    <w:rsid w:val="00516B3B"/>
    <w:rsid w:val="00517266"/>
    <w:rsid w:val="005207D8"/>
    <w:rsid w:val="00521646"/>
    <w:rsid w:val="0052239F"/>
    <w:rsid w:val="005227D1"/>
    <w:rsid w:val="0052694E"/>
    <w:rsid w:val="005271E4"/>
    <w:rsid w:val="00530466"/>
    <w:rsid w:val="005338FB"/>
    <w:rsid w:val="00534451"/>
    <w:rsid w:val="005354FF"/>
    <w:rsid w:val="00535BB6"/>
    <w:rsid w:val="00535C3C"/>
    <w:rsid w:val="00536BB9"/>
    <w:rsid w:val="00537D08"/>
    <w:rsid w:val="00537E98"/>
    <w:rsid w:val="00541511"/>
    <w:rsid w:val="00541DCE"/>
    <w:rsid w:val="00542E1E"/>
    <w:rsid w:val="00542F58"/>
    <w:rsid w:val="00543740"/>
    <w:rsid w:val="00543AAC"/>
    <w:rsid w:val="00543C59"/>
    <w:rsid w:val="0054412D"/>
    <w:rsid w:val="00544571"/>
    <w:rsid w:val="00545A29"/>
    <w:rsid w:val="005470E3"/>
    <w:rsid w:val="00547BA9"/>
    <w:rsid w:val="00547BE7"/>
    <w:rsid w:val="00547F78"/>
    <w:rsid w:val="0055054C"/>
    <w:rsid w:val="005506E7"/>
    <w:rsid w:val="00550A5F"/>
    <w:rsid w:val="00551692"/>
    <w:rsid w:val="005518A3"/>
    <w:rsid w:val="00551D1D"/>
    <w:rsid w:val="005520CD"/>
    <w:rsid w:val="00553EDB"/>
    <w:rsid w:val="00554CF6"/>
    <w:rsid w:val="00554E21"/>
    <w:rsid w:val="00554F04"/>
    <w:rsid w:val="00555F26"/>
    <w:rsid w:val="0055673C"/>
    <w:rsid w:val="005567D4"/>
    <w:rsid w:val="0055740A"/>
    <w:rsid w:val="00557C00"/>
    <w:rsid w:val="00560A1B"/>
    <w:rsid w:val="005611BF"/>
    <w:rsid w:val="00561779"/>
    <w:rsid w:val="005633E4"/>
    <w:rsid w:val="00564176"/>
    <w:rsid w:val="005652B0"/>
    <w:rsid w:val="005656A0"/>
    <w:rsid w:val="005679A8"/>
    <w:rsid w:val="00570481"/>
    <w:rsid w:val="00570524"/>
    <w:rsid w:val="00570987"/>
    <w:rsid w:val="00571308"/>
    <w:rsid w:val="0057279B"/>
    <w:rsid w:val="00573546"/>
    <w:rsid w:val="00573DCF"/>
    <w:rsid w:val="00574E3D"/>
    <w:rsid w:val="00575A1E"/>
    <w:rsid w:val="00575C86"/>
    <w:rsid w:val="00575DCC"/>
    <w:rsid w:val="00576975"/>
    <w:rsid w:val="00576AC8"/>
    <w:rsid w:val="0058031F"/>
    <w:rsid w:val="00580AF5"/>
    <w:rsid w:val="00580B63"/>
    <w:rsid w:val="005812A7"/>
    <w:rsid w:val="00581D10"/>
    <w:rsid w:val="00582751"/>
    <w:rsid w:val="00582B8D"/>
    <w:rsid w:val="00583642"/>
    <w:rsid w:val="00585160"/>
    <w:rsid w:val="005866F0"/>
    <w:rsid w:val="005906AA"/>
    <w:rsid w:val="00592D6B"/>
    <w:rsid w:val="005932D0"/>
    <w:rsid w:val="00593531"/>
    <w:rsid w:val="005940BF"/>
    <w:rsid w:val="005978F9"/>
    <w:rsid w:val="005A0FB3"/>
    <w:rsid w:val="005A1042"/>
    <w:rsid w:val="005A1F50"/>
    <w:rsid w:val="005A41A7"/>
    <w:rsid w:val="005A4B9E"/>
    <w:rsid w:val="005A5193"/>
    <w:rsid w:val="005A720C"/>
    <w:rsid w:val="005B0B6F"/>
    <w:rsid w:val="005B0CF0"/>
    <w:rsid w:val="005B1315"/>
    <w:rsid w:val="005B291F"/>
    <w:rsid w:val="005B2B3E"/>
    <w:rsid w:val="005B2D6A"/>
    <w:rsid w:val="005B2FAF"/>
    <w:rsid w:val="005B38B2"/>
    <w:rsid w:val="005B3F58"/>
    <w:rsid w:val="005B5048"/>
    <w:rsid w:val="005B505D"/>
    <w:rsid w:val="005B74E0"/>
    <w:rsid w:val="005B7E50"/>
    <w:rsid w:val="005B7EC3"/>
    <w:rsid w:val="005C36F7"/>
    <w:rsid w:val="005C4A30"/>
    <w:rsid w:val="005C56F5"/>
    <w:rsid w:val="005C5C35"/>
    <w:rsid w:val="005D0EFD"/>
    <w:rsid w:val="005D10FE"/>
    <w:rsid w:val="005D230E"/>
    <w:rsid w:val="005D23A6"/>
    <w:rsid w:val="005D24E7"/>
    <w:rsid w:val="005D26A0"/>
    <w:rsid w:val="005D33BE"/>
    <w:rsid w:val="005D3A4D"/>
    <w:rsid w:val="005D3B5C"/>
    <w:rsid w:val="005D3B9A"/>
    <w:rsid w:val="005D3BC6"/>
    <w:rsid w:val="005D4986"/>
    <w:rsid w:val="005D6EED"/>
    <w:rsid w:val="005D6F50"/>
    <w:rsid w:val="005E116A"/>
    <w:rsid w:val="005E2199"/>
    <w:rsid w:val="005E2968"/>
    <w:rsid w:val="005E448F"/>
    <w:rsid w:val="005E638B"/>
    <w:rsid w:val="005E6409"/>
    <w:rsid w:val="005E65C7"/>
    <w:rsid w:val="005F0AC4"/>
    <w:rsid w:val="005F1B13"/>
    <w:rsid w:val="005F1F58"/>
    <w:rsid w:val="005F2580"/>
    <w:rsid w:val="005F2BEE"/>
    <w:rsid w:val="005F3507"/>
    <w:rsid w:val="005F3FCC"/>
    <w:rsid w:val="005F4235"/>
    <w:rsid w:val="005F4B28"/>
    <w:rsid w:val="005F518E"/>
    <w:rsid w:val="005F63E4"/>
    <w:rsid w:val="005F6A46"/>
    <w:rsid w:val="005F750F"/>
    <w:rsid w:val="005F7B66"/>
    <w:rsid w:val="00600ADC"/>
    <w:rsid w:val="00601BC0"/>
    <w:rsid w:val="00601E1E"/>
    <w:rsid w:val="006036EE"/>
    <w:rsid w:val="00603FB2"/>
    <w:rsid w:val="0060467A"/>
    <w:rsid w:val="00604FF8"/>
    <w:rsid w:val="006053E3"/>
    <w:rsid w:val="006071C7"/>
    <w:rsid w:val="00610023"/>
    <w:rsid w:val="00610112"/>
    <w:rsid w:val="0061092A"/>
    <w:rsid w:val="00610A9C"/>
    <w:rsid w:val="00610C47"/>
    <w:rsid w:val="00611188"/>
    <w:rsid w:val="00611B8F"/>
    <w:rsid w:val="00611D84"/>
    <w:rsid w:val="00612236"/>
    <w:rsid w:val="00614F99"/>
    <w:rsid w:val="00615ACC"/>
    <w:rsid w:val="0061686A"/>
    <w:rsid w:val="0061746A"/>
    <w:rsid w:val="00620048"/>
    <w:rsid w:val="00622A5B"/>
    <w:rsid w:val="0062442B"/>
    <w:rsid w:val="006258C4"/>
    <w:rsid w:val="00625FD4"/>
    <w:rsid w:val="00626F3B"/>
    <w:rsid w:val="00627742"/>
    <w:rsid w:val="006300B3"/>
    <w:rsid w:val="00630DC1"/>
    <w:rsid w:val="00631041"/>
    <w:rsid w:val="006320B1"/>
    <w:rsid w:val="0063250F"/>
    <w:rsid w:val="00632F61"/>
    <w:rsid w:val="006333EA"/>
    <w:rsid w:val="006338A7"/>
    <w:rsid w:val="0063470B"/>
    <w:rsid w:val="00635F12"/>
    <w:rsid w:val="00636DFF"/>
    <w:rsid w:val="006404DC"/>
    <w:rsid w:val="00641987"/>
    <w:rsid w:val="00642BFB"/>
    <w:rsid w:val="006430AC"/>
    <w:rsid w:val="00643656"/>
    <w:rsid w:val="00643C0E"/>
    <w:rsid w:val="006442DC"/>
    <w:rsid w:val="0064447F"/>
    <w:rsid w:val="0064595F"/>
    <w:rsid w:val="00645A5B"/>
    <w:rsid w:val="00646FE7"/>
    <w:rsid w:val="00650034"/>
    <w:rsid w:val="0065014D"/>
    <w:rsid w:val="006504EE"/>
    <w:rsid w:val="00651000"/>
    <w:rsid w:val="006512D8"/>
    <w:rsid w:val="00652539"/>
    <w:rsid w:val="00653A62"/>
    <w:rsid w:val="00653FB6"/>
    <w:rsid w:val="006564A0"/>
    <w:rsid w:val="00657C7C"/>
    <w:rsid w:val="0066075D"/>
    <w:rsid w:val="0066089A"/>
    <w:rsid w:val="00660B05"/>
    <w:rsid w:val="00662C8E"/>
    <w:rsid w:val="006635AE"/>
    <w:rsid w:val="00664E45"/>
    <w:rsid w:val="006650E3"/>
    <w:rsid w:val="00665419"/>
    <w:rsid w:val="00665939"/>
    <w:rsid w:val="006663DC"/>
    <w:rsid w:val="00667213"/>
    <w:rsid w:val="00667360"/>
    <w:rsid w:val="00667866"/>
    <w:rsid w:val="00670F23"/>
    <w:rsid w:val="00672040"/>
    <w:rsid w:val="00672EBF"/>
    <w:rsid w:val="0067338C"/>
    <w:rsid w:val="0067342B"/>
    <w:rsid w:val="00673C64"/>
    <w:rsid w:val="0067496B"/>
    <w:rsid w:val="0067546F"/>
    <w:rsid w:val="00675AEC"/>
    <w:rsid w:val="00675E2C"/>
    <w:rsid w:val="00675F1A"/>
    <w:rsid w:val="006767E7"/>
    <w:rsid w:val="006800D7"/>
    <w:rsid w:val="00680EDD"/>
    <w:rsid w:val="006813B6"/>
    <w:rsid w:val="0068165F"/>
    <w:rsid w:val="006827C0"/>
    <w:rsid w:val="00682F17"/>
    <w:rsid w:val="0068380E"/>
    <w:rsid w:val="00685D9A"/>
    <w:rsid w:val="0068624C"/>
    <w:rsid w:val="00686A7D"/>
    <w:rsid w:val="006877B6"/>
    <w:rsid w:val="00690895"/>
    <w:rsid w:val="0069139B"/>
    <w:rsid w:val="00691BDB"/>
    <w:rsid w:val="00693182"/>
    <w:rsid w:val="00693D77"/>
    <w:rsid w:val="006958F0"/>
    <w:rsid w:val="00695B6A"/>
    <w:rsid w:val="0069649D"/>
    <w:rsid w:val="006973DD"/>
    <w:rsid w:val="006A05D1"/>
    <w:rsid w:val="006A1A1E"/>
    <w:rsid w:val="006A204A"/>
    <w:rsid w:val="006A582B"/>
    <w:rsid w:val="006A5C49"/>
    <w:rsid w:val="006A5D44"/>
    <w:rsid w:val="006A73DE"/>
    <w:rsid w:val="006A7913"/>
    <w:rsid w:val="006B185E"/>
    <w:rsid w:val="006B1F0C"/>
    <w:rsid w:val="006B1F6C"/>
    <w:rsid w:val="006B250F"/>
    <w:rsid w:val="006B30D5"/>
    <w:rsid w:val="006B3B4C"/>
    <w:rsid w:val="006B3C9E"/>
    <w:rsid w:val="006B404F"/>
    <w:rsid w:val="006B5313"/>
    <w:rsid w:val="006B6881"/>
    <w:rsid w:val="006B75B3"/>
    <w:rsid w:val="006C0D1E"/>
    <w:rsid w:val="006C1672"/>
    <w:rsid w:val="006C2218"/>
    <w:rsid w:val="006C2381"/>
    <w:rsid w:val="006C24F2"/>
    <w:rsid w:val="006C3E48"/>
    <w:rsid w:val="006C5429"/>
    <w:rsid w:val="006C59F6"/>
    <w:rsid w:val="006C6AEE"/>
    <w:rsid w:val="006C7527"/>
    <w:rsid w:val="006C7BC3"/>
    <w:rsid w:val="006D02FE"/>
    <w:rsid w:val="006D05BE"/>
    <w:rsid w:val="006D07CD"/>
    <w:rsid w:val="006D11BD"/>
    <w:rsid w:val="006D1D23"/>
    <w:rsid w:val="006D1DD6"/>
    <w:rsid w:val="006D2327"/>
    <w:rsid w:val="006D6254"/>
    <w:rsid w:val="006D6439"/>
    <w:rsid w:val="006D778A"/>
    <w:rsid w:val="006D7A4F"/>
    <w:rsid w:val="006D7D3C"/>
    <w:rsid w:val="006E01DA"/>
    <w:rsid w:val="006E0667"/>
    <w:rsid w:val="006E1623"/>
    <w:rsid w:val="006E39D4"/>
    <w:rsid w:val="006E4762"/>
    <w:rsid w:val="006E4A57"/>
    <w:rsid w:val="006E55AD"/>
    <w:rsid w:val="006E6150"/>
    <w:rsid w:val="006E62BB"/>
    <w:rsid w:val="006E71AC"/>
    <w:rsid w:val="006F1D4A"/>
    <w:rsid w:val="006F2155"/>
    <w:rsid w:val="006F25EB"/>
    <w:rsid w:val="006F2F4D"/>
    <w:rsid w:val="006F391A"/>
    <w:rsid w:val="006F600D"/>
    <w:rsid w:val="0070146B"/>
    <w:rsid w:val="00701924"/>
    <w:rsid w:val="007022FD"/>
    <w:rsid w:val="00702EAA"/>
    <w:rsid w:val="00703125"/>
    <w:rsid w:val="00703985"/>
    <w:rsid w:val="00704C0D"/>
    <w:rsid w:val="007059C6"/>
    <w:rsid w:val="00706453"/>
    <w:rsid w:val="007066AB"/>
    <w:rsid w:val="007066D2"/>
    <w:rsid w:val="007066D8"/>
    <w:rsid w:val="00707E75"/>
    <w:rsid w:val="0071005E"/>
    <w:rsid w:val="00711B80"/>
    <w:rsid w:val="007128D7"/>
    <w:rsid w:val="0071393E"/>
    <w:rsid w:val="007152EE"/>
    <w:rsid w:val="0071563D"/>
    <w:rsid w:val="00715BBA"/>
    <w:rsid w:val="00715C67"/>
    <w:rsid w:val="007166DB"/>
    <w:rsid w:val="0072097E"/>
    <w:rsid w:val="0072194B"/>
    <w:rsid w:val="00721A42"/>
    <w:rsid w:val="007225C6"/>
    <w:rsid w:val="00722616"/>
    <w:rsid w:val="00723CEC"/>
    <w:rsid w:val="00724011"/>
    <w:rsid w:val="00725819"/>
    <w:rsid w:val="00725CA4"/>
    <w:rsid w:val="00726355"/>
    <w:rsid w:val="00727106"/>
    <w:rsid w:val="0072722D"/>
    <w:rsid w:val="007273D7"/>
    <w:rsid w:val="00727EBD"/>
    <w:rsid w:val="00730076"/>
    <w:rsid w:val="00730DD9"/>
    <w:rsid w:val="0073116E"/>
    <w:rsid w:val="007317B0"/>
    <w:rsid w:val="00732CD5"/>
    <w:rsid w:val="00733295"/>
    <w:rsid w:val="007339D2"/>
    <w:rsid w:val="00733BE0"/>
    <w:rsid w:val="007346E0"/>
    <w:rsid w:val="007375E5"/>
    <w:rsid w:val="00737F29"/>
    <w:rsid w:val="00740C63"/>
    <w:rsid w:val="0074101C"/>
    <w:rsid w:val="007421AE"/>
    <w:rsid w:val="007425EF"/>
    <w:rsid w:val="00742D0C"/>
    <w:rsid w:val="007431DE"/>
    <w:rsid w:val="00743502"/>
    <w:rsid w:val="0074384B"/>
    <w:rsid w:val="00744C18"/>
    <w:rsid w:val="00744CBB"/>
    <w:rsid w:val="00744F77"/>
    <w:rsid w:val="007453F2"/>
    <w:rsid w:val="00745AB6"/>
    <w:rsid w:val="00746EAB"/>
    <w:rsid w:val="00747D1B"/>
    <w:rsid w:val="00747D99"/>
    <w:rsid w:val="00747EBF"/>
    <w:rsid w:val="0075103D"/>
    <w:rsid w:val="00751E2A"/>
    <w:rsid w:val="00752164"/>
    <w:rsid w:val="007540F5"/>
    <w:rsid w:val="0075433B"/>
    <w:rsid w:val="0075448C"/>
    <w:rsid w:val="0075533F"/>
    <w:rsid w:val="00755C34"/>
    <w:rsid w:val="00756324"/>
    <w:rsid w:val="007566F3"/>
    <w:rsid w:val="007568AB"/>
    <w:rsid w:val="00757509"/>
    <w:rsid w:val="00762DD5"/>
    <w:rsid w:val="00764245"/>
    <w:rsid w:val="007642AF"/>
    <w:rsid w:val="007642FA"/>
    <w:rsid w:val="00764EEA"/>
    <w:rsid w:val="007656EC"/>
    <w:rsid w:val="00765F23"/>
    <w:rsid w:val="00766460"/>
    <w:rsid w:val="007706BC"/>
    <w:rsid w:val="00771A90"/>
    <w:rsid w:val="00771E74"/>
    <w:rsid w:val="0077554A"/>
    <w:rsid w:val="00775680"/>
    <w:rsid w:val="00776C12"/>
    <w:rsid w:val="0077720F"/>
    <w:rsid w:val="00777B59"/>
    <w:rsid w:val="00780AAB"/>
    <w:rsid w:val="00780D6D"/>
    <w:rsid w:val="00780EF3"/>
    <w:rsid w:val="00781921"/>
    <w:rsid w:val="0078199E"/>
    <w:rsid w:val="007822C9"/>
    <w:rsid w:val="007832E2"/>
    <w:rsid w:val="007834BF"/>
    <w:rsid w:val="00785B5C"/>
    <w:rsid w:val="00785C43"/>
    <w:rsid w:val="00785DDD"/>
    <w:rsid w:val="00786B4B"/>
    <w:rsid w:val="0078734E"/>
    <w:rsid w:val="00787831"/>
    <w:rsid w:val="00787BAE"/>
    <w:rsid w:val="007914AD"/>
    <w:rsid w:val="007923EA"/>
    <w:rsid w:val="007935B7"/>
    <w:rsid w:val="00793E31"/>
    <w:rsid w:val="00794A17"/>
    <w:rsid w:val="00794ED2"/>
    <w:rsid w:val="007955FA"/>
    <w:rsid w:val="0079766B"/>
    <w:rsid w:val="007A2FC5"/>
    <w:rsid w:val="007A34CE"/>
    <w:rsid w:val="007A431D"/>
    <w:rsid w:val="007A46C7"/>
    <w:rsid w:val="007A6A7A"/>
    <w:rsid w:val="007A6E33"/>
    <w:rsid w:val="007A78A0"/>
    <w:rsid w:val="007B0438"/>
    <w:rsid w:val="007B07B2"/>
    <w:rsid w:val="007B0AF8"/>
    <w:rsid w:val="007B16F4"/>
    <w:rsid w:val="007B1D23"/>
    <w:rsid w:val="007B2047"/>
    <w:rsid w:val="007B236E"/>
    <w:rsid w:val="007B27F4"/>
    <w:rsid w:val="007B30E2"/>
    <w:rsid w:val="007B35E0"/>
    <w:rsid w:val="007B4D20"/>
    <w:rsid w:val="007B613A"/>
    <w:rsid w:val="007B6198"/>
    <w:rsid w:val="007B6C2B"/>
    <w:rsid w:val="007B763E"/>
    <w:rsid w:val="007C0313"/>
    <w:rsid w:val="007C0A1A"/>
    <w:rsid w:val="007C0EEA"/>
    <w:rsid w:val="007C19BF"/>
    <w:rsid w:val="007C295F"/>
    <w:rsid w:val="007C2A8D"/>
    <w:rsid w:val="007C32BF"/>
    <w:rsid w:val="007C33F3"/>
    <w:rsid w:val="007C4092"/>
    <w:rsid w:val="007C5AC4"/>
    <w:rsid w:val="007C5BD5"/>
    <w:rsid w:val="007C74CE"/>
    <w:rsid w:val="007C7B70"/>
    <w:rsid w:val="007D0C8C"/>
    <w:rsid w:val="007D0ED1"/>
    <w:rsid w:val="007D10FA"/>
    <w:rsid w:val="007D2510"/>
    <w:rsid w:val="007D2B8F"/>
    <w:rsid w:val="007D3C56"/>
    <w:rsid w:val="007D4175"/>
    <w:rsid w:val="007D4A18"/>
    <w:rsid w:val="007D669C"/>
    <w:rsid w:val="007D6CEA"/>
    <w:rsid w:val="007D6FD4"/>
    <w:rsid w:val="007D7551"/>
    <w:rsid w:val="007D77CA"/>
    <w:rsid w:val="007E1239"/>
    <w:rsid w:val="007E2673"/>
    <w:rsid w:val="007E2AE9"/>
    <w:rsid w:val="007E321E"/>
    <w:rsid w:val="007E34BB"/>
    <w:rsid w:val="007E391D"/>
    <w:rsid w:val="007E6332"/>
    <w:rsid w:val="007F0548"/>
    <w:rsid w:val="007F0632"/>
    <w:rsid w:val="007F0679"/>
    <w:rsid w:val="007F1235"/>
    <w:rsid w:val="007F1A53"/>
    <w:rsid w:val="007F1D59"/>
    <w:rsid w:val="007F56B6"/>
    <w:rsid w:val="007F5833"/>
    <w:rsid w:val="007F5F2A"/>
    <w:rsid w:val="007F685C"/>
    <w:rsid w:val="00800842"/>
    <w:rsid w:val="00802458"/>
    <w:rsid w:val="008028AE"/>
    <w:rsid w:val="00802EBE"/>
    <w:rsid w:val="008039B1"/>
    <w:rsid w:val="00804162"/>
    <w:rsid w:val="008041A8"/>
    <w:rsid w:val="00805BB4"/>
    <w:rsid w:val="00806F70"/>
    <w:rsid w:val="0080730B"/>
    <w:rsid w:val="00807496"/>
    <w:rsid w:val="00807F64"/>
    <w:rsid w:val="00807F9B"/>
    <w:rsid w:val="00810C91"/>
    <w:rsid w:val="00810F8D"/>
    <w:rsid w:val="008118B9"/>
    <w:rsid w:val="00811C02"/>
    <w:rsid w:val="00813287"/>
    <w:rsid w:val="00813363"/>
    <w:rsid w:val="00813A4C"/>
    <w:rsid w:val="00813AA9"/>
    <w:rsid w:val="00814B87"/>
    <w:rsid w:val="0081567C"/>
    <w:rsid w:val="00815E9D"/>
    <w:rsid w:val="008171F8"/>
    <w:rsid w:val="00817E94"/>
    <w:rsid w:val="008210C9"/>
    <w:rsid w:val="008213EF"/>
    <w:rsid w:val="0082173B"/>
    <w:rsid w:val="00822129"/>
    <w:rsid w:val="00822289"/>
    <w:rsid w:val="0082294F"/>
    <w:rsid w:val="00822EC2"/>
    <w:rsid w:val="008230B4"/>
    <w:rsid w:val="008235C1"/>
    <w:rsid w:val="008238D2"/>
    <w:rsid w:val="008238EA"/>
    <w:rsid w:val="00824CAC"/>
    <w:rsid w:val="0082513C"/>
    <w:rsid w:val="008256DB"/>
    <w:rsid w:val="00825EE6"/>
    <w:rsid w:val="008264FC"/>
    <w:rsid w:val="008278F8"/>
    <w:rsid w:val="00827B7E"/>
    <w:rsid w:val="00830293"/>
    <w:rsid w:val="00830AEC"/>
    <w:rsid w:val="00830F3C"/>
    <w:rsid w:val="00830F51"/>
    <w:rsid w:val="008316CD"/>
    <w:rsid w:val="00831FA3"/>
    <w:rsid w:val="008336CD"/>
    <w:rsid w:val="0083376A"/>
    <w:rsid w:val="00833A3E"/>
    <w:rsid w:val="00833DFE"/>
    <w:rsid w:val="00834162"/>
    <w:rsid w:val="008346B1"/>
    <w:rsid w:val="008349C0"/>
    <w:rsid w:val="008369BA"/>
    <w:rsid w:val="00836BD4"/>
    <w:rsid w:val="0083747D"/>
    <w:rsid w:val="00837FE7"/>
    <w:rsid w:val="00840C97"/>
    <w:rsid w:val="00841A3F"/>
    <w:rsid w:val="0084224A"/>
    <w:rsid w:val="0084284A"/>
    <w:rsid w:val="00844010"/>
    <w:rsid w:val="0084498F"/>
    <w:rsid w:val="00844A50"/>
    <w:rsid w:val="00845D02"/>
    <w:rsid w:val="00845E87"/>
    <w:rsid w:val="008477A1"/>
    <w:rsid w:val="0084793A"/>
    <w:rsid w:val="00850F84"/>
    <w:rsid w:val="0085151C"/>
    <w:rsid w:val="008515D6"/>
    <w:rsid w:val="00852029"/>
    <w:rsid w:val="00852783"/>
    <w:rsid w:val="008537F7"/>
    <w:rsid w:val="00854EA4"/>
    <w:rsid w:val="00856485"/>
    <w:rsid w:val="008568C2"/>
    <w:rsid w:val="00856906"/>
    <w:rsid w:val="00857159"/>
    <w:rsid w:val="00857271"/>
    <w:rsid w:val="00857328"/>
    <w:rsid w:val="008627AC"/>
    <w:rsid w:val="00862CCA"/>
    <w:rsid w:val="008631CF"/>
    <w:rsid w:val="00863350"/>
    <w:rsid w:val="008635AF"/>
    <w:rsid w:val="00863630"/>
    <w:rsid w:val="00863691"/>
    <w:rsid w:val="0086455A"/>
    <w:rsid w:val="00864C3C"/>
    <w:rsid w:val="00864C4C"/>
    <w:rsid w:val="00866C0D"/>
    <w:rsid w:val="008720D8"/>
    <w:rsid w:val="00873186"/>
    <w:rsid w:val="008767F4"/>
    <w:rsid w:val="0088108E"/>
    <w:rsid w:val="00881DE6"/>
    <w:rsid w:val="00884E23"/>
    <w:rsid w:val="008903B1"/>
    <w:rsid w:val="0089145E"/>
    <w:rsid w:val="008916AC"/>
    <w:rsid w:val="00892F5C"/>
    <w:rsid w:val="00893547"/>
    <w:rsid w:val="00893CF9"/>
    <w:rsid w:val="00896569"/>
    <w:rsid w:val="008969AB"/>
    <w:rsid w:val="00897CAE"/>
    <w:rsid w:val="008A11F7"/>
    <w:rsid w:val="008A3687"/>
    <w:rsid w:val="008A37A4"/>
    <w:rsid w:val="008A3A05"/>
    <w:rsid w:val="008A472A"/>
    <w:rsid w:val="008A48EA"/>
    <w:rsid w:val="008A60BE"/>
    <w:rsid w:val="008A63D6"/>
    <w:rsid w:val="008A68CA"/>
    <w:rsid w:val="008B077D"/>
    <w:rsid w:val="008B0CB1"/>
    <w:rsid w:val="008B14C4"/>
    <w:rsid w:val="008B2481"/>
    <w:rsid w:val="008B3162"/>
    <w:rsid w:val="008B31D5"/>
    <w:rsid w:val="008B36F3"/>
    <w:rsid w:val="008B420F"/>
    <w:rsid w:val="008B5683"/>
    <w:rsid w:val="008B59AD"/>
    <w:rsid w:val="008B5BA6"/>
    <w:rsid w:val="008B7247"/>
    <w:rsid w:val="008B7624"/>
    <w:rsid w:val="008B772B"/>
    <w:rsid w:val="008C0670"/>
    <w:rsid w:val="008C1FAF"/>
    <w:rsid w:val="008C2CEB"/>
    <w:rsid w:val="008C31EF"/>
    <w:rsid w:val="008C3C0A"/>
    <w:rsid w:val="008C3C12"/>
    <w:rsid w:val="008C3FC5"/>
    <w:rsid w:val="008C4D5A"/>
    <w:rsid w:val="008C5CED"/>
    <w:rsid w:val="008C5CF6"/>
    <w:rsid w:val="008D3D61"/>
    <w:rsid w:val="008D518D"/>
    <w:rsid w:val="008D6224"/>
    <w:rsid w:val="008D66E4"/>
    <w:rsid w:val="008D75D1"/>
    <w:rsid w:val="008D7971"/>
    <w:rsid w:val="008E0569"/>
    <w:rsid w:val="008E11B7"/>
    <w:rsid w:val="008E1C20"/>
    <w:rsid w:val="008E246E"/>
    <w:rsid w:val="008E27DA"/>
    <w:rsid w:val="008E3A1B"/>
    <w:rsid w:val="008E4316"/>
    <w:rsid w:val="008E4434"/>
    <w:rsid w:val="008E703C"/>
    <w:rsid w:val="008F0B51"/>
    <w:rsid w:val="008F1794"/>
    <w:rsid w:val="008F5250"/>
    <w:rsid w:val="008F542B"/>
    <w:rsid w:val="008F6548"/>
    <w:rsid w:val="008F6F70"/>
    <w:rsid w:val="008F7390"/>
    <w:rsid w:val="00902623"/>
    <w:rsid w:val="009045D1"/>
    <w:rsid w:val="00905D0F"/>
    <w:rsid w:val="009078E6"/>
    <w:rsid w:val="00907BDD"/>
    <w:rsid w:val="00907EE4"/>
    <w:rsid w:val="00910AD9"/>
    <w:rsid w:val="0091112A"/>
    <w:rsid w:val="00913805"/>
    <w:rsid w:val="009145B5"/>
    <w:rsid w:val="009146A5"/>
    <w:rsid w:val="00914C19"/>
    <w:rsid w:val="00914CFB"/>
    <w:rsid w:val="009156F1"/>
    <w:rsid w:val="00915DC7"/>
    <w:rsid w:val="00916D73"/>
    <w:rsid w:val="009178AB"/>
    <w:rsid w:val="009208AB"/>
    <w:rsid w:val="00921DBC"/>
    <w:rsid w:val="009238AD"/>
    <w:rsid w:val="00924095"/>
    <w:rsid w:val="00924C4A"/>
    <w:rsid w:val="00924DA5"/>
    <w:rsid w:val="009253B3"/>
    <w:rsid w:val="009268A1"/>
    <w:rsid w:val="00926FD4"/>
    <w:rsid w:val="00927761"/>
    <w:rsid w:val="00927866"/>
    <w:rsid w:val="00930175"/>
    <w:rsid w:val="0093070D"/>
    <w:rsid w:val="009312FB"/>
    <w:rsid w:val="00932B83"/>
    <w:rsid w:val="009336F4"/>
    <w:rsid w:val="00933860"/>
    <w:rsid w:val="00933D8E"/>
    <w:rsid w:val="00934648"/>
    <w:rsid w:val="00934B84"/>
    <w:rsid w:val="009355D7"/>
    <w:rsid w:val="0094076E"/>
    <w:rsid w:val="00940975"/>
    <w:rsid w:val="009409F8"/>
    <w:rsid w:val="00941024"/>
    <w:rsid w:val="00943E32"/>
    <w:rsid w:val="009442DA"/>
    <w:rsid w:val="009447AE"/>
    <w:rsid w:val="00944A8D"/>
    <w:rsid w:val="009456FF"/>
    <w:rsid w:val="0094592C"/>
    <w:rsid w:val="00946F4F"/>
    <w:rsid w:val="0094716C"/>
    <w:rsid w:val="00947F67"/>
    <w:rsid w:val="0095025F"/>
    <w:rsid w:val="00950645"/>
    <w:rsid w:val="0095099A"/>
    <w:rsid w:val="00951717"/>
    <w:rsid w:val="0095178D"/>
    <w:rsid w:val="00951936"/>
    <w:rsid w:val="009523D4"/>
    <w:rsid w:val="00952D65"/>
    <w:rsid w:val="009540D2"/>
    <w:rsid w:val="00954878"/>
    <w:rsid w:val="00957D4F"/>
    <w:rsid w:val="00962139"/>
    <w:rsid w:val="0096241C"/>
    <w:rsid w:val="00962A11"/>
    <w:rsid w:val="009631CE"/>
    <w:rsid w:val="00963FAB"/>
    <w:rsid w:val="00964775"/>
    <w:rsid w:val="009653EC"/>
    <w:rsid w:val="00965A05"/>
    <w:rsid w:val="009661D5"/>
    <w:rsid w:val="00967621"/>
    <w:rsid w:val="00971588"/>
    <w:rsid w:val="00971B6A"/>
    <w:rsid w:val="0097248C"/>
    <w:rsid w:val="00972796"/>
    <w:rsid w:val="00972F44"/>
    <w:rsid w:val="00973F07"/>
    <w:rsid w:val="009740EA"/>
    <w:rsid w:val="00974542"/>
    <w:rsid w:val="00976580"/>
    <w:rsid w:val="009774ED"/>
    <w:rsid w:val="00981BE7"/>
    <w:rsid w:val="0098201A"/>
    <w:rsid w:val="00982033"/>
    <w:rsid w:val="00982575"/>
    <w:rsid w:val="0098298C"/>
    <w:rsid w:val="00982C8A"/>
    <w:rsid w:val="0098381F"/>
    <w:rsid w:val="009859CE"/>
    <w:rsid w:val="00985B7E"/>
    <w:rsid w:val="00986083"/>
    <w:rsid w:val="009868B7"/>
    <w:rsid w:val="009871AA"/>
    <w:rsid w:val="009904BB"/>
    <w:rsid w:val="0099117D"/>
    <w:rsid w:val="00992024"/>
    <w:rsid w:val="009925F8"/>
    <w:rsid w:val="00994649"/>
    <w:rsid w:val="00994735"/>
    <w:rsid w:val="00995528"/>
    <w:rsid w:val="00995EC6"/>
    <w:rsid w:val="00996971"/>
    <w:rsid w:val="00997942"/>
    <w:rsid w:val="009A0940"/>
    <w:rsid w:val="009A0DBA"/>
    <w:rsid w:val="009A0FC8"/>
    <w:rsid w:val="009A1B95"/>
    <w:rsid w:val="009A5199"/>
    <w:rsid w:val="009A5837"/>
    <w:rsid w:val="009A671C"/>
    <w:rsid w:val="009A6764"/>
    <w:rsid w:val="009A6B8B"/>
    <w:rsid w:val="009A7658"/>
    <w:rsid w:val="009B047F"/>
    <w:rsid w:val="009B11B6"/>
    <w:rsid w:val="009B260A"/>
    <w:rsid w:val="009B2618"/>
    <w:rsid w:val="009B2927"/>
    <w:rsid w:val="009B2B6D"/>
    <w:rsid w:val="009B2EC1"/>
    <w:rsid w:val="009B40C4"/>
    <w:rsid w:val="009B5D90"/>
    <w:rsid w:val="009B6732"/>
    <w:rsid w:val="009C0C3F"/>
    <w:rsid w:val="009C17E9"/>
    <w:rsid w:val="009C28DB"/>
    <w:rsid w:val="009C2C1F"/>
    <w:rsid w:val="009C328E"/>
    <w:rsid w:val="009C3467"/>
    <w:rsid w:val="009C34C2"/>
    <w:rsid w:val="009C380B"/>
    <w:rsid w:val="009C4439"/>
    <w:rsid w:val="009C6C07"/>
    <w:rsid w:val="009C777D"/>
    <w:rsid w:val="009D0594"/>
    <w:rsid w:val="009D15EE"/>
    <w:rsid w:val="009D206F"/>
    <w:rsid w:val="009D2849"/>
    <w:rsid w:val="009D3377"/>
    <w:rsid w:val="009D3921"/>
    <w:rsid w:val="009D44F7"/>
    <w:rsid w:val="009D451D"/>
    <w:rsid w:val="009D4CA5"/>
    <w:rsid w:val="009D5C54"/>
    <w:rsid w:val="009D7252"/>
    <w:rsid w:val="009D7A56"/>
    <w:rsid w:val="009E2B8C"/>
    <w:rsid w:val="009E2DBD"/>
    <w:rsid w:val="009E3020"/>
    <w:rsid w:val="009E3CC3"/>
    <w:rsid w:val="009E3F29"/>
    <w:rsid w:val="009E431F"/>
    <w:rsid w:val="009E4553"/>
    <w:rsid w:val="009E5428"/>
    <w:rsid w:val="009E5C48"/>
    <w:rsid w:val="009E5E8C"/>
    <w:rsid w:val="009E64B7"/>
    <w:rsid w:val="009E64D0"/>
    <w:rsid w:val="009F034A"/>
    <w:rsid w:val="009F035A"/>
    <w:rsid w:val="009F75D6"/>
    <w:rsid w:val="009F77C2"/>
    <w:rsid w:val="009F79F8"/>
    <w:rsid w:val="00A00F63"/>
    <w:rsid w:val="00A0140E"/>
    <w:rsid w:val="00A01C43"/>
    <w:rsid w:val="00A03013"/>
    <w:rsid w:val="00A031A4"/>
    <w:rsid w:val="00A031B2"/>
    <w:rsid w:val="00A04550"/>
    <w:rsid w:val="00A04A23"/>
    <w:rsid w:val="00A05F02"/>
    <w:rsid w:val="00A06465"/>
    <w:rsid w:val="00A11587"/>
    <w:rsid w:val="00A148F0"/>
    <w:rsid w:val="00A14C15"/>
    <w:rsid w:val="00A164D3"/>
    <w:rsid w:val="00A1654A"/>
    <w:rsid w:val="00A16CDA"/>
    <w:rsid w:val="00A206B9"/>
    <w:rsid w:val="00A20711"/>
    <w:rsid w:val="00A21342"/>
    <w:rsid w:val="00A21667"/>
    <w:rsid w:val="00A2198C"/>
    <w:rsid w:val="00A22717"/>
    <w:rsid w:val="00A22ED0"/>
    <w:rsid w:val="00A23B12"/>
    <w:rsid w:val="00A24C79"/>
    <w:rsid w:val="00A25710"/>
    <w:rsid w:val="00A259E5"/>
    <w:rsid w:val="00A25D66"/>
    <w:rsid w:val="00A2644D"/>
    <w:rsid w:val="00A26545"/>
    <w:rsid w:val="00A271F0"/>
    <w:rsid w:val="00A2752B"/>
    <w:rsid w:val="00A279D5"/>
    <w:rsid w:val="00A30163"/>
    <w:rsid w:val="00A30F25"/>
    <w:rsid w:val="00A31791"/>
    <w:rsid w:val="00A33842"/>
    <w:rsid w:val="00A3444E"/>
    <w:rsid w:val="00A34844"/>
    <w:rsid w:val="00A34D62"/>
    <w:rsid w:val="00A34FD5"/>
    <w:rsid w:val="00A35C17"/>
    <w:rsid w:val="00A35EF7"/>
    <w:rsid w:val="00A367CC"/>
    <w:rsid w:val="00A36BB3"/>
    <w:rsid w:val="00A37614"/>
    <w:rsid w:val="00A41862"/>
    <w:rsid w:val="00A42A0A"/>
    <w:rsid w:val="00A4351E"/>
    <w:rsid w:val="00A439B7"/>
    <w:rsid w:val="00A43FA6"/>
    <w:rsid w:val="00A448EB"/>
    <w:rsid w:val="00A45B54"/>
    <w:rsid w:val="00A45B59"/>
    <w:rsid w:val="00A46AB6"/>
    <w:rsid w:val="00A50111"/>
    <w:rsid w:val="00A502EA"/>
    <w:rsid w:val="00A50BE0"/>
    <w:rsid w:val="00A51002"/>
    <w:rsid w:val="00A51E6D"/>
    <w:rsid w:val="00A52044"/>
    <w:rsid w:val="00A53AFD"/>
    <w:rsid w:val="00A54948"/>
    <w:rsid w:val="00A54C30"/>
    <w:rsid w:val="00A558C4"/>
    <w:rsid w:val="00A563E8"/>
    <w:rsid w:val="00A56BCC"/>
    <w:rsid w:val="00A606ED"/>
    <w:rsid w:val="00A62B34"/>
    <w:rsid w:val="00A63129"/>
    <w:rsid w:val="00A64A1E"/>
    <w:rsid w:val="00A657C8"/>
    <w:rsid w:val="00A6610F"/>
    <w:rsid w:val="00A67D03"/>
    <w:rsid w:val="00A67F13"/>
    <w:rsid w:val="00A70D03"/>
    <w:rsid w:val="00A718EE"/>
    <w:rsid w:val="00A71AED"/>
    <w:rsid w:val="00A71C24"/>
    <w:rsid w:val="00A71F32"/>
    <w:rsid w:val="00A72942"/>
    <w:rsid w:val="00A73A61"/>
    <w:rsid w:val="00A761F3"/>
    <w:rsid w:val="00A76F92"/>
    <w:rsid w:val="00A77A83"/>
    <w:rsid w:val="00A77E06"/>
    <w:rsid w:val="00A84295"/>
    <w:rsid w:val="00A84D1B"/>
    <w:rsid w:val="00A86B57"/>
    <w:rsid w:val="00A86DE0"/>
    <w:rsid w:val="00A87303"/>
    <w:rsid w:val="00A8732D"/>
    <w:rsid w:val="00A905DD"/>
    <w:rsid w:val="00A90AD8"/>
    <w:rsid w:val="00A913A2"/>
    <w:rsid w:val="00A935C9"/>
    <w:rsid w:val="00A9415C"/>
    <w:rsid w:val="00A953B1"/>
    <w:rsid w:val="00A9614E"/>
    <w:rsid w:val="00A967AD"/>
    <w:rsid w:val="00A979BC"/>
    <w:rsid w:val="00A97C68"/>
    <w:rsid w:val="00AA03B9"/>
    <w:rsid w:val="00AA1401"/>
    <w:rsid w:val="00AA1D23"/>
    <w:rsid w:val="00AA31B8"/>
    <w:rsid w:val="00AA353D"/>
    <w:rsid w:val="00AA3E64"/>
    <w:rsid w:val="00AA70D9"/>
    <w:rsid w:val="00AA70E9"/>
    <w:rsid w:val="00AA7CB7"/>
    <w:rsid w:val="00AB0E38"/>
    <w:rsid w:val="00AB0FFB"/>
    <w:rsid w:val="00AB19D0"/>
    <w:rsid w:val="00AB1A19"/>
    <w:rsid w:val="00AB1EC1"/>
    <w:rsid w:val="00AB2A48"/>
    <w:rsid w:val="00AB304B"/>
    <w:rsid w:val="00AB3119"/>
    <w:rsid w:val="00AB3194"/>
    <w:rsid w:val="00AB321C"/>
    <w:rsid w:val="00AB467A"/>
    <w:rsid w:val="00AB507A"/>
    <w:rsid w:val="00AB5D0C"/>
    <w:rsid w:val="00AB5E37"/>
    <w:rsid w:val="00AB7358"/>
    <w:rsid w:val="00AB7A9E"/>
    <w:rsid w:val="00AC0358"/>
    <w:rsid w:val="00AC0487"/>
    <w:rsid w:val="00AC1625"/>
    <w:rsid w:val="00AC2D9A"/>
    <w:rsid w:val="00AC55B7"/>
    <w:rsid w:val="00AC58DA"/>
    <w:rsid w:val="00AC598B"/>
    <w:rsid w:val="00AC7F4D"/>
    <w:rsid w:val="00AD0272"/>
    <w:rsid w:val="00AD0E5E"/>
    <w:rsid w:val="00AD0F55"/>
    <w:rsid w:val="00AD0F7E"/>
    <w:rsid w:val="00AD14F4"/>
    <w:rsid w:val="00AD1CA1"/>
    <w:rsid w:val="00AD2B3A"/>
    <w:rsid w:val="00AD2C08"/>
    <w:rsid w:val="00AD3577"/>
    <w:rsid w:val="00AD6B5A"/>
    <w:rsid w:val="00AD6C74"/>
    <w:rsid w:val="00AE04A2"/>
    <w:rsid w:val="00AE0BFF"/>
    <w:rsid w:val="00AE0F7C"/>
    <w:rsid w:val="00AE1405"/>
    <w:rsid w:val="00AE2676"/>
    <w:rsid w:val="00AE30D9"/>
    <w:rsid w:val="00AE4976"/>
    <w:rsid w:val="00AE4BBE"/>
    <w:rsid w:val="00AE4C0F"/>
    <w:rsid w:val="00AE54C8"/>
    <w:rsid w:val="00AE5702"/>
    <w:rsid w:val="00AE570B"/>
    <w:rsid w:val="00AE5A59"/>
    <w:rsid w:val="00AE78D3"/>
    <w:rsid w:val="00AE7ED2"/>
    <w:rsid w:val="00AF0E90"/>
    <w:rsid w:val="00AF1344"/>
    <w:rsid w:val="00AF1A60"/>
    <w:rsid w:val="00AF1CB8"/>
    <w:rsid w:val="00AF4860"/>
    <w:rsid w:val="00AF5F9A"/>
    <w:rsid w:val="00AF7360"/>
    <w:rsid w:val="00AF7C0C"/>
    <w:rsid w:val="00B01DA1"/>
    <w:rsid w:val="00B031BD"/>
    <w:rsid w:val="00B03700"/>
    <w:rsid w:val="00B04035"/>
    <w:rsid w:val="00B04951"/>
    <w:rsid w:val="00B04C8F"/>
    <w:rsid w:val="00B0533A"/>
    <w:rsid w:val="00B0579C"/>
    <w:rsid w:val="00B059AA"/>
    <w:rsid w:val="00B059C0"/>
    <w:rsid w:val="00B05A91"/>
    <w:rsid w:val="00B05D39"/>
    <w:rsid w:val="00B06158"/>
    <w:rsid w:val="00B063AE"/>
    <w:rsid w:val="00B06DAC"/>
    <w:rsid w:val="00B07DA2"/>
    <w:rsid w:val="00B106A7"/>
    <w:rsid w:val="00B10FBE"/>
    <w:rsid w:val="00B118E2"/>
    <w:rsid w:val="00B12249"/>
    <w:rsid w:val="00B12318"/>
    <w:rsid w:val="00B1482C"/>
    <w:rsid w:val="00B1502B"/>
    <w:rsid w:val="00B15079"/>
    <w:rsid w:val="00B15BA8"/>
    <w:rsid w:val="00B15FB1"/>
    <w:rsid w:val="00B1629B"/>
    <w:rsid w:val="00B162E4"/>
    <w:rsid w:val="00B165A8"/>
    <w:rsid w:val="00B17B17"/>
    <w:rsid w:val="00B17F21"/>
    <w:rsid w:val="00B2016E"/>
    <w:rsid w:val="00B2058D"/>
    <w:rsid w:val="00B2344E"/>
    <w:rsid w:val="00B24F9A"/>
    <w:rsid w:val="00B26822"/>
    <w:rsid w:val="00B3049F"/>
    <w:rsid w:val="00B30C21"/>
    <w:rsid w:val="00B32FFF"/>
    <w:rsid w:val="00B34994"/>
    <w:rsid w:val="00B34AE9"/>
    <w:rsid w:val="00B36185"/>
    <w:rsid w:val="00B36248"/>
    <w:rsid w:val="00B3698A"/>
    <w:rsid w:val="00B36AC3"/>
    <w:rsid w:val="00B36EB4"/>
    <w:rsid w:val="00B36F41"/>
    <w:rsid w:val="00B4017F"/>
    <w:rsid w:val="00B409CB"/>
    <w:rsid w:val="00B433EC"/>
    <w:rsid w:val="00B43590"/>
    <w:rsid w:val="00B44924"/>
    <w:rsid w:val="00B449F7"/>
    <w:rsid w:val="00B450CA"/>
    <w:rsid w:val="00B46910"/>
    <w:rsid w:val="00B46B0F"/>
    <w:rsid w:val="00B52112"/>
    <w:rsid w:val="00B53A94"/>
    <w:rsid w:val="00B53EFD"/>
    <w:rsid w:val="00B54307"/>
    <w:rsid w:val="00B54A9B"/>
    <w:rsid w:val="00B55C04"/>
    <w:rsid w:val="00B576C5"/>
    <w:rsid w:val="00B5774D"/>
    <w:rsid w:val="00B616A7"/>
    <w:rsid w:val="00B61938"/>
    <w:rsid w:val="00B61B54"/>
    <w:rsid w:val="00B629C3"/>
    <w:rsid w:val="00B62F19"/>
    <w:rsid w:val="00B63128"/>
    <w:rsid w:val="00B63525"/>
    <w:rsid w:val="00B637DE"/>
    <w:rsid w:val="00B639F3"/>
    <w:rsid w:val="00B66ED2"/>
    <w:rsid w:val="00B702CF"/>
    <w:rsid w:val="00B7046E"/>
    <w:rsid w:val="00B717E0"/>
    <w:rsid w:val="00B733F4"/>
    <w:rsid w:val="00B73FAC"/>
    <w:rsid w:val="00B768C6"/>
    <w:rsid w:val="00B77E42"/>
    <w:rsid w:val="00B8154A"/>
    <w:rsid w:val="00B85F0C"/>
    <w:rsid w:val="00B8739B"/>
    <w:rsid w:val="00B87E5B"/>
    <w:rsid w:val="00B92655"/>
    <w:rsid w:val="00B94586"/>
    <w:rsid w:val="00B953AA"/>
    <w:rsid w:val="00B96D39"/>
    <w:rsid w:val="00B97261"/>
    <w:rsid w:val="00BA013D"/>
    <w:rsid w:val="00BA0451"/>
    <w:rsid w:val="00BA04A9"/>
    <w:rsid w:val="00BA0AEC"/>
    <w:rsid w:val="00BA1683"/>
    <w:rsid w:val="00BA17FC"/>
    <w:rsid w:val="00BA1899"/>
    <w:rsid w:val="00BA1F18"/>
    <w:rsid w:val="00BA2A7E"/>
    <w:rsid w:val="00BA2B76"/>
    <w:rsid w:val="00BA2D5B"/>
    <w:rsid w:val="00BA3345"/>
    <w:rsid w:val="00BA3850"/>
    <w:rsid w:val="00BA521F"/>
    <w:rsid w:val="00BA5618"/>
    <w:rsid w:val="00BA59E5"/>
    <w:rsid w:val="00BA6F50"/>
    <w:rsid w:val="00BA7108"/>
    <w:rsid w:val="00BB041F"/>
    <w:rsid w:val="00BB0A7F"/>
    <w:rsid w:val="00BB1DEE"/>
    <w:rsid w:val="00BB2CB6"/>
    <w:rsid w:val="00BB3536"/>
    <w:rsid w:val="00BB4FC7"/>
    <w:rsid w:val="00BB57A6"/>
    <w:rsid w:val="00BB58E7"/>
    <w:rsid w:val="00BB5C61"/>
    <w:rsid w:val="00BB5D06"/>
    <w:rsid w:val="00BB61A6"/>
    <w:rsid w:val="00BB6576"/>
    <w:rsid w:val="00BB6E82"/>
    <w:rsid w:val="00BC021B"/>
    <w:rsid w:val="00BC0600"/>
    <w:rsid w:val="00BC1EA1"/>
    <w:rsid w:val="00BC2971"/>
    <w:rsid w:val="00BC2C09"/>
    <w:rsid w:val="00BC4602"/>
    <w:rsid w:val="00BC4825"/>
    <w:rsid w:val="00BC4979"/>
    <w:rsid w:val="00BC4C84"/>
    <w:rsid w:val="00BC7CE4"/>
    <w:rsid w:val="00BD0054"/>
    <w:rsid w:val="00BD1642"/>
    <w:rsid w:val="00BD1F3D"/>
    <w:rsid w:val="00BD224E"/>
    <w:rsid w:val="00BD3D77"/>
    <w:rsid w:val="00BD3F06"/>
    <w:rsid w:val="00BD54DB"/>
    <w:rsid w:val="00BD58A8"/>
    <w:rsid w:val="00BD5989"/>
    <w:rsid w:val="00BD64D7"/>
    <w:rsid w:val="00BD6C9F"/>
    <w:rsid w:val="00BD7D4E"/>
    <w:rsid w:val="00BE1421"/>
    <w:rsid w:val="00BE14EF"/>
    <w:rsid w:val="00BE217B"/>
    <w:rsid w:val="00BE2192"/>
    <w:rsid w:val="00BE2EB1"/>
    <w:rsid w:val="00BE2FA0"/>
    <w:rsid w:val="00BE3D89"/>
    <w:rsid w:val="00BE40B6"/>
    <w:rsid w:val="00BE564F"/>
    <w:rsid w:val="00BE5BFE"/>
    <w:rsid w:val="00BE69F5"/>
    <w:rsid w:val="00BE6C4E"/>
    <w:rsid w:val="00BE7072"/>
    <w:rsid w:val="00BF0666"/>
    <w:rsid w:val="00BF081E"/>
    <w:rsid w:val="00BF0B52"/>
    <w:rsid w:val="00BF14B4"/>
    <w:rsid w:val="00BF2493"/>
    <w:rsid w:val="00BF31C8"/>
    <w:rsid w:val="00BF345A"/>
    <w:rsid w:val="00BF4A7F"/>
    <w:rsid w:val="00BF4B5D"/>
    <w:rsid w:val="00BF52D8"/>
    <w:rsid w:val="00BF6454"/>
    <w:rsid w:val="00BF686E"/>
    <w:rsid w:val="00BF696D"/>
    <w:rsid w:val="00BF6CF6"/>
    <w:rsid w:val="00BF7A5D"/>
    <w:rsid w:val="00C00492"/>
    <w:rsid w:val="00C00AA7"/>
    <w:rsid w:val="00C00BC1"/>
    <w:rsid w:val="00C02E2B"/>
    <w:rsid w:val="00C036FE"/>
    <w:rsid w:val="00C03EB9"/>
    <w:rsid w:val="00C0459A"/>
    <w:rsid w:val="00C04642"/>
    <w:rsid w:val="00C0610A"/>
    <w:rsid w:val="00C06184"/>
    <w:rsid w:val="00C06882"/>
    <w:rsid w:val="00C0691E"/>
    <w:rsid w:val="00C10C37"/>
    <w:rsid w:val="00C13096"/>
    <w:rsid w:val="00C13A65"/>
    <w:rsid w:val="00C140C7"/>
    <w:rsid w:val="00C14160"/>
    <w:rsid w:val="00C15DE2"/>
    <w:rsid w:val="00C15F40"/>
    <w:rsid w:val="00C163A6"/>
    <w:rsid w:val="00C16B95"/>
    <w:rsid w:val="00C1761C"/>
    <w:rsid w:val="00C1770A"/>
    <w:rsid w:val="00C21865"/>
    <w:rsid w:val="00C21D81"/>
    <w:rsid w:val="00C23013"/>
    <w:rsid w:val="00C2517D"/>
    <w:rsid w:val="00C2522A"/>
    <w:rsid w:val="00C25883"/>
    <w:rsid w:val="00C26261"/>
    <w:rsid w:val="00C262D6"/>
    <w:rsid w:val="00C30083"/>
    <w:rsid w:val="00C30490"/>
    <w:rsid w:val="00C30B30"/>
    <w:rsid w:val="00C32E74"/>
    <w:rsid w:val="00C33F16"/>
    <w:rsid w:val="00C34A9C"/>
    <w:rsid w:val="00C355B5"/>
    <w:rsid w:val="00C35AD3"/>
    <w:rsid w:val="00C35FE2"/>
    <w:rsid w:val="00C402FF"/>
    <w:rsid w:val="00C40EDE"/>
    <w:rsid w:val="00C4234B"/>
    <w:rsid w:val="00C42BD8"/>
    <w:rsid w:val="00C42F2D"/>
    <w:rsid w:val="00C435FC"/>
    <w:rsid w:val="00C43676"/>
    <w:rsid w:val="00C436F4"/>
    <w:rsid w:val="00C43E3F"/>
    <w:rsid w:val="00C44340"/>
    <w:rsid w:val="00C45B9B"/>
    <w:rsid w:val="00C45D6E"/>
    <w:rsid w:val="00C46A65"/>
    <w:rsid w:val="00C5206D"/>
    <w:rsid w:val="00C5277C"/>
    <w:rsid w:val="00C53109"/>
    <w:rsid w:val="00C53245"/>
    <w:rsid w:val="00C54F59"/>
    <w:rsid w:val="00C55D52"/>
    <w:rsid w:val="00C572DD"/>
    <w:rsid w:val="00C614C6"/>
    <w:rsid w:val="00C628D7"/>
    <w:rsid w:val="00C62D8D"/>
    <w:rsid w:val="00C62F03"/>
    <w:rsid w:val="00C63A49"/>
    <w:rsid w:val="00C63A9D"/>
    <w:rsid w:val="00C65EAB"/>
    <w:rsid w:val="00C662DD"/>
    <w:rsid w:val="00C66CE4"/>
    <w:rsid w:val="00C67C25"/>
    <w:rsid w:val="00C70AA0"/>
    <w:rsid w:val="00C717AB"/>
    <w:rsid w:val="00C720E2"/>
    <w:rsid w:val="00C767EF"/>
    <w:rsid w:val="00C76A21"/>
    <w:rsid w:val="00C77D08"/>
    <w:rsid w:val="00C80FB8"/>
    <w:rsid w:val="00C81654"/>
    <w:rsid w:val="00C816A7"/>
    <w:rsid w:val="00C82283"/>
    <w:rsid w:val="00C847AA"/>
    <w:rsid w:val="00C84F08"/>
    <w:rsid w:val="00C862A8"/>
    <w:rsid w:val="00C86B5E"/>
    <w:rsid w:val="00C87A7D"/>
    <w:rsid w:val="00C901C2"/>
    <w:rsid w:val="00C919CA"/>
    <w:rsid w:val="00C91BFE"/>
    <w:rsid w:val="00C92757"/>
    <w:rsid w:val="00C92EBD"/>
    <w:rsid w:val="00C93F2B"/>
    <w:rsid w:val="00C96AC7"/>
    <w:rsid w:val="00CA05AF"/>
    <w:rsid w:val="00CA0B7A"/>
    <w:rsid w:val="00CA0F43"/>
    <w:rsid w:val="00CA15D5"/>
    <w:rsid w:val="00CA1BA4"/>
    <w:rsid w:val="00CA2114"/>
    <w:rsid w:val="00CA3C3E"/>
    <w:rsid w:val="00CA50CC"/>
    <w:rsid w:val="00CA5CED"/>
    <w:rsid w:val="00CA7164"/>
    <w:rsid w:val="00CB08BF"/>
    <w:rsid w:val="00CB0A89"/>
    <w:rsid w:val="00CB0B12"/>
    <w:rsid w:val="00CB13B4"/>
    <w:rsid w:val="00CB1D79"/>
    <w:rsid w:val="00CB2F8C"/>
    <w:rsid w:val="00CB2FEC"/>
    <w:rsid w:val="00CB3075"/>
    <w:rsid w:val="00CB402A"/>
    <w:rsid w:val="00CB4EC7"/>
    <w:rsid w:val="00CB7088"/>
    <w:rsid w:val="00CB7422"/>
    <w:rsid w:val="00CB745C"/>
    <w:rsid w:val="00CB788C"/>
    <w:rsid w:val="00CC0F72"/>
    <w:rsid w:val="00CC1809"/>
    <w:rsid w:val="00CC3A6E"/>
    <w:rsid w:val="00CC3E77"/>
    <w:rsid w:val="00CC430B"/>
    <w:rsid w:val="00CC51D5"/>
    <w:rsid w:val="00CC6943"/>
    <w:rsid w:val="00CC7552"/>
    <w:rsid w:val="00CC79C5"/>
    <w:rsid w:val="00CD08AB"/>
    <w:rsid w:val="00CD0F9E"/>
    <w:rsid w:val="00CD1B40"/>
    <w:rsid w:val="00CD2ED9"/>
    <w:rsid w:val="00CD5538"/>
    <w:rsid w:val="00CD61DE"/>
    <w:rsid w:val="00CD714A"/>
    <w:rsid w:val="00CD720F"/>
    <w:rsid w:val="00CE00F2"/>
    <w:rsid w:val="00CE07FE"/>
    <w:rsid w:val="00CE1A0B"/>
    <w:rsid w:val="00CE1B3D"/>
    <w:rsid w:val="00CE1DC6"/>
    <w:rsid w:val="00CE2078"/>
    <w:rsid w:val="00CE3144"/>
    <w:rsid w:val="00CE36D6"/>
    <w:rsid w:val="00CE3A87"/>
    <w:rsid w:val="00CE3C9C"/>
    <w:rsid w:val="00CE45B8"/>
    <w:rsid w:val="00CE5315"/>
    <w:rsid w:val="00CE54C2"/>
    <w:rsid w:val="00CE585A"/>
    <w:rsid w:val="00CE5AE1"/>
    <w:rsid w:val="00CE5EA1"/>
    <w:rsid w:val="00CE6F3A"/>
    <w:rsid w:val="00CE7392"/>
    <w:rsid w:val="00CE7446"/>
    <w:rsid w:val="00CF0698"/>
    <w:rsid w:val="00CF1388"/>
    <w:rsid w:val="00CF212B"/>
    <w:rsid w:val="00CF2CB2"/>
    <w:rsid w:val="00CF2F4C"/>
    <w:rsid w:val="00CF30E3"/>
    <w:rsid w:val="00CF4536"/>
    <w:rsid w:val="00CF4635"/>
    <w:rsid w:val="00CF476F"/>
    <w:rsid w:val="00CF4FC6"/>
    <w:rsid w:val="00CF4FDE"/>
    <w:rsid w:val="00CF6986"/>
    <w:rsid w:val="00CF6F7B"/>
    <w:rsid w:val="00CF7505"/>
    <w:rsid w:val="00D00351"/>
    <w:rsid w:val="00D01BE2"/>
    <w:rsid w:val="00D03706"/>
    <w:rsid w:val="00D039A0"/>
    <w:rsid w:val="00D04361"/>
    <w:rsid w:val="00D045AA"/>
    <w:rsid w:val="00D06815"/>
    <w:rsid w:val="00D0687C"/>
    <w:rsid w:val="00D071DA"/>
    <w:rsid w:val="00D07C00"/>
    <w:rsid w:val="00D07F5D"/>
    <w:rsid w:val="00D10C22"/>
    <w:rsid w:val="00D10DC7"/>
    <w:rsid w:val="00D114E7"/>
    <w:rsid w:val="00D13038"/>
    <w:rsid w:val="00D141D8"/>
    <w:rsid w:val="00D1431C"/>
    <w:rsid w:val="00D14CB7"/>
    <w:rsid w:val="00D1526E"/>
    <w:rsid w:val="00D16106"/>
    <w:rsid w:val="00D17F18"/>
    <w:rsid w:val="00D24D16"/>
    <w:rsid w:val="00D25A7E"/>
    <w:rsid w:val="00D30918"/>
    <w:rsid w:val="00D313AC"/>
    <w:rsid w:val="00D31E0F"/>
    <w:rsid w:val="00D32AE2"/>
    <w:rsid w:val="00D33082"/>
    <w:rsid w:val="00D345A9"/>
    <w:rsid w:val="00D34733"/>
    <w:rsid w:val="00D35AB0"/>
    <w:rsid w:val="00D37DB2"/>
    <w:rsid w:val="00D42660"/>
    <w:rsid w:val="00D426F3"/>
    <w:rsid w:val="00D4292C"/>
    <w:rsid w:val="00D42A8F"/>
    <w:rsid w:val="00D44631"/>
    <w:rsid w:val="00D457BD"/>
    <w:rsid w:val="00D463B2"/>
    <w:rsid w:val="00D46DE7"/>
    <w:rsid w:val="00D47737"/>
    <w:rsid w:val="00D47BD1"/>
    <w:rsid w:val="00D47F36"/>
    <w:rsid w:val="00D50686"/>
    <w:rsid w:val="00D50729"/>
    <w:rsid w:val="00D51151"/>
    <w:rsid w:val="00D515E1"/>
    <w:rsid w:val="00D52786"/>
    <w:rsid w:val="00D540B7"/>
    <w:rsid w:val="00D541BB"/>
    <w:rsid w:val="00D54C7F"/>
    <w:rsid w:val="00D54E11"/>
    <w:rsid w:val="00D551FD"/>
    <w:rsid w:val="00D553D9"/>
    <w:rsid w:val="00D60592"/>
    <w:rsid w:val="00D614BE"/>
    <w:rsid w:val="00D636F9"/>
    <w:rsid w:val="00D638D1"/>
    <w:rsid w:val="00D6603F"/>
    <w:rsid w:val="00D665AF"/>
    <w:rsid w:val="00D66974"/>
    <w:rsid w:val="00D6782A"/>
    <w:rsid w:val="00D67C8B"/>
    <w:rsid w:val="00D7018A"/>
    <w:rsid w:val="00D7136A"/>
    <w:rsid w:val="00D72787"/>
    <w:rsid w:val="00D7553E"/>
    <w:rsid w:val="00D760FA"/>
    <w:rsid w:val="00D761AB"/>
    <w:rsid w:val="00D7759C"/>
    <w:rsid w:val="00D77797"/>
    <w:rsid w:val="00D8073D"/>
    <w:rsid w:val="00D81014"/>
    <w:rsid w:val="00D82943"/>
    <w:rsid w:val="00D83C54"/>
    <w:rsid w:val="00D84435"/>
    <w:rsid w:val="00D84571"/>
    <w:rsid w:val="00D87135"/>
    <w:rsid w:val="00D8764F"/>
    <w:rsid w:val="00D87974"/>
    <w:rsid w:val="00D87A51"/>
    <w:rsid w:val="00D91027"/>
    <w:rsid w:val="00D91CB6"/>
    <w:rsid w:val="00D921F0"/>
    <w:rsid w:val="00D9336E"/>
    <w:rsid w:val="00D93EFE"/>
    <w:rsid w:val="00D95C47"/>
    <w:rsid w:val="00D9671C"/>
    <w:rsid w:val="00D96853"/>
    <w:rsid w:val="00D973A4"/>
    <w:rsid w:val="00D97A87"/>
    <w:rsid w:val="00DA0335"/>
    <w:rsid w:val="00DA07B3"/>
    <w:rsid w:val="00DA093B"/>
    <w:rsid w:val="00DA0A9D"/>
    <w:rsid w:val="00DA0DB5"/>
    <w:rsid w:val="00DA1371"/>
    <w:rsid w:val="00DA16DD"/>
    <w:rsid w:val="00DA297E"/>
    <w:rsid w:val="00DA33CD"/>
    <w:rsid w:val="00DA3EF0"/>
    <w:rsid w:val="00DA504B"/>
    <w:rsid w:val="00DA57E5"/>
    <w:rsid w:val="00DA66DE"/>
    <w:rsid w:val="00DA6B2C"/>
    <w:rsid w:val="00DA7C2B"/>
    <w:rsid w:val="00DA7E74"/>
    <w:rsid w:val="00DB1057"/>
    <w:rsid w:val="00DB1B61"/>
    <w:rsid w:val="00DB2254"/>
    <w:rsid w:val="00DB2428"/>
    <w:rsid w:val="00DB3910"/>
    <w:rsid w:val="00DB5EBA"/>
    <w:rsid w:val="00DB6A86"/>
    <w:rsid w:val="00DC0222"/>
    <w:rsid w:val="00DC0EA9"/>
    <w:rsid w:val="00DC1F89"/>
    <w:rsid w:val="00DC33F5"/>
    <w:rsid w:val="00DC3793"/>
    <w:rsid w:val="00DC3F21"/>
    <w:rsid w:val="00DC4116"/>
    <w:rsid w:val="00DC4310"/>
    <w:rsid w:val="00DC48F6"/>
    <w:rsid w:val="00DC4B32"/>
    <w:rsid w:val="00DC5C2B"/>
    <w:rsid w:val="00DC60BD"/>
    <w:rsid w:val="00DC6461"/>
    <w:rsid w:val="00DC7556"/>
    <w:rsid w:val="00DC7D24"/>
    <w:rsid w:val="00DD1916"/>
    <w:rsid w:val="00DD1DA4"/>
    <w:rsid w:val="00DD1E53"/>
    <w:rsid w:val="00DD2CFA"/>
    <w:rsid w:val="00DD2E25"/>
    <w:rsid w:val="00DD3A6C"/>
    <w:rsid w:val="00DD4AB6"/>
    <w:rsid w:val="00DD5BDB"/>
    <w:rsid w:val="00DD7E03"/>
    <w:rsid w:val="00DE06D5"/>
    <w:rsid w:val="00DE0970"/>
    <w:rsid w:val="00DE0E57"/>
    <w:rsid w:val="00DE2EED"/>
    <w:rsid w:val="00DE306B"/>
    <w:rsid w:val="00DE319D"/>
    <w:rsid w:val="00DE3E12"/>
    <w:rsid w:val="00DE47FB"/>
    <w:rsid w:val="00DE4C6E"/>
    <w:rsid w:val="00DE51F6"/>
    <w:rsid w:val="00DE53C9"/>
    <w:rsid w:val="00DE5FBA"/>
    <w:rsid w:val="00DE6112"/>
    <w:rsid w:val="00DE63CD"/>
    <w:rsid w:val="00DE6C4F"/>
    <w:rsid w:val="00DF032E"/>
    <w:rsid w:val="00DF06C5"/>
    <w:rsid w:val="00DF0889"/>
    <w:rsid w:val="00DF214F"/>
    <w:rsid w:val="00DF2964"/>
    <w:rsid w:val="00DF362B"/>
    <w:rsid w:val="00DF49DC"/>
    <w:rsid w:val="00DF4EE0"/>
    <w:rsid w:val="00DF5C9B"/>
    <w:rsid w:val="00DF7F69"/>
    <w:rsid w:val="00E00FC5"/>
    <w:rsid w:val="00E0177B"/>
    <w:rsid w:val="00E036F9"/>
    <w:rsid w:val="00E03A11"/>
    <w:rsid w:val="00E048DB"/>
    <w:rsid w:val="00E0492D"/>
    <w:rsid w:val="00E07583"/>
    <w:rsid w:val="00E1048A"/>
    <w:rsid w:val="00E1116E"/>
    <w:rsid w:val="00E123F9"/>
    <w:rsid w:val="00E13262"/>
    <w:rsid w:val="00E1403B"/>
    <w:rsid w:val="00E15302"/>
    <w:rsid w:val="00E15692"/>
    <w:rsid w:val="00E15E65"/>
    <w:rsid w:val="00E16203"/>
    <w:rsid w:val="00E16F9E"/>
    <w:rsid w:val="00E207A5"/>
    <w:rsid w:val="00E20BDD"/>
    <w:rsid w:val="00E21B38"/>
    <w:rsid w:val="00E22458"/>
    <w:rsid w:val="00E230E8"/>
    <w:rsid w:val="00E25669"/>
    <w:rsid w:val="00E257F5"/>
    <w:rsid w:val="00E25C7F"/>
    <w:rsid w:val="00E273E7"/>
    <w:rsid w:val="00E27A0A"/>
    <w:rsid w:val="00E3052B"/>
    <w:rsid w:val="00E31EF1"/>
    <w:rsid w:val="00E3302D"/>
    <w:rsid w:val="00E33479"/>
    <w:rsid w:val="00E34ABA"/>
    <w:rsid w:val="00E35A80"/>
    <w:rsid w:val="00E36D8B"/>
    <w:rsid w:val="00E37DC8"/>
    <w:rsid w:val="00E40186"/>
    <w:rsid w:val="00E410A6"/>
    <w:rsid w:val="00E41EC6"/>
    <w:rsid w:val="00E437CD"/>
    <w:rsid w:val="00E451EB"/>
    <w:rsid w:val="00E46AF6"/>
    <w:rsid w:val="00E5098D"/>
    <w:rsid w:val="00E51414"/>
    <w:rsid w:val="00E533A6"/>
    <w:rsid w:val="00E54657"/>
    <w:rsid w:val="00E54FDA"/>
    <w:rsid w:val="00E558F7"/>
    <w:rsid w:val="00E55E7D"/>
    <w:rsid w:val="00E56F48"/>
    <w:rsid w:val="00E578D0"/>
    <w:rsid w:val="00E604D3"/>
    <w:rsid w:val="00E6144C"/>
    <w:rsid w:val="00E618E7"/>
    <w:rsid w:val="00E62A05"/>
    <w:rsid w:val="00E62D1C"/>
    <w:rsid w:val="00E64CE3"/>
    <w:rsid w:val="00E651B2"/>
    <w:rsid w:val="00E6632C"/>
    <w:rsid w:val="00E673D3"/>
    <w:rsid w:val="00E67CA2"/>
    <w:rsid w:val="00E706B5"/>
    <w:rsid w:val="00E709F3"/>
    <w:rsid w:val="00E71F4E"/>
    <w:rsid w:val="00E725AB"/>
    <w:rsid w:val="00E7307D"/>
    <w:rsid w:val="00E732CC"/>
    <w:rsid w:val="00E735D4"/>
    <w:rsid w:val="00E75205"/>
    <w:rsid w:val="00E75281"/>
    <w:rsid w:val="00E75378"/>
    <w:rsid w:val="00E762D9"/>
    <w:rsid w:val="00E76E6E"/>
    <w:rsid w:val="00E77A27"/>
    <w:rsid w:val="00E77E5C"/>
    <w:rsid w:val="00E808C2"/>
    <w:rsid w:val="00E81094"/>
    <w:rsid w:val="00E81113"/>
    <w:rsid w:val="00E81A94"/>
    <w:rsid w:val="00E81B93"/>
    <w:rsid w:val="00E84022"/>
    <w:rsid w:val="00E8451A"/>
    <w:rsid w:val="00E84DD5"/>
    <w:rsid w:val="00E85DF7"/>
    <w:rsid w:val="00E86815"/>
    <w:rsid w:val="00E869C6"/>
    <w:rsid w:val="00E8793A"/>
    <w:rsid w:val="00E879DB"/>
    <w:rsid w:val="00E90666"/>
    <w:rsid w:val="00E91A92"/>
    <w:rsid w:val="00E9218E"/>
    <w:rsid w:val="00E93831"/>
    <w:rsid w:val="00E93B44"/>
    <w:rsid w:val="00E93C49"/>
    <w:rsid w:val="00E947BD"/>
    <w:rsid w:val="00E94A9A"/>
    <w:rsid w:val="00E962FE"/>
    <w:rsid w:val="00E97EFB"/>
    <w:rsid w:val="00EA0AC8"/>
    <w:rsid w:val="00EA0C7C"/>
    <w:rsid w:val="00EA102A"/>
    <w:rsid w:val="00EA1081"/>
    <w:rsid w:val="00EA1A19"/>
    <w:rsid w:val="00EA1FF1"/>
    <w:rsid w:val="00EA2CDE"/>
    <w:rsid w:val="00EA357D"/>
    <w:rsid w:val="00EA3773"/>
    <w:rsid w:val="00EA4271"/>
    <w:rsid w:val="00EA504F"/>
    <w:rsid w:val="00EA657A"/>
    <w:rsid w:val="00EB003B"/>
    <w:rsid w:val="00EB0612"/>
    <w:rsid w:val="00EB245F"/>
    <w:rsid w:val="00EB25F8"/>
    <w:rsid w:val="00EB39C8"/>
    <w:rsid w:val="00EB4B3D"/>
    <w:rsid w:val="00EB4D0F"/>
    <w:rsid w:val="00EB55F4"/>
    <w:rsid w:val="00EB614B"/>
    <w:rsid w:val="00EB63B2"/>
    <w:rsid w:val="00EB6476"/>
    <w:rsid w:val="00EB6EFF"/>
    <w:rsid w:val="00EB7363"/>
    <w:rsid w:val="00EB7FE4"/>
    <w:rsid w:val="00EC0D23"/>
    <w:rsid w:val="00EC112F"/>
    <w:rsid w:val="00EC1AAE"/>
    <w:rsid w:val="00EC1D1D"/>
    <w:rsid w:val="00EC261F"/>
    <w:rsid w:val="00EC31EB"/>
    <w:rsid w:val="00EC33E8"/>
    <w:rsid w:val="00EC366B"/>
    <w:rsid w:val="00EC39DA"/>
    <w:rsid w:val="00EC4080"/>
    <w:rsid w:val="00EC4629"/>
    <w:rsid w:val="00EC4839"/>
    <w:rsid w:val="00EC53D1"/>
    <w:rsid w:val="00EC58EE"/>
    <w:rsid w:val="00EC5A7B"/>
    <w:rsid w:val="00EC5D45"/>
    <w:rsid w:val="00EC5DDB"/>
    <w:rsid w:val="00EC63BC"/>
    <w:rsid w:val="00EC6910"/>
    <w:rsid w:val="00EC6B45"/>
    <w:rsid w:val="00EC724F"/>
    <w:rsid w:val="00EC72A7"/>
    <w:rsid w:val="00EC72F2"/>
    <w:rsid w:val="00EC736C"/>
    <w:rsid w:val="00ED025C"/>
    <w:rsid w:val="00ED0297"/>
    <w:rsid w:val="00ED02E4"/>
    <w:rsid w:val="00ED1186"/>
    <w:rsid w:val="00ED11CC"/>
    <w:rsid w:val="00ED1768"/>
    <w:rsid w:val="00ED1A8C"/>
    <w:rsid w:val="00ED1DCE"/>
    <w:rsid w:val="00ED1E69"/>
    <w:rsid w:val="00ED2D5A"/>
    <w:rsid w:val="00ED368B"/>
    <w:rsid w:val="00ED3DC6"/>
    <w:rsid w:val="00ED6158"/>
    <w:rsid w:val="00EE006A"/>
    <w:rsid w:val="00EE0591"/>
    <w:rsid w:val="00EE0ED7"/>
    <w:rsid w:val="00EE11C6"/>
    <w:rsid w:val="00EE197C"/>
    <w:rsid w:val="00EE2578"/>
    <w:rsid w:val="00EE52B8"/>
    <w:rsid w:val="00EE5B98"/>
    <w:rsid w:val="00EE5BC3"/>
    <w:rsid w:val="00EE7CD2"/>
    <w:rsid w:val="00EE7E0D"/>
    <w:rsid w:val="00EF048D"/>
    <w:rsid w:val="00EF07AB"/>
    <w:rsid w:val="00EF16C7"/>
    <w:rsid w:val="00EF19DE"/>
    <w:rsid w:val="00EF1EE2"/>
    <w:rsid w:val="00EF3EC9"/>
    <w:rsid w:val="00EF3FF3"/>
    <w:rsid w:val="00EF4357"/>
    <w:rsid w:val="00EF522F"/>
    <w:rsid w:val="00EF5A15"/>
    <w:rsid w:val="00F00718"/>
    <w:rsid w:val="00F017E2"/>
    <w:rsid w:val="00F01A79"/>
    <w:rsid w:val="00F028BF"/>
    <w:rsid w:val="00F0319E"/>
    <w:rsid w:val="00F032FF"/>
    <w:rsid w:val="00F05961"/>
    <w:rsid w:val="00F0652C"/>
    <w:rsid w:val="00F0687C"/>
    <w:rsid w:val="00F072F7"/>
    <w:rsid w:val="00F10524"/>
    <w:rsid w:val="00F10E6D"/>
    <w:rsid w:val="00F1187D"/>
    <w:rsid w:val="00F1575E"/>
    <w:rsid w:val="00F166A3"/>
    <w:rsid w:val="00F176EF"/>
    <w:rsid w:val="00F2029B"/>
    <w:rsid w:val="00F20652"/>
    <w:rsid w:val="00F20CB1"/>
    <w:rsid w:val="00F20FB0"/>
    <w:rsid w:val="00F22F90"/>
    <w:rsid w:val="00F23723"/>
    <w:rsid w:val="00F26103"/>
    <w:rsid w:val="00F262B7"/>
    <w:rsid w:val="00F26AA3"/>
    <w:rsid w:val="00F26D95"/>
    <w:rsid w:val="00F27406"/>
    <w:rsid w:val="00F27473"/>
    <w:rsid w:val="00F2770A"/>
    <w:rsid w:val="00F27814"/>
    <w:rsid w:val="00F30335"/>
    <w:rsid w:val="00F3132E"/>
    <w:rsid w:val="00F31536"/>
    <w:rsid w:val="00F3282D"/>
    <w:rsid w:val="00F33AE6"/>
    <w:rsid w:val="00F363FC"/>
    <w:rsid w:val="00F3690F"/>
    <w:rsid w:val="00F37A54"/>
    <w:rsid w:val="00F37D64"/>
    <w:rsid w:val="00F37DEE"/>
    <w:rsid w:val="00F37E67"/>
    <w:rsid w:val="00F40125"/>
    <w:rsid w:val="00F40CC2"/>
    <w:rsid w:val="00F42054"/>
    <w:rsid w:val="00F432E9"/>
    <w:rsid w:val="00F43363"/>
    <w:rsid w:val="00F43762"/>
    <w:rsid w:val="00F44DA0"/>
    <w:rsid w:val="00F45776"/>
    <w:rsid w:val="00F45A0C"/>
    <w:rsid w:val="00F46110"/>
    <w:rsid w:val="00F50FAA"/>
    <w:rsid w:val="00F51592"/>
    <w:rsid w:val="00F51969"/>
    <w:rsid w:val="00F51BBD"/>
    <w:rsid w:val="00F5314C"/>
    <w:rsid w:val="00F531CA"/>
    <w:rsid w:val="00F53B94"/>
    <w:rsid w:val="00F55678"/>
    <w:rsid w:val="00F55CF2"/>
    <w:rsid w:val="00F60806"/>
    <w:rsid w:val="00F62638"/>
    <w:rsid w:val="00F629CA"/>
    <w:rsid w:val="00F63D12"/>
    <w:rsid w:val="00F64F26"/>
    <w:rsid w:val="00F65345"/>
    <w:rsid w:val="00F65CC0"/>
    <w:rsid w:val="00F66374"/>
    <w:rsid w:val="00F67992"/>
    <w:rsid w:val="00F70724"/>
    <w:rsid w:val="00F70EC2"/>
    <w:rsid w:val="00F71A90"/>
    <w:rsid w:val="00F72233"/>
    <w:rsid w:val="00F72F5A"/>
    <w:rsid w:val="00F73F60"/>
    <w:rsid w:val="00F746E6"/>
    <w:rsid w:val="00F74C69"/>
    <w:rsid w:val="00F74F48"/>
    <w:rsid w:val="00F75E9F"/>
    <w:rsid w:val="00F76B7A"/>
    <w:rsid w:val="00F775C9"/>
    <w:rsid w:val="00F8124B"/>
    <w:rsid w:val="00F8196D"/>
    <w:rsid w:val="00F82554"/>
    <w:rsid w:val="00F82E40"/>
    <w:rsid w:val="00F83210"/>
    <w:rsid w:val="00F83C56"/>
    <w:rsid w:val="00F8414B"/>
    <w:rsid w:val="00F84DE4"/>
    <w:rsid w:val="00F86308"/>
    <w:rsid w:val="00F871EA"/>
    <w:rsid w:val="00F87566"/>
    <w:rsid w:val="00F87A14"/>
    <w:rsid w:val="00F90E84"/>
    <w:rsid w:val="00F91A29"/>
    <w:rsid w:val="00F920F5"/>
    <w:rsid w:val="00F92932"/>
    <w:rsid w:val="00F9354E"/>
    <w:rsid w:val="00F9451F"/>
    <w:rsid w:val="00F94E50"/>
    <w:rsid w:val="00F95144"/>
    <w:rsid w:val="00F95E99"/>
    <w:rsid w:val="00F95EB5"/>
    <w:rsid w:val="00F9659E"/>
    <w:rsid w:val="00F96AEB"/>
    <w:rsid w:val="00F97142"/>
    <w:rsid w:val="00F97AE8"/>
    <w:rsid w:val="00FA0646"/>
    <w:rsid w:val="00FA0B09"/>
    <w:rsid w:val="00FA1B3F"/>
    <w:rsid w:val="00FA1DA5"/>
    <w:rsid w:val="00FA2291"/>
    <w:rsid w:val="00FA361A"/>
    <w:rsid w:val="00FA36DD"/>
    <w:rsid w:val="00FA392A"/>
    <w:rsid w:val="00FA44A2"/>
    <w:rsid w:val="00FA4B9E"/>
    <w:rsid w:val="00FA5258"/>
    <w:rsid w:val="00FA55BA"/>
    <w:rsid w:val="00FA6181"/>
    <w:rsid w:val="00FA7320"/>
    <w:rsid w:val="00FB0CB5"/>
    <w:rsid w:val="00FB1494"/>
    <w:rsid w:val="00FB1693"/>
    <w:rsid w:val="00FB28B7"/>
    <w:rsid w:val="00FB414A"/>
    <w:rsid w:val="00FB5074"/>
    <w:rsid w:val="00FB5BEA"/>
    <w:rsid w:val="00FB756A"/>
    <w:rsid w:val="00FB786E"/>
    <w:rsid w:val="00FB7D42"/>
    <w:rsid w:val="00FB7EA9"/>
    <w:rsid w:val="00FC0D91"/>
    <w:rsid w:val="00FC0F2D"/>
    <w:rsid w:val="00FC1177"/>
    <w:rsid w:val="00FC1E7F"/>
    <w:rsid w:val="00FC2532"/>
    <w:rsid w:val="00FC4D53"/>
    <w:rsid w:val="00FC59B6"/>
    <w:rsid w:val="00FC6CC8"/>
    <w:rsid w:val="00FC77DF"/>
    <w:rsid w:val="00FC7DAD"/>
    <w:rsid w:val="00FD0538"/>
    <w:rsid w:val="00FD0810"/>
    <w:rsid w:val="00FD11F0"/>
    <w:rsid w:val="00FD1D5F"/>
    <w:rsid w:val="00FD25AB"/>
    <w:rsid w:val="00FD3F32"/>
    <w:rsid w:val="00FD5F27"/>
    <w:rsid w:val="00FD6AB9"/>
    <w:rsid w:val="00FE03F1"/>
    <w:rsid w:val="00FE19FA"/>
    <w:rsid w:val="00FE1BBD"/>
    <w:rsid w:val="00FE2981"/>
    <w:rsid w:val="00FE3BC4"/>
    <w:rsid w:val="00FE3E0F"/>
    <w:rsid w:val="00FE3E70"/>
    <w:rsid w:val="00FE5A09"/>
    <w:rsid w:val="00FE6C04"/>
    <w:rsid w:val="00FE7652"/>
    <w:rsid w:val="00FF0711"/>
    <w:rsid w:val="00FF2020"/>
    <w:rsid w:val="00FF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3BA9F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A37A4"/>
    <w:pPr>
      <w:spacing w:after="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445"/>
    <w:pPr>
      <w:keepNext/>
      <w:keepLines/>
      <w:numPr>
        <w:numId w:val="5"/>
      </w:numPr>
      <w:spacing w:before="480"/>
      <w:outlineLvl w:val="0"/>
    </w:pPr>
    <w:rPr>
      <w:rFonts w:eastAsiaTheme="majorEastAsia" w:cstheme="majorBidi"/>
      <w:b/>
      <w:bCs/>
      <w:color w:val="FFFFFF" w:themeColor="background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176"/>
    <w:pPr>
      <w:keepNext/>
      <w:keepLines/>
      <w:outlineLvl w:val="1"/>
    </w:pPr>
    <w:rPr>
      <w:rFonts w:eastAsiaTheme="majorEastAsia" w:cstheme="majorBidi"/>
      <w:b/>
      <w:bCs/>
      <w:sz w:val="4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7445"/>
    <w:pPr>
      <w:keepNext/>
      <w:keepLines/>
      <w:numPr>
        <w:ilvl w:val="2"/>
        <w:numId w:val="5"/>
      </w:numPr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507445"/>
    <w:pPr>
      <w:keepNext/>
      <w:keepLines/>
      <w:numPr>
        <w:ilvl w:val="3"/>
        <w:numId w:val="5"/>
      </w:numPr>
      <w:ind w:left="862" w:right="567" w:hanging="862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7445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445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445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445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445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445"/>
    <w:rPr>
      <w:rFonts w:ascii="Book Antiqua" w:eastAsiaTheme="majorEastAsia" w:hAnsi="Book Antiqua" w:cstheme="majorBidi"/>
      <w:b/>
      <w:bCs/>
      <w:color w:val="FFFFFF" w:themeColor="background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4176"/>
    <w:rPr>
      <w:rFonts w:ascii="Times New Roman" w:eastAsiaTheme="majorEastAsia" w:hAnsi="Times New Roman" w:cstheme="majorBidi"/>
      <w:b/>
      <w:bCs/>
      <w:sz w:val="40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07445"/>
    <w:rPr>
      <w:rFonts w:ascii="Book Antiqua" w:eastAsiaTheme="majorEastAsia" w:hAnsi="Book Antiqua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rsid w:val="00507445"/>
    <w:rPr>
      <w:rFonts w:ascii="Book Antiqua" w:eastAsiaTheme="majorEastAsia" w:hAnsi="Book Antiqu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074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4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4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4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4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50744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07445"/>
    <w:pPr>
      <w:pBdr>
        <w:bottom w:val="single" w:sz="18" w:space="4" w:color="auto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07445"/>
    <w:rPr>
      <w:rFonts w:ascii="Book Antiqua" w:eastAsiaTheme="majorEastAsia" w:hAnsi="Book Antiqua" w:cstheme="majorBidi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507445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445"/>
    <w:rPr>
      <w:rFonts w:ascii="Book Antiqua" w:hAnsi="Book Antiqua"/>
    </w:rPr>
  </w:style>
  <w:style w:type="paragraph" w:styleId="Footer">
    <w:name w:val="footer"/>
    <w:basedOn w:val="Normal"/>
    <w:link w:val="FooterChar"/>
    <w:uiPriority w:val="99"/>
    <w:unhideWhenUsed/>
    <w:rsid w:val="00507445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445"/>
    <w:rPr>
      <w:rFonts w:ascii="Book Antiqua" w:hAnsi="Book Antiqu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4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74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07445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07445"/>
    <w:pPr>
      <w:tabs>
        <w:tab w:val="right" w:leader="dot" w:pos="9628"/>
      </w:tabs>
      <w:spacing w:after="100"/>
    </w:pPr>
    <w:rPr>
      <w:noProof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5074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0744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07445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0744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07445"/>
    <w:pPr>
      <w:spacing w:after="100"/>
      <w:ind w:left="4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0744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7445"/>
    <w:rPr>
      <w:rFonts w:ascii="Book Antiqua" w:hAnsi="Book Antiqu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744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50744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7445"/>
    <w:rPr>
      <w:rFonts w:ascii="Book Antiqua" w:hAnsi="Book Antiqua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07445"/>
    <w:rPr>
      <w:vertAlign w:val="superscript"/>
    </w:rPr>
  </w:style>
  <w:style w:type="numbering" w:customStyle="1" w:styleId="Style1">
    <w:name w:val="Style1"/>
    <w:uiPriority w:val="99"/>
    <w:rsid w:val="00507445"/>
    <w:pPr>
      <w:numPr>
        <w:numId w:val="3"/>
      </w:numPr>
    </w:pPr>
  </w:style>
  <w:style w:type="paragraph" w:customStyle="1" w:styleId="IUCrabstract">
    <w:name w:val="IUCr abstract"/>
    <w:next w:val="Normal"/>
    <w:rsid w:val="00507445"/>
    <w:pPr>
      <w:suppressAutoHyphens/>
      <w:overflowPunct w:val="0"/>
      <w:autoSpaceDE w:val="0"/>
      <w:spacing w:after="240" w:line="360" w:lineRule="auto"/>
      <w:ind w:left="432" w:hanging="432"/>
      <w:jc w:val="both"/>
      <w:textAlignment w:val="baseline"/>
    </w:pPr>
    <w:rPr>
      <w:rFonts w:ascii="Times New Roman" w:eastAsia="Times New Roman" w:hAnsi="Times New Roman" w:cs="Times New Roman"/>
      <w:szCs w:val="20"/>
      <w:lang w:val="en-GB" w:eastAsia="ar-SA"/>
    </w:rPr>
  </w:style>
  <w:style w:type="paragraph" w:customStyle="1" w:styleId="IUCrbodytextnoindent">
    <w:name w:val="IUCr body text (no indent)"/>
    <w:basedOn w:val="Normal"/>
    <w:next w:val="Normal"/>
    <w:rsid w:val="00507445"/>
    <w:pPr>
      <w:suppressAutoHyphens/>
      <w:overflowPunct w:val="0"/>
      <w:autoSpaceDE w:val="0"/>
      <w:spacing w:after="20"/>
      <w:textAlignment w:val="baseline"/>
    </w:pPr>
    <w:rPr>
      <w:rFonts w:eastAsia="Times New Roman" w:cs="Times New Roman"/>
      <w:color w:val="000000"/>
      <w:szCs w:val="20"/>
      <w:lang w:val="en-GB" w:eastAsia="ar-SA"/>
    </w:rPr>
  </w:style>
  <w:style w:type="paragraph" w:customStyle="1" w:styleId="IUCrbodytext">
    <w:name w:val="IUCr body text"/>
    <w:basedOn w:val="BodyText"/>
    <w:link w:val="IUCrbodytextChar"/>
    <w:rsid w:val="00507445"/>
    <w:pPr>
      <w:suppressAutoHyphens/>
      <w:overflowPunct w:val="0"/>
      <w:autoSpaceDE w:val="0"/>
      <w:spacing w:after="20"/>
      <w:ind w:firstLine="284"/>
      <w:textAlignment w:val="baseline"/>
    </w:pPr>
    <w:rPr>
      <w:rFonts w:eastAsia="Times New Roman" w:cs="Times New Roman"/>
      <w:color w:val="000000"/>
      <w:szCs w:val="20"/>
      <w:lang w:val="en-GB" w:eastAsia="ar-SA"/>
    </w:rPr>
  </w:style>
  <w:style w:type="paragraph" w:customStyle="1" w:styleId="IUCrheading1">
    <w:name w:val="IUCr heading 1"/>
    <w:basedOn w:val="Heading1"/>
    <w:next w:val="IUCrbodytext"/>
    <w:rsid w:val="00507445"/>
    <w:pPr>
      <w:keepLines w:val="0"/>
      <w:numPr>
        <w:numId w:val="1"/>
      </w:numPr>
      <w:suppressAutoHyphens/>
      <w:overflowPunct w:val="0"/>
      <w:autoSpaceDE w:val="0"/>
      <w:spacing w:before="240" w:after="120"/>
      <w:textAlignment w:val="baseline"/>
    </w:pPr>
    <w:rPr>
      <w:rFonts w:ascii="Arial" w:eastAsia="Times New Roman" w:hAnsi="Arial" w:cs="Arial"/>
      <w:bCs w:val="0"/>
      <w:color w:val="000000"/>
      <w:kern w:val="1"/>
      <w:sz w:val="20"/>
      <w:szCs w:val="20"/>
      <w:lang w:val="en-GB" w:eastAsia="ar-SA"/>
    </w:rPr>
  </w:style>
  <w:style w:type="paragraph" w:customStyle="1" w:styleId="IUCrheading2">
    <w:name w:val="IUCr heading 2"/>
    <w:basedOn w:val="Heading2"/>
    <w:next w:val="IUCrbodytext"/>
    <w:rsid w:val="00507445"/>
    <w:pPr>
      <w:keepLines w:val="0"/>
      <w:suppressAutoHyphens/>
      <w:overflowPunct w:val="0"/>
      <w:autoSpaceDE w:val="0"/>
      <w:spacing w:before="240" w:after="120"/>
      <w:ind w:left="360" w:hanging="360"/>
      <w:textAlignment w:val="baseline"/>
    </w:pPr>
    <w:rPr>
      <w:rFonts w:ascii="Arial" w:eastAsia="Times New Roman" w:hAnsi="Arial" w:cs="Arial"/>
      <w:bCs w:val="0"/>
      <w:color w:val="000000"/>
      <w:sz w:val="20"/>
      <w:szCs w:val="20"/>
      <w:lang w:val="en-GB" w:eastAsia="ar-SA"/>
    </w:rPr>
  </w:style>
  <w:style w:type="paragraph" w:styleId="BodyText">
    <w:name w:val="Body Text"/>
    <w:basedOn w:val="Normal"/>
    <w:link w:val="BodyTextChar"/>
    <w:unhideWhenUsed/>
    <w:rsid w:val="0050744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07445"/>
    <w:rPr>
      <w:rFonts w:ascii="Book Antiqua" w:hAnsi="Book Antiqua"/>
    </w:rPr>
  </w:style>
  <w:style w:type="character" w:styleId="CommentReference">
    <w:name w:val="annotation reference"/>
    <w:basedOn w:val="DefaultParagraphFont"/>
    <w:uiPriority w:val="99"/>
    <w:unhideWhenUsed/>
    <w:rsid w:val="005074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074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445"/>
    <w:rPr>
      <w:rFonts w:ascii="Book Antiqua" w:hAnsi="Book Antiqu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074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07445"/>
    <w:rPr>
      <w:rFonts w:ascii="Book Antiqua" w:hAnsi="Book Antiqua"/>
      <w:b/>
      <w:bCs/>
      <w:sz w:val="20"/>
      <w:szCs w:val="20"/>
    </w:rPr>
  </w:style>
  <w:style w:type="paragraph" w:styleId="Revision">
    <w:name w:val="Revision"/>
    <w:hidden/>
    <w:uiPriority w:val="99"/>
    <w:rsid w:val="00507445"/>
    <w:pPr>
      <w:spacing w:after="0" w:line="240" w:lineRule="auto"/>
    </w:pPr>
    <w:rPr>
      <w:rFonts w:ascii="Book Antiqua" w:hAnsi="Book Antiqua"/>
    </w:rPr>
  </w:style>
  <w:style w:type="paragraph" w:styleId="Caption">
    <w:name w:val="caption"/>
    <w:basedOn w:val="Normal"/>
    <w:next w:val="Normal"/>
    <w:uiPriority w:val="35"/>
    <w:unhideWhenUsed/>
    <w:qFormat/>
    <w:rsid w:val="0050744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IUCrbodytextChar">
    <w:name w:val="IUCr body text Char"/>
    <w:basedOn w:val="BodyTextChar"/>
    <w:link w:val="IUCrbodytext"/>
    <w:rsid w:val="00507445"/>
    <w:rPr>
      <w:rFonts w:ascii="Times New Roman" w:eastAsia="Times New Roman" w:hAnsi="Times New Roman" w:cs="Times New Roman"/>
      <w:color w:val="000000"/>
      <w:szCs w:val="20"/>
      <w:lang w:val="en-GB" w:eastAsia="ar-SA"/>
    </w:rPr>
  </w:style>
  <w:style w:type="paragraph" w:styleId="Bibliography">
    <w:name w:val="Bibliography"/>
    <w:basedOn w:val="Normal"/>
    <w:next w:val="Normal"/>
    <w:unhideWhenUsed/>
    <w:rsid w:val="00507445"/>
  </w:style>
  <w:style w:type="character" w:styleId="PageNumber">
    <w:name w:val="page number"/>
    <w:basedOn w:val="DefaultParagraphFont"/>
    <w:uiPriority w:val="99"/>
    <w:unhideWhenUsed/>
    <w:rsid w:val="00507445"/>
  </w:style>
  <w:style w:type="paragraph" w:styleId="NormalWeb">
    <w:name w:val="Normal (Web)"/>
    <w:basedOn w:val="Normal"/>
    <w:uiPriority w:val="99"/>
    <w:unhideWhenUsed/>
    <w:rsid w:val="00507445"/>
    <w:pPr>
      <w:tabs>
        <w:tab w:val="left" w:pos="284"/>
      </w:tabs>
      <w:spacing w:before="100" w:beforeAutospacing="1" w:after="100" w:afterAutospacing="1" w:line="240" w:lineRule="auto"/>
    </w:pPr>
    <w:rPr>
      <w:rFonts w:eastAsiaTheme="minorEastAsia" w:cs="Arial"/>
      <w:sz w:val="24"/>
      <w:szCs w:val="24"/>
      <w:lang w:val="en-GB" w:eastAsia="nl-BE"/>
    </w:rPr>
  </w:style>
  <w:style w:type="character" w:customStyle="1" w:styleId="citation">
    <w:name w:val="citation"/>
    <w:basedOn w:val="DefaultParagraphFont"/>
    <w:rsid w:val="00507445"/>
    <w:rPr>
      <w:i w:val="0"/>
      <w:iCs w:val="0"/>
    </w:rPr>
  </w:style>
  <w:style w:type="character" w:customStyle="1" w:styleId="printonly">
    <w:name w:val="printonly"/>
    <w:basedOn w:val="DefaultParagraphFont"/>
    <w:rsid w:val="00507445"/>
  </w:style>
  <w:style w:type="character" w:customStyle="1" w:styleId="z3988">
    <w:name w:val="z3988"/>
    <w:basedOn w:val="DefaultParagraphFont"/>
    <w:rsid w:val="00507445"/>
  </w:style>
  <w:style w:type="character" w:customStyle="1" w:styleId="reference-accessdate">
    <w:name w:val="reference-accessdate"/>
    <w:basedOn w:val="DefaultParagraphFont"/>
    <w:rsid w:val="00507445"/>
  </w:style>
  <w:style w:type="character" w:styleId="FollowedHyperlink">
    <w:name w:val="FollowedHyperlink"/>
    <w:basedOn w:val="DefaultParagraphFont"/>
    <w:uiPriority w:val="99"/>
    <w:semiHidden/>
    <w:unhideWhenUsed/>
    <w:rsid w:val="00507445"/>
    <w:rPr>
      <w:color w:val="800080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507445"/>
    <w:pPr>
      <w:ind w:left="48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507445"/>
    <w:pPr>
      <w:ind w:left="72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507445"/>
    <w:pPr>
      <w:ind w:left="96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507445"/>
    <w:pPr>
      <w:ind w:left="120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507445"/>
    <w:pPr>
      <w:ind w:left="144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507445"/>
    <w:pPr>
      <w:ind w:left="168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7445"/>
    <w:pPr>
      <w:tabs>
        <w:tab w:val="left" w:pos="284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Theme="minorEastAsia" w:hAnsi="Courier New" w:cs="Courier New"/>
      <w:sz w:val="24"/>
      <w:szCs w:val="24"/>
      <w:lang w:val="en-GB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7445"/>
    <w:rPr>
      <w:rFonts w:ascii="Courier New" w:eastAsiaTheme="minorEastAsia" w:hAnsi="Courier New" w:cs="Courier New"/>
      <w:sz w:val="24"/>
      <w:szCs w:val="24"/>
      <w:lang w:val="en-GB" w:eastAsia="nl-BE"/>
    </w:rPr>
  </w:style>
  <w:style w:type="character" w:customStyle="1" w:styleId="longtext">
    <w:name w:val="long_text"/>
    <w:basedOn w:val="DefaultParagraphFont"/>
    <w:rsid w:val="00507445"/>
  </w:style>
  <w:style w:type="character" w:customStyle="1" w:styleId="gt-icon-text1">
    <w:name w:val="gt-icon-text1"/>
    <w:basedOn w:val="DefaultParagraphFont"/>
    <w:rsid w:val="00507445"/>
  </w:style>
  <w:style w:type="paragraph" w:customStyle="1" w:styleId="body">
    <w:name w:val="body"/>
    <w:basedOn w:val="Normal"/>
    <w:rsid w:val="00507445"/>
    <w:pPr>
      <w:spacing w:before="150" w:after="225" w:line="240" w:lineRule="auto"/>
      <w:jc w:val="left"/>
    </w:pPr>
    <w:rPr>
      <w:rFonts w:eastAsiaTheme="minorEastAsia" w:cs="Times New Roman"/>
      <w:sz w:val="24"/>
      <w:szCs w:val="24"/>
      <w:lang w:val="nl-BE" w:eastAsia="nl-BE"/>
    </w:rPr>
  </w:style>
  <w:style w:type="character" w:customStyle="1" w:styleId="editsection">
    <w:name w:val="editsection"/>
    <w:basedOn w:val="DefaultParagraphFont"/>
    <w:rsid w:val="00507445"/>
  </w:style>
  <w:style w:type="character" w:customStyle="1" w:styleId="mw-headline">
    <w:name w:val="mw-headline"/>
    <w:basedOn w:val="DefaultParagraphFont"/>
    <w:rsid w:val="00507445"/>
  </w:style>
  <w:style w:type="table" w:styleId="TableGrid">
    <w:name w:val="Table Grid"/>
    <w:basedOn w:val="TableNormal"/>
    <w:uiPriority w:val="59"/>
    <w:rsid w:val="00507445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1">
    <w:name w:val="i1"/>
    <w:basedOn w:val="DefaultParagraphFont"/>
    <w:rsid w:val="00507445"/>
    <w:rPr>
      <w:i/>
      <w:iCs/>
    </w:rPr>
  </w:style>
  <w:style w:type="character" w:customStyle="1" w:styleId="apple-style-span">
    <w:name w:val="apple-style-span"/>
    <w:basedOn w:val="DefaultParagraphFont"/>
    <w:rsid w:val="00507445"/>
  </w:style>
  <w:style w:type="character" w:styleId="PlaceholderText">
    <w:name w:val="Placeholder Text"/>
    <w:basedOn w:val="DefaultParagraphFont"/>
    <w:rsid w:val="00507445"/>
    <w:rPr>
      <w:color w:val="808080"/>
    </w:rPr>
  </w:style>
  <w:style w:type="paragraph" w:customStyle="1" w:styleId="IUCrreferences">
    <w:name w:val="IUCr references"/>
    <w:rsid w:val="00507445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DocumentMap">
    <w:name w:val="Document Map"/>
    <w:basedOn w:val="Normal"/>
    <w:link w:val="DocumentMapChar"/>
    <w:rsid w:val="00507445"/>
    <w:pPr>
      <w:spacing w:line="240" w:lineRule="auto"/>
    </w:pPr>
    <w:rPr>
      <w:rFonts w:ascii="Lucida Grande" w:eastAsiaTheme="minorEastAsia" w:hAnsi="Lucida Grande" w:cs="Lucida Grande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rsid w:val="00507445"/>
    <w:rPr>
      <w:rFonts w:ascii="Lucida Grande" w:eastAsiaTheme="minorEastAsia" w:hAnsi="Lucida Grande" w:cs="Lucida Grande"/>
      <w:sz w:val="24"/>
      <w:szCs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507445"/>
  </w:style>
  <w:style w:type="paragraph" w:customStyle="1" w:styleId="IUCrfigurecaption">
    <w:name w:val="IUCr figure caption"/>
    <w:rsid w:val="00507445"/>
    <w:pPr>
      <w:numPr>
        <w:numId w:val="2"/>
      </w:numPr>
      <w:tabs>
        <w:tab w:val="left" w:pos="964"/>
      </w:tabs>
      <w:suppressAutoHyphens/>
      <w:spacing w:before="120" w:after="120" w:line="360" w:lineRule="auto"/>
    </w:pPr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customStyle="1" w:styleId="IUCrtablecaption">
    <w:name w:val="IUCr table caption"/>
    <w:next w:val="Normal"/>
    <w:rsid w:val="00507445"/>
    <w:pPr>
      <w:numPr>
        <w:numId w:val="4"/>
      </w:numPr>
      <w:tabs>
        <w:tab w:val="left" w:pos="964"/>
      </w:tabs>
      <w:suppressAutoHyphens/>
      <w:spacing w:before="240"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customStyle="1" w:styleId="IUCrtabletext">
    <w:name w:val="IUCr table text"/>
    <w:rsid w:val="00507445"/>
    <w:pPr>
      <w:suppressAutoHyphens/>
      <w:spacing w:after="0" w:line="360" w:lineRule="auto"/>
    </w:pPr>
    <w:rPr>
      <w:rFonts w:ascii="Times New Roman" w:eastAsia="Times New Roman" w:hAnsi="Times New Roman" w:cs="Times New Roman"/>
      <w:sz w:val="18"/>
      <w:szCs w:val="20"/>
      <w:lang w:val="en-GB" w:eastAsia="ar-SA"/>
    </w:rPr>
  </w:style>
  <w:style w:type="paragraph" w:customStyle="1" w:styleId="Heading51">
    <w:name w:val="Heading 51"/>
    <w:basedOn w:val="Normal"/>
    <w:qFormat/>
    <w:rsid w:val="00507445"/>
    <w:pPr>
      <w:widowControl w:val="0"/>
      <w:autoSpaceDE w:val="0"/>
      <w:autoSpaceDN w:val="0"/>
      <w:adjustRightInd w:val="0"/>
    </w:pPr>
    <w:rPr>
      <w:rFonts w:eastAsia="Cambria" w:cs="Times New Roman"/>
      <w:b/>
      <w:szCs w:val="24"/>
      <w:lang w:val="en-GB"/>
    </w:rPr>
  </w:style>
  <w:style w:type="paragraph" w:customStyle="1" w:styleId="Header4">
    <w:name w:val="Header 4"/>
    <w:basedOn w:val="Heading3"/>
    <w:qFormat/>
    <w:rsid w:val="00507445"/>
    <w:pPr>
      <w:keepLines w:val="0"/>
      <w:numPr>
        <w:ilvl w:val="0"/>
        <w:numId w:val="0"/>
      </w:numPr>
      <w:spacing w:before="120" w:after="160" w:line="240" w:lineRule="auto"/>
      <w:jc w:val="left"/>
    </w:pPr>
    <w:rPr>
      <w:rFonts w:eastAsia="Times New Roman" w:cs="Times New Roman"/>
      <w:i/>
      <w:sz w:val="24"/>
      <w:szCs w:val="26"/>
      <w:lang w:val="en-GB"/>
    </w:rPr>
  </w:style>
  <w:style w:type="character" w:customStyle="1" w:styleId="A17">
    <w:name w:val="A17"/>
    <w:uiPriority w:val="99"/>
    <w:rsid w:val="00507445"/>
    <w:rPr>
      <w:rFonts w:cs="Diverda Sans Com Light"/>
      <w:color w:val="000000"/>
      <w:sz w:val="10"/>
      <w:szCs w:val="10"/>
    </w:rPr>
  </w:style>
  <w:style w:type="paragraph" w:customStyle="1" w:styleId="Default">
    <w:name w:val="Default"/>
    <w:rsid w:val="0050744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/>
    </w:rPr>
  </w:style>
  <w:style w:type="paragraph" w:customStyle="1" w:styleId="Heading1a">
    <w:name w:val="Heading 1a"/>
    <w:next w:val="Normal"/>
    <w:rsid w:val="00507445"/>
    <w:pPr>
      <w:keepNext/>
      <w:widowControl w:val="0"/>
      <w:suppressAutoHyphens/>
      <w:spacing w:before="300" w:after="0" w:line="240" w:lineRule="auto"/>
      <w:jc w:val="center"/>
      <w:outlineLvl w:val="0"/>
    </w:pPr>
    <w:rPr>
      <w:rFonts w:ascii="Times New Roman" w:eastAsia="ヒラギノ角ゴ Pro W3" w:hAnsi="Times New Roman" w:cs="Times New Roman"/>
      <w:b/>
      <w:color w:val="000000"/>
      <w:kern w:val="32"/>
      <w:sz w:val="36"/>
      <w:szCs w:val="24"/>
    </w:rPr>
  </w:style>
  <w:style w:type="paragraph" w:customStyle="1" w:styleId="FreeForm">
    <w:name w:val="Free Form"/>
    <w:rsid w:val="0050744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rsid w:val="00507445"/>
    <w:pPr>
      <w:spacing w:before="100" w:after="200" w:line="240" w:lineRule="auto"/>
    </w:pPr>
    <w:rPr>
      <w:rFonts w:eastAsia="Cambria" w:cs="Times New Roman"/>
      <w:sz w:val="20"/>
      <w:szCs w:val="24"/>
      <w:lang w:val="en-US"/>
    </w:rPr>
  </w:style>
  <w:style w:type="paragraph" w:customStyle="1" w:styleId="TextPhD">
    <w:name w:val="Text PhD"/>
    <w:basedOn w:val="Normal"/>
    <w:rsid w:val="00507445"/>
    <w:rPr>
      <w:rFonts w:eastAsia="Cambria" w:cs="Times New Roman"/>
      <w:sz w:val="24"/>
      <w:szCs w:val="24"/>
      <w:lang w:val="en-US"/>
    </w:rPr>
  </w:style>
  <w:style w:type="paragraph" w:customStyle="1" w:styleId="MediumList2-Accent21">
    <w:name w:val="Medium List 2 - Accent 21"/>
    <w:hidden/>
    <w:uiPriority w:val="99"/>
    <w:semiHidden/>
    <w:rsid w:val="00507445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table" w:customStyle="1" w:styleId="Wetenschappelijk">
    <w:name w:val="Wetenschappelijk"/>
    <w:basedOn w:val="TableNormal"/>
    <w:uiPriority w:val="99"/>
    <w:qFormat/>
    <w:rsid w:val="00507445"/>
    <w:pPr>
      <w:spacing w:after="60" w:line="192" w:lineRule="auto"/>
      <w:contextualSpacing/>
    </w:pPr>
    <w:rPr>
      <w:rFonts w:ascii="Malgun Gothic" w:eastAsia="Malgun Gothic" w:hAnsi="Malgun Gothic"/>
      <w:sz w:val="18"/>
      <w:lang w:val="en-US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  <w:jc w:val="center"/>
      </w:pPr>
      <w:rPr>
        <w:rFonts w:ascii="Malgun Gothic" w:hAnsi="Malgun Gothic"/>
        <w:b/>
        <w:sz w:val="18"/>
      </w:rPr>
      <w:tblPr/>
      <w:tcPr>
        <w:tcBorders>
          <w:bottom w:val="single" w:sz="12" w:space="0" w:color="auto"/>
        </w:tcBorders>
      </w:tcPr>
    </w:tblStylePr>
  </w:style>
  <w:style w:type="paragraph" w:customStyle="1" w:styleId="item">
    <w:name w:val="item"/>
    <w:basedOn w:val="Normal"/>
    <w:rsid w:val="00507445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US"/>
    </w:rPr>
  </w:style>
  <w:style w:type="paragraph" w:customStyle="1" w:styleId="DecimalAligned">
    <w:name w:val="Decimal Aligned"/>
    <w:basedOn w:val="Normal"/>
    <w:uiPriority w:val="40"/>
    <w:qFormat/>
    <w:rsid w:val="00E451EB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lang w:val="en-US"/>
    </w:rPr>
  </w:style>
  <w:style w:type="character" w:styleId="SubtleEmphasis">
    <w:name w:val="Subtle Emphasis"/>
    <w:basedOn w:val="DefaultParagraphFont"/>
    <w:uiPriority w:val="19"/>
    <w:qFormat/>
    <w:rsid w:val="00E451EB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MediumGrid3-Accent6">
    <w:name w:val="Medium Grid 3 Accent 6"/>
    <w:basedOn w:val="TableNormal"/>
    <w:uiPriority w:val="69"/>
    <w:rsid w:val="00E451EB"/>
    <w:pPr>
      <w:spacing w:after="0" w:line="240" w:lineRule="auto"/>
    </w:pPr>
    <w:rPr>
      <w:rFonts w:ascii="Book Antiqua" w:hAnsi="Book Antiqua"/>
      <w:sz w:val="16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B26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A37A4"/>
    <w:pPr>
      <w:spacing w:after="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445"/>
    <w:pPr>
      <w:keepNext/>
      <w:keepLines/>
      <w:numPr>
        <w:numId w:val="5"/>
      </w:numPr>
      <w:spacing w:before="480"/>
      <w:outlineLvl w:val="0"/>
    </w:pPr>
    <w:rPr>
      <w:rFonts w:eastAsiaTheme="majorEastAsia" w:cstheme="majorBidi"/>
      <w:b/>
      <w:bCs/>
      <w:color w:val="FFFFFF" w:themeColor="background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176"/>
    <w:pPr>
      <w:keepNext/>
      <w:keepLines/>
      <w:outlineLvl w:val="1"/>
    </w:pPr>
    <w:rPr>
      <w:rFonts w:eastAsiaTheme="majorEastAsia" w:cstheme="majorBidi"/>
      <w:b/>
      <w:bCs/>
      <w:sz w:val="4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7445"/>
    <w:pPr>
      <w:keepNext/>
      <w:keepLines/>
      <w:numPr>
        <w:ilvl w:val="2"/>
        <w:numId w:val="5"/>
      </w:numPr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507445"/>
    <w:pPr>
      <w:keepNext/>
      <w:keepLines/>
      <w:numPr>
        <w:ilvl w:val="3"/>
        <w:numId w:val="5"/>
      </w:numPr>
      <w:ind w:left="862" w:right="567" w:hanging="862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7445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445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445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445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445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445"/>
    <w:rPr>
      <w:rFonts w:ascii="Book Antiqua" w:eastAsiaTheme="majorEastAsia" w:hAnsi="Book Antiqua" w:cstheme="majorBidi"/>
      <w:b/>
      <w:bCs/>
      <w:color w:val="FFFFFF" w:themeColor="background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4176"/>
    <w:rPr>
      <w:rFonts w:ascii="Times New Roman" w:eastAsiaTheme="majorEastAsia" w:hAnsi="Times New Roman" w:cstheme="majorBidi"/>
      <w:b/>
      <w:bCs/>
      <w:sz w:val="40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07445"/>
    <w:rPr>
      <w:rFonts w:ascii="Book Antiqua" w:eastAsiaTheme="majorEastAsia" w:hAnsi="Book Antiqua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rsid w:val="00507445"/>
    <w:rPr>
      <w:rFonts w:ascii="Book Antiqua" w:eastAsiaTheme="majorEastAsia" w:hAnsi="Book Antiqu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074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4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4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4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4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50744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07445"/>
    <w:pPr>
      <w:pBdr>
        <w:bottom w:val="single" w:sz="18" w:space="4" w:color="auto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07445"/>
    <w:rPr>
      <w:rFonts w:ascii="Book Antiqua" w:eastAsiaTheme="majorEastAsia" w:hAnsi="Book Antiqua" w:cstheme="majorBidi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507445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445"/>
    <w:rPr>
      <w:rFonts w:ascii="Book Antiqua" w:hAnsi="Book Antiqua"/>
    </w:rPr>
  </w:style>
  <w:style w:type="paragraph" w:styleId="Footer">
    <w:name w:val="footer"/>
    <w:basedOn w:val="Normal"/>
    <w:link w:val="FooterChar"/>
    <w:uiPriority w:val="99"/>
    <w:unhideWhenUsed/>
    <w:rsid w:val="00507445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445"/>
    <w:rPr>
      <w:rFonts w:ascii="Book Antiqua" w:hAnsi="Book Antiqu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4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74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07445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07445"/>
    <w:pPr>
      <w:tabs>
        <w:tab w:val="right" w:leader="dot" w:pos="9628"/>
      </w:tabs>
      <w:spacing w:after="100"/>
    </w:pPr>
    <w:rPr>
      <w:noProof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5074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0744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07445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0744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07445"/>
    <w:pPr>
      <w:spacing w:after="100"/>
      <w:ind w:left="4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0744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7445"/>
    <w:rPr>
      <w:rFonts w:ascii="Book Antiqua" w:hAnsi="Book Antiqu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744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50744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7445"/>
    <w:rPr>
      <w:rFonts w:ascii="Book Antiqua" w:hAnsi="Book Antiqua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07445"/>
    <w:rPr>
      <w:vertAlign w:val="superscript"/>
    </w:rPr>
  </w:style>
  <w:style w:type="numbering" w:customStyle="1" w:styleId="Style1">
    <w:name w:val="Style1"/>
    <w:uiPriority w:val="99"/>
    <w:rsid w:val="00507445"/>
    <w:pPr>
      <w:numPr>
        <w:numId w:val="3"/>
      </w:numPr>
    </w:pPr>
  </w:style>
  <w:style w:type="paragraph" w:customStyle="1" w:styleId="IUCrabstract">
    <w:name w:val="IUCr abstract"/>
    <w:next w:val="Normal"/>
    <w:rsid w:val="00507445"/>
    <w:pPr>
      <w:suppressAutoHyphens/>
      <w:overflowPunct w:val="0"/>
      <w:autoSpaceDE w:val="0"/>
      <w:spacing w:after="240" w:line="360" w:lineRule="auto"/>
      <w:ind w:left="432" w:hanging="432"/>
      <w:jc w:val="both"/>
      <w:textAlignment w:val="baseline"/>
    </w:pPr>
    <w:rPr>
      <w:rFonts w:ascii="Times New Roman" w:eastAsia="Times New Roman" w:hAnsi="Times New Roman" w:cs="Times New Roman"/>
      <w:szCs w:val="20"/>
      <w:lang w:val="en-GB" w:eastAsia="ar-SA"/>
    </w:rPr>
  </w:style>
  <w:style w:type="paragraph" w:customStyle="1" w:styleId="IUCrbodytextnoindent">
    <w:name w:val="IUCr body text (no indent)"/>
    <w:basedOn w:val="Normal"/>
    <w:next w:val="Normal"/>
    <w:rsid w:val="00507445"/>
    <w:pPr>
      <w:suppressAutoHyphens/>
      <w:overflowPunct w:val="0"/>
      <w:autoSpaceDE w:val="0"/>
      <w:spacing w:after="20"/>
      <w:textAlignment w:val="baseline"/>
    </w:pPr>
    <w:rPr>
      <w:rFonts w:eastAsia="Times New Roman" w:cs="Times New Roman"/>
      <w:color w:val="000000"/>
      <w:szCs w:val="20"/>
      <w:lang w:val="en-GB" w:eastAsia="ar-SA"/>
    </w:rPr>
  </w:style>
  <w:style w:type="paragraph" w:customStyle="1" w:styleId="IUCrbodytext">
    <w:name w:val="IUCr body text"/>
    <w:basedOn w:val="BodyText"/>
    <w:link w:val="IUCrbodytextChar"/>
    <w:rsid w:val="00507445"/>
    <w:pPr>
      <w:suppressAutoHyphens/>
      <w:overflowPunct w:val="0"/>
      <w:autoSpaceDE w:val="0"/>
      <w:spacing w:after="20"/>
      <w:ind w:firstLine="284"/>
      <w:textAlignment w:val="baseline"/>
    </w:pPr>
    <w:rPr>
      <w:rFonts w:eastAsia="Times New Roman" w:cs="Times New Roman"/>
      <w:color w:val="000000"/>
      <w:szCs w:val="20"/>
      <w:lang w:val="en-GB" w:eastAsia="ar-SA"/>
    </w:rPr>
  </w:style>
  <w:style w:type="paragraph" w:customStyle="1" w:styleId="IUCrheading1">
    <w:name w:val="IUCr heading 1"/>
    <w:basedOn w:val="Heading1"/>
    <w:next w:val="IUCrbodytext"/>
    <w:rsid w:val="00507445"/>
    <w:pPr>
      <w:keepLines w:val="0"/>
      <w:numPr>
        <w:numId w:val="1"/>
      </w:numPr>
      <w:suppressAutoHyphens/>
      <w:overflowPunct w:val="0"/>
      <w:autoSpaceDE w:val="0"/>
      <w:spacing w:before="240" w:after="120"/>
      <w:textAlignment w:val="baseline"/>
    </w:pPr>
    <w:rPr>
      <w:rFonts w:ascii="Arial" w:eastAsia="Times New Roman" w:hAnsi="Arial" w:cs="Arial"/>
      <w:bCs w:val="0"/>
      <w:color w:val="000000"/>
      <w:kern w:val="1"/>
      <w:sz w:val="20"/>
      <w:szCs w:val="20"/>
      <w:lang w:val="en-GB" w:eastAsia="ar-SA"/>
    </w:rPr>
  </w:style>
  <w:style w:type="paragraph" w:customStyle="1" w:styleId="IUCrheading2">
    <w:name w:val="IUCr heading 2"/>
    <w:basedOn w:val="Heading2"/>
    <w:next w:val="IUCrbodytext"/>
    <w:rsid w:val="00507445"/>
    <w:pPr>
      <w:keepLines w:val="0"/>
      <w:suppressAutoHyphens/>
      <w:overflowPunct w:val="0"/>
      <w:autoSpaceDE w:val="0"/>
      <w:spacing w:before="240" w:after="120"/>
      <w:ind w:left="360" w:hanging="360"/>
      <w:textAlignment w:val="baseline"/>
    </w:pPr>
    <w:rPr>
      <w:rFonts w:ascii="Arial" w:eastAsia="Times New Roman" w:hAnsi="Arial" w:cs="Arial"/>
      <w:bCs w:val="0"/>
      <w:color w:val="000000"/>
      <w:sz w:val="20"/>
      <w:szCs w:val="20"/>
      <w:lang w:val="en-GB" w:eastAsia="ar-SA"/>
    </w:rPr>
  </w:style>
  <w:style w:type="paragraph" w:styleId="BodyText">
    <w:name w:val="Body Text"/>
    <w:basedOn w:val="Normal"/>
    <w:link w:val="BodyTextChar"/>
    <w:unhideWhenUsed/>
    <w:rsid w:val="0050744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07445"/>
    <w:rPr>
      <w:rFonts w:ascii="Book Antiqua" w:hAnsi="Book Antiqua"/>
    </w:rPr>
  </w:style>
  <w:style w:type="character" w:styleId="CommentReference">
    <w:name w:val="annotation reference"/>
    <w:basedOn w:val="DefaultParagraphFont"/>
    <w:uiPriority w:val="99"/>
    <w:unhideWhenUsed/>
    <w:rsid w:val="005074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074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445"/>
    <w:rPr>
      <w:rFonts w:ascii="Book Antiqua" w:hAnsi="Book Antiqu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074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07445"/>
    <w:rPr>
      <w:rFonts w:ascii="Book Antiqua" w:hAnsi="Book Antiqua"/>
      <w:b/>
      <w:bCs/>
      <w:sz w:val="20"/>
      <w:szCs w:val="20"/>
    </w:rPr>
  </w:style>
  <w:style w:type="paragraph" w:styleId="Revision">
    <w:name w:val="Revision"/>
    <w:hidden/>
    <w:uiPriority w:val="99"/>
    <w:rsid w:val="00507445"/>
    <w:pPr>
      <w:spacing w:after="0" w:line="240" w:lineRule="auto"/>
    </w:pPr>
    <w:rPr>
      <w:rFonts w:ascii="Book Antiqua" w:hAnsi="Book Antiqua"/>
    </w:rPr>
  </w:style>
  <w:style w:type="paragraph" w:styleId="Caption">
    <w:name w:val="caption"/>
    <w:basedOn w:val="Normal"/>
    <w:next w:val="Normal"/>
    <w:uiPriority w:val="35"/>
    <w:unhideWhenUsed/>
    <w:qFormat/>
    <w:rsid w:val="0050744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IUCrbodytextChar">
    <w:name w:val="IUCr body text Char"/>
    <w:basedOn w:val="BodyTextChar"/>
    <w:link w:val="IUCrbodytext"/>
    <w:rsid w:val="00507445"/>
    <w:rPr>
      <w:rFonts w:ascii="Times New Roman" w:eastAsia="Times New Roman" w:hAnsi="Times New Roman" w:cs="Times New Roman"/>
      <w:color w:val="000000"/>
      <w:szCs w:val="20"/>
      <w:lang w:val="en-GB" w:eastAsia="ar-SA"/>
    </w:rPr>
  </w:style>
  <w:style w:type="paragraph" w:styleId="Bibliography">
    <w:name w:val="Bibliography"/>
    <w:basedOn w:val="Normal"/>
    <w:next w:val="Normal"/>
    <w:unhideWhenUsed/>
    <w:rsid w:val="00507445"/>
  </w:style>
  <w:style w:type="character" w:styleId="PageNumber">
    <w:name w:val="page number"/>
    <w:basedOn w:val="DefaultParagraphFont"/>
    <w:uiPriority w:val="99"/>
    <w:unhideWhenUsed/>
    <w:rsid w:val="00507445"/>
  </w:style>
  <w:style w:type="paragraph" w:styleId="NormalWeb">
    <w:name w:val="Normal (Web)"/>
    <w:basedOn w:val="Normal"/>
    <w:uiPriority w:val="99"/>
    <w:unhideWhenUsed/>
    <w:rsid w:val="00507445"/>
    <w:pPr>
      <w:tabs>
        <w:tab w:val="left" w:pos="284"/>
      </w:tabs>
      <w:spacing w:before="100" w:beforeAutospacing="1" w:after="100" w:afterAutospacing="1" w:line="240" w:lineRule="auto"/>
    </w:pPr>
    <w:rPr>
      <w:rFonts w:eastAsiaTheme="minorEastAsia" w:cs="Arial"/>
      <w:sz w:val="24"/>
      <w:szCs w:val="24"/>
      <w:lang w:val="en-GB" w:eastAsia="nl-BE"/>
    </w:rPr>
  </w:style>
  <w:style w:type="character" w:customStyle="1" w:styleId="citation">
    <w:name w:val="citation"/>
    <w:basedOn w:val="DefaultParagraphFont"/>
    <w:rsid w:val="00507445"/>
    <w:rPr>
      <w:i w:val="0"/>
      <w:iCs w:val="0"/>
    </w:rPr>
  </w:style>
  <w:style w:type="character" w:customStyle="1" w:styleId="printonly">
    <w:name w:val="printonly"/>
    <w:basedOn w:val="DefaultParagraphFont"/>
    <w:rsid w:val="00507445"/>
  </w:style>
  <w:style w:type="character" w:customStyle="1" w:styleId="z3988">
    <w:name w:val="z3988"/>
    <w:basedOn w:val="DefaultParagraphFont"/>
    <w:rsid w:val="00507445"/>
  </w:style>
  <w:style w:type="character" w:customStyle="1" w:styleId="reference-accessdate">
    <w:name w:val="reference-accessdate"/>
    <w:basedOn w:val="DefaultParagraphFont"/>
    <w:rsid w:val="00507445"/>
  </w:style>
  <w:style w:type="character" w:styleId="FollowedHyperlink">
    <w:name w:val="FollowedHyperlink"/>
    <w:basedOn w:val="DefaultParagraphFont"/>
    <w:uiPriority w:val="99"/>
    <w:semiHidden/>
    <w:unhideWhenUsed/>
    <w:rsid w:val="00507445"/>
    <w:rPr>
      <w:color w:val="800080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507445"/>
    <w:pPr>
      <w:ind w:left="48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507445"/>
    <w:pPr>
      <w:ind w:left="72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507445"/>
    <w:pPr>
      <w:ind w:left="96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507445"/>
    <w:pPr>
      <w:ind w:left="120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507445"/>
    <w:pPr>
      <w:ind w:left="144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507445"/>
    <w:pPr>
      <w:ind w:left="1680"/>
      <w:jc w:val="left"/>
    </w:pPr>
    <w:rPr>
      <w:rFonts w:ascii="Calibri" w:eastAsia="Calibri" w:hAnsi="Calibri" w:cs="Arial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7445"/>
    <w:pPr>
      <w:tabs>
        <w:tab w:val="left" w:pos="284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Theme="minorEastAsia" w:hAnsi="Courier New" w:cs="Courier New"/>
      <w:sz w:val="24"/>
      <w:szCs w:val="24"/>
      <w:lang w:val="en-GB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7445"/>
    <w:rPr>
      <w:rFonts w:ascii="Courier New" w:eastAsiaTheme="minorEastAsia" w:hAnsi="Courier New" w:cs="Courier New"/>
      <w:sz w:val="24"/>
      <w:szCs w:val="24"/>
      <w:lang w:val="en-GB" w:eastAsia="nl-BE"/>
    </w:rPr>
  </w:style>
  <w:style w:type="character" w:customStyle="1" w:styleId="longtext">
    <w:name w:val="long_text"/>
    <w:basedOn w:val="DefaultParagraphFont"/>
    <w:rsid w:val="00507445"/>
  </w:style>
  <w:style w:type="character" w:customStyle="1" w:styleId="gt-icon-text1">
    <w:name w:val="gt-icon-text1"/>
    <w:basedOn w:val="DefaultParagraphFont"/>
    <w:rsid w:val="00507445"/>
  </w:style>
  <w:style w:type="paragraph" w:customStyle="1" w:styleId="body">
    <w:name w:val="body"/>
    <w:basedOn w:val="Normal"/>
    <w:rsid w:val="00507445"/>
    <w:pPr>
      <w:spacing w:before="150" w:after="225" w:line="240" w:lineRule="auto"/>
      <w:jc w:val="left"/>
    </w:pPr>
    <w:rPr>
      <w:rFonts w:eastAsiaTheme="minorEastAsia" w:cs="Times New Roman"/>
      <w:sz w:val="24"/>
      <w:szCs w:val="24"/>
      <w:lang w:val="nl-BE" w:eastAsia="nl-BE"/>
    </w:rPr>
  </w:style>
  <w:style w:type="character" w:customStyle="1" w:styleId="editsection">
    <w:name w:val="editsection"/>
    <w:basedOn w:val="DefaultParagraphFont"/>
    <w:rsid w:val="00507445"/>
  </w:style>
  <w:style w:type="character" w:customStyle="1" w:styleId="mw-headline">
    <w:name w:val="mw-headline"/>
    <w:basedOn w:val="DefaultParagraphFont"/>
    <w:rsid w:val="00507445"/>
  </w:style>
  <w:style w:type="table" w:styleId="TableGrid">
    <w:name w:val="Table Grid"/>
    <w:basedOn w:val="TableNormal"/>
    <w:uiPriority w:val="59"/>
    <w:rsid w:val="00507445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1">
    <w:name w:val="i1"/>
    <w:basedOn w:val="DefaultParagraphFont"/>
    <w:rsid w:val="00507445"/>
    <w:rPr>
      <w:i/>
      <w:iCs/>
    </w:rPr>
  </w:style>
  <w:style w:type="character" w:customStyle="1" w:styleId="apple-style-span">
    <w:name w:val="apple-style-span"/>
    <w:basedOn w:val="DefaultParagraphFont"/>
    <w:rsid w:val="00507445"/>
  </w:style>
  <w:style w:type="character" w:styleId="PlaceholderText">
    <w:name w:val="Placeholder Text"/>
    <w:basedOn w:val="DefaultParagraphFont"/>
    <w:rsid w:val="00507445"/>
    <w:rPr>
      <w:color w:val="808080"/>
    </w:rPr>
  </w:style>
  <w:style w:type="paragraph" w:customStyle="1" w:styleId="IUCrreferences">
    <w:name w:val="IUCr references"/>
    <w:rsid w:val="00507445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DocumentMap">
    <w:name w:val="Document Map"/>
    <w:basedOn w:val="Normal"/>
    <w:link w:val="DocumentMapChar"/>
    <w:rsid w:val="00507445"/>
    <w:pPr>
      <w:spacing w:line="240" w:lineRule="auto"/>
    </w:pPr>
    <w:rPr>
      <w:rFonts w:ascii="Lucida Grande" w:eastAsiaTheme="minorEastAsia" w:hAnsi="Lucida Grande" w:cs="Lucida Grande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rsid w:val="00507445"/>
    <w:rPr>
      <w:rFonts w:ascii="Lucida Grande" w:eastAsiaTheme="minorEastAsia" w:hAnsi="Lucida Grande" w:cs="Lucida Grande"/>
      <w:sz w:val="24"/>
      <w:szCs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507445"/>
  </w:style>
  <w:style w:type="paragraph" w:customStyle="1" w:styleId="IUCrfigurecaption">
    <w:name w:val="IUCr figure caption"/>
    <w:rsid w:val="00507445"/>
    <w:pPr>
      <w:numPr>
        <w:numId w:val="2"/>
      </w:numPr>
      <w:tabs>
        <w:tab w:val="left" w:pos="964"/>
      </w:tabs>
      <w:suppressAutoHyphens/>
      <w:spacing w:before="120" w:after="120" w:line="360" w:lineRule="auto"/>
    </w:pPr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customStyle="1" w:styleId="IUCrtablecaption">
    <w:name w:val="IUCr table caption"/>
    <w:next w:val="Normal"/>
    <w:rsid w:val="00507445"/>
    <w:pPr>
      <w:numPr>
        <w:numId w:val="4"/>
      </w:numPr>
      <w:tabs>
        <w:tab w:val="left" w:pos="964"/>
      </w:tabs>
      <w:suppressAutoHyphens/>
      <w:spacing w:before="240"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customStyle="1" w:styleId="IUCrtabletext">
    <w:name w:val="IUCr table text"/>
    <w:rsid w:val="00507445"/>
    <w:pPr>
      <w:suppressAutoHyphens/>
      <w:spacing w:after="0" w:line="360" w:lineRule="auto"/>
    </w:pPr>
    <w:rPr>
      <w:rFonts w:ascii="Times New Roman" w:eastAsia="Times New Roman" w:hAnsi="Times New Roman" w:cs="Times New Roman"/>
      <w:sz w:val="18"/>
      <w:szCs w:val="20"/>
      <w:lang w:val="en-GB" w:eastAsia="ar-SA"/>
    </w:rPr>
  </w:style>
  <w:style w:type="paragraph" w:customStyle="1" w:styleId="Heading51">
    <w:name w:val="Heading 51"/>
    <w:basedOn w:val="Normal"/>
    <w:qFormat/>
    <w:rsid w:val="00507445"/>
    <w:pPr>
      <w:widowControl w:val="0"/>
      <w:autoSpaceDE w:val="0"/>
      <w:autoSpaceDN w:val="0"/>
      <w:adjustRightInd w:val="0"/>
    </w:pPr>
    <w:rPr>
      <w:rFonts w:eastAsia="Cambria" w:cs="Times New Roman"/>
      <w:b/>
      <w:szCs w:val="24"/>
      <w:lang w:val="en-GB"/>
    </w:rPr>
  </w:style>
  <w:style w:type="paragraph" w:customStyle="1" w:styleId="Header4">
    <w:name w:val="Header 4"/>
    <w:basedOn w:val="Heading3"/>
    <w:qFormat/>
    <w:rsid w:val="00507445"/>
    <w:pPr>
      <w:keepLines w:val="0"/>
      <w:numPr>
        <w:ilvl w:val="0"/>
        <w:numId w:val="0"/>
      </w:numPr>
      <w:spacing w:before="120" w:after="160" w:line="240" w:lineRule="auto"/>
      <w:jc w:val="left"/>
    </w:pPr>
    <w:rPr>
      <w:rFonts w:eastAsia="Times New Roman" w:cs="Times New Roman"/>
      <w:i/>
      <w:sz w:val="24"/>
      <w:szCs w:val="26"/>
      <w:lang w:val="en-GB"/>
    </w:rPr>
  </w:style>
  <w:style w:type="character" w:customStyle="1" w:styleId="A17">
    <w:name w:val="A17"/>
    <w:uiPriority w:val="99"/>
    <w:rsid w:val="00507445"/>
    <w:rPr>
      <w:rFonts w:cs="Diverda Sans Com Light"/>
      <w:color w:val="000000"/>
      <w:sz w:val="10"/>
      <w:szCs w:val="10"/>
    </w:rPr>
  </w:style>
  <w:style w:type="paragraph" w:customStyle="1" w:styleId="Default">
    <w:name w:val="Default"/>
    <w:rsid w:val="0050744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/>
    </w:rPr>
  </w:style>
  <w:style w:type="paragraph" w:customStyle="1" w:styleId="Heading1a">
    <w:name w:val="Heading 1a"/>
    <w:next w:val="Normal"/>
    <w:rsid w:val="00507445"/>
    <w:pPr>
      <w:keepNext/>
      <w:widowControl w:val="0"/>
      <w:suppressAutoHyphens/>
      <w:spacing w:before="300" w:after="0" w:line="240" w:lineRule="auto"/>
      <w:jc w:val="center"/>
      <w:outlineLvl w:val="0"/>
    </w:pPr>
    <w:rPr>
      <w:rFonts w:ascii="Times New Roman" w:eastAsia="ヒラギノ角ゴ Pro W3" w:hAnsi="Times New Roman" w:cs="Times New Roman"/>
      <w:b/>
      <w:color w:val="000000"/>
      <w:kern w:val="32"/>
      <w:sz w:val="36"/>
      <w:szCs w:val="24"/>
    </w:rPr>
  </w:style>
  <w:style w:type="paragraph" w:customStyle="1" w:styleId="FreeForm">
    <w:name w:val="Free Form"/>
    <w:rsid w:val="0050744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rsid w:val="00507445"/>
    <w:pPr>
      <w:spacing w:before="100" w:after="200" w:line="240" w:lineRule="auto"/>
    </w:pPr>
    <w:rPr>
      <w:rFonts w:eastAsia="Cambria" w:cs="Times New Roman"/>
      <w:sz w:val="20"/>
      <w:szCs w:val="24"/>
      <w:lang w:val="en-US"/>
    </w:rPr>
  </w:style>
  <w:style w:type="paragraph" w:customStyle="1" w:styleId="TextPhD">
    <w:name w:val="Text PhD"/>
    <w:basedOn w:val="Normal"/>
    <w:rsid w:val="00507445"/>
    <w:rPr>
      <w:rFonts w:eastAsia="Cambria" w:cs="Times New Roman"/>
      <w:sz w:val="24"/>
      <w:szCs w:val="24"/>
      <w:lang w:val="en-US"/>
    </w:rPr>
  </w:style>
  <w:style w:type="paragraph" w:customStyle="1" w:styleId="MediumList2-Accent21">
    <w:name w:val="Medium List 2 - Accent 21"/>
    <w:hidden/>
    <w:uiPriority w:val="99"/>
    <w:semiHidden/>
    <w:rsid w:val="00507445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table" w:customStyle="1" w:styleId="Wetenschappelijk">
    <w:name w:val="Wetenschappelijk"/>
    <w:basedOn w:val="TableNormal"/>
    <w:uiPriority w:val="99"/>
    <w:qFormat/>
    <w:rsid w:val="00507445"/>
    <w:pPr>
      <w:spacing w:after="60" w:line="192" w:lineRule="auto"/>
      <w:contextualSpacing/>
    </w:pPr>
    <w:rPr>
      <w:rFonts w:ascii="Malgun Gothic" w:eastAsia="Malgun Gothic" w:hAnsi="Malgun Gothic"/>
      <w:sz w:val="18"/>
      <w:lang w:val="en-US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  <w:jc w:val="center"/>
      </w:pPr>
      <w:rPr>
        <w:rFonts w:ascii="Malgun Gothic" w:hAnsi="Malgun Gothic"/>
        <w:b/>
        <w:sz w:val="18"/>
      </w:rPr>
      <w:tblPr/>
      <w:tcPr>
        <w:tcBorders>
          <w:bottom w:val="single" w:sz="12" w:space="0" w:color="auto"/>
        </w:tcBorders>
      </w:tcPr>
    </w:tblStylePr>
  </w:style>
  <w:style w:type="paragraph" w:customStyle="1" w:styleId="item">
    <w:name w:val="item"/>
    <w:basedOn w:val="Normal"/>
    <w:rsid w:val="00507445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US"/>
    </w:rPr>
  </w:style>
  <w:style w:type="paragraph" w:customStyle="1" w:styleId="DecimalAligned">
    <w:name w:val="Decimal Aligned"/>
    <w:basedOn w:val="Normal"/>
    <w:uiPriority w:val="40"/>
    <w:qFormat/>
    <w:rsid w:val="00E451EB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lang w:val="en-US"/>
    </w:rPr>
  </w:style>
  <w:style w:type="character" w:styleId="SubtleEmphasis">
    <w:name w:val="Subtle Emphasis"/>
    <w:basedOn w:val="DefaultParagraphFont"/>
    <w:uiPriority w:val="19"/>
    <w:qFormat/>
    <w:rsid w:val="00E451EB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MediumGrid3-Accent6">
    <w:name w:val="Medium Grid 3 Accent 6"/>
    <w:basedOn w:val="TableNormal"/>
    <w:uiPriority w:val="69"/>
    <w:rsid w:val="00E451EB"/>
    <w:pPr>
      <w:spacing w:after="0" w:line="240" w:lineRule="auto"/>
    </w:pPr>
    <w:rPr>
      <w:rFonts w:ascii="Book Antiqua" w:hAnsi="Book Antiqua"/>
      <w:sz w:val="16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B2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29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96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60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7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15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3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2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32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8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6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5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7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40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3172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1583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359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15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7465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290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7099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2829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6792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8077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353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5490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644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8745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7559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8953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1018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274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4484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6851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86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2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6753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975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68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2856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144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4960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953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014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5750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8217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3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1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0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37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6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8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17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73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5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80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1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5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4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3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19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69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335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53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583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502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885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870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238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92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0087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8370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45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4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999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3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7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435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9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14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5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2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4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3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5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43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328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61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4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4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7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65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70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1736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489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2896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9233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5640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737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79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8158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1915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782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7051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6948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4493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8689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6838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3481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7315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3930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057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5848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674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2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1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87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36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9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53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71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3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9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3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3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9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8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1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21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295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570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612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7047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184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8463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0295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72573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413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6197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6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16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03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49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1368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3570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1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6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929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3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28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6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4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421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9357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780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8C9239-615D-F540-87BC-49A02A441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03</Words>
  <Characters>4583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</dc:creator>
  <cp:keywords/>
  <dc:description/>
  <cp:lastModifiedBy>Ronnie Willaert</cp:lastModifiedBy>
  <cp:revision>5</cp:revision>
  <cp:lastPrinted>2016-04-01T18:11:00Z</cp:lastPrinted>
  <dcterms:created xsi:type="dcterms:W3CDTF">2016-04-05T07:02:00Z</dcterms:created>
  <dcterms:modified xsi:type="dcterms:W3CDTF">2016-04-05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hasBiblio/&gt;&lt;format class="21"/&gt;&lt;count citations="20" publications="20"/&gt;&lt;/info&gt;PAPERS2_INFO_END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mc-biology</vt:lpwstr>
  </property>
  <property fmtid="{D5CDD505-2E9C-101B-9397-08002B2CF9AE}" pid="10" name="Mendeley Recent Style Name 3_1">
    <vt:lpwstr>BMC Biolog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Ronnie.Willaert@vub.ac.be@www.mendeley.com</vt:lpwstr>
  </property>
  <property fmtid="{D5CDD505-2E9C-101B-9397-08002B2CF9AE}" pid="25" name="Mendeley Citation Style_1">
    <vt:lpwstr>http://www.zotero.org/styles/bmc-biology</vt:lpwstr>
  </property>
</Properties>
</file>